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3AD9A" w14:textId="185FF370" w:rsidR="00E26D66" w:rsidRPr="00E07E86" w:rsidRDefault="00E07E86" w:rsidP="00E07E8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07E86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APPENDIX</w:t>
      </w:r>
    </w:p>
    <w:p w14:paraId="6321C911" w14:textId="77777777" w:rsidR="00E07E86" w:rsidRPr="000A7F77" w:rsidRDefault="00E07E86" w:rsidP="00E07E86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9B543F" w14:textId="072BD67B" w:rsidR="00A73D24" w:rsidRPr="00BA3589" w:rsidRDefault="00A73D24" w:rsidP="00E07E8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BA35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0FFF" w:rsidRPr="00BA3589">
        <w:rPr>
          <w:rFonts w:ascii="Times New Roman" w:hAnsi="Times New Roman" w:cs="Times New Roman"/>
          <w:sz w:val="24"/>
          <w:szCs w:val="24"/>
          <w:lang w:val="en-US"/>
        </w:rPr>
        <w:t xml:space="preserve">Clinical characteristics of the </w:t>
      </w:r>
      <w:r w:rsidR="004D36C2" w:rsidRPr="00BA3589">
        <w:rPr>
          <w:rFonts w:ascii="Times New Roman" w:hAnsi="Times New Roman" w:cs="Times New Roman"/>
          <w:sz w:val="24"/>
          <w:szCs w:val="24"/>
          <w:lang w:val="en-US"/>
        </w:rPr>
        <w:t>Stanford dataset</w:t>
      </w:r>
    </w:p>
    <w:tbl>
      <w:tblPr>
        <w:tblStyle w:val="Rcsostblzat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38119E" w:rsidRPr="000F7321" w14:paraId="7E24B420" w14:textId="77777777" w:rsidTr="00993B03">
        <w:trPr>
          <w:trHeight w:val="397"/>
        </w:trPr>
        <w:tc>
          <w:tcPr>
            <w:tcW w:w="326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00B7315" w14:textId="77777777" w:rsidR="00F93158" w:rsidRPr="0013483D" w:rsidRDefault="00F93158" w:rsidP="0013483D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single" w:sz="18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524AAEB7" w14:textId="501880B9" w:rsidR="00F93158" w:rsidRPr="0013483D" w:rsidRDefault="00F93158" w:rsidP="00134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732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1453" w:type="dxa"/>
            <w:tcBorders>
              <w:top w:val="single" w:sz="18" w:space="0" w:color="auto"/>
              <w:left w:val="dashed" w:sz="4" w:space="0" w:color="auto"/>
              <w:bottom w:val="single" w:sz="8" w:space="0" w:color="auto"/>
            </w:tcBorders>
            <w:vAlign w:val="center"/>
          </w:tcPr>
          <w:p w14:paraId="3DBD0434" w14:textId="1DBDEF54" w:rsidR="00F93158" w:rsidRPr="000F7321" w:rsidRDefault="00E67D8B" w:rsidP="00E67D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732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ain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1D8444" w14:textId="1DDA8831" w:rsidR="00F93158" w:rsidRPr="0013483D" w:rsidRDefault="00E67D8B" w:rsidP="00134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732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lidation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67E765" w14:textId="082C2D25" w:rsidR="00F93158" w:rsidRPr="0013483D" w:rsidRDefault="00E67D8B" w:rsidP="00134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732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st</w:t>
            </w:r>
          </w:p>
        </w:tc>
      </w:tr>
      <w:tr w:rsidR="00577985" w:rsidRPr="000F7321" w14:paraId="23F6E419" w14:textId="77777777" w:rsidTr="00993B03">
        <w:trPr>
          <w:trHeight w:val="397"/>
        </w:trPr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611F36CB" w14:textId="77777777" w:rsidR="00293D8D" w:rsidRPr="0013483D" w:rsidRDefault="00293D8D" w:rsidP="00293D8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s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</w:p>
        </w:tc>
        <w:tc>
          <w:tcPr>
            <w:tcW w:w="1452" w:type="dxa"/>
            <w:tcBorders>
              <w:top w:val="single" w:sz="8" w:space="0" w:color="auto"/>
              <w:right w:val="dashed" w:sz="4" w:space="0" w:color="auto"/>
            </w:tcBorders>
            <w:vAlign w:val="center"/>
          </w:tcPr>
          <w:p w14:paraId="0585FDAA" w14:textId="26894308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,386</w:t>
            </w:r>
          </w:p>
        </w:tc>
        <w:tc>
          <w:tcPr>
            <w:tcW w:w="1453" w:type="dxa"/>
            <w:tcBorders>
              <w:top w:val="single" w:sz="8" w:space="0" w:color="auto"/>
              <w:left w:val="dashed" w:sz="4" w:space="0" w:color="auto"/>
            </w:tcBorders>
            <w:vAlign w:val="center"/>
          </w:tcPr>
          <w:p w14:paraId="42369B6B" w14:textId="19909709" w:rsidR="00293D8D" w:rsidRPr="00C51338" w:rsidRDefault="00293D8D" w:rsidP="00293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,770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14:paraId="0061162A" w14:textId="3D763A0A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14:paraId="279BED9A" w14:textId="5E39F4C5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</w:tr>
      <w:tr w:rsidR="00293D8D" w:rsidRPr="000F7321" w14:paraId="3F5569B7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519948F4" w14:textId="77777777" w:rsidR="00293D8D" w:rsidRPr="0013483D" w:rsidRDefault="00293D8D" w:rsidP="00293D8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udies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0090A97D" w14:textId="7ADD623E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,314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0CE37123" w14:textId="1AE9E205" w:rsidR="00293D8D" w:rsidRPr="00C51338" w:rsidRDefault="00293D8D" w:rsidP="00293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,772</w:t>
            </w:r>
          </w:p>
        </w:tc>
        <w:tc>
          <w:tcPr>
            <w:tcW w:w="1453" w:type="dxa"/>
            <w:vAlign w:val="center"/>
          </w:tcPr>
          <w:p w14:paraId="48C2C2A7" w14:textId="5AFEF71B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,254</w:t>
            </w:r>
          </w:p>
        </w:tc>
        <w:tc>
          <w:tcPr>
            <w:tcW w:w="1453" w:type="dxa"/>
            <w:vAlign w:val="center"/>
          </w:tcPr>
          <w:p w14:paraId="72B25AE1" w14:textId="5CBE33E6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,288</w:t>
            </w:r>
          </w:p>
        </w:tc>
      </w:tr>
      <w:tr w:rsidR="00293D8D" w:rsidRPr="000F7321" w14:paraId="12D73C67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4AC5749C" w14:textId="77777777" w:rsidR="00293D8D" w:rsidRPr="0013483D" w:rsidRDefault="00293D8D" w:rsidP="00293D8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ideos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14176A6D" w14:textId="1A0EEAA6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,489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5C4FA67D" w14:textId="494C9B2D" w:rsidR="00293D8D" w:rsidRPr="00C51338" w:rsidRDefault="00293D8D" w:rsidP="00293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,892</w:t>
            </w:r>
          </w:p>
        </w:tc>
        <w:tc>
          <w:tcPr>
            <w:tcW w:w="1453" w:type="dxa"/>
            <w:vAlign w:val="center"/>
          </w:tcPr>
          <w:p w14:paraId="615AA4B2" w14:textId="025AA18D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,277</w:t>
            </w:r>
          </w:p>
        </w:tc>
        <w:tc>
          <w:tcPr>
            <w:tcW w:w="1453" w:type="dxa"/>
            <w:vAlign w:val="center"/>
          </w:tcPr>
          <w:p w14:paraId="6D6D3D58" w14:textId="69F4506C" w:rsidR="00293D8D" w:rsidRPr="0013483D" w:rsidRDefault="00293D8D" w:rsidP="00293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,320</w:t>
            </w:r>
          </w:p>
        </w:tc>
      </w:tr>
      <w:tr w:rsidR="001C6886" w:rsidRPr="000F7321" w14:paraId="295A4E09" w14:textId="77777777" w:rsidTr="00925D8E">
        <w:trPr>
          <w:trHeight w:val="397"/>
        </w:trPr>
        <w:tc>
          <w:tcPr>
            <w:tcW w:w="3261" w:type="dxa"/>
            <w:vAlign w:val="center"/>
          </w:tcPr>
          <w:p w14:paraId="6634F064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years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6441213F" w14:textId="77777777" w:rsidR="0007006E" w:rsidRPr="00C51338" w:rsidRDefault="001C6886" w:rsidP="0007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  <w:p w14:paraId="17F71648" w14:textId="36047674" w:rsidR="001C6886" w:rsidRPr="0013483D" w:rsidRDefault="001C6886" w:rsidP="0007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46.6</w:t>
            </w:r>
            <w:r w:rsidR="00B45761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1.0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42B075CF" w14:textId="77777777" w:rsidR="00B45761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  <w:p w14:paraId="04143034" w14:textId="1753EDA4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46.2</w:t>
            </w:r>
            <w:r w:rsidR="00B45761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1.1)</w:t>
            </w:r>
          </w:p>
        </w:tc>
        <w:tc>
          <w:tcPr>
            <w:tcW w:w="1453" w:type="dxa"/>
            <w:vAlign w:val="center"/>
          </w:tcPr>
          <w:p w14:paraId="7DF38FB9" w14:textId="77777777" w:rsidR="0007006E" w:rsidRPr="00C51338" w:rsidRDefault="001C6886" w:rsidP="0007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  <w:p w14:paraId="7D1E757C" w14:textId="7725BDE9" w:rsidR="001C6886" w:rsidRPr="0013483D" w:rsidRDefault="001C6886" w:rsidP="0007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46.6</w:t>
            </w:r>
            <w:r w:rsidR="00B45761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1.7)</w:t>
            </w:r>
          </w:p>
        </w:tc>
        <w:tc>
          <w:tcPr>
            <w:tcW w:w="1453" w:type="dxa"/>
            <w:vAlign w:val="center"/>
          </w:tcPr>
          <w:p w14:paraId="333D7EA1" w14:textId="77777777" w:rsidR="00B45761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  <w:p w14:paraId="148E1222" w14:textId="22F80C56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48.5</w:t>
            </w:r>
            <w:r w:rsidR="00B45761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0.5)</w:t>
            </w:r>
          </w:p>
        </w:tc>
      </w:tr>
      <w:tr w:rsidR="0038119E" w:rsidRPr="000F7321" w14:paraId="3D91EC00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08708524" w14:textId="77777777" w:rsidR="00F93158" w:rsidRPr="0013483D" w:rsidRDefault="00F93158" w:rsidP="00134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les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5FB06FB2" w14:textId="260934D2" w:rsidR="00F93158" w:rsidRPr="0013483D" w:rsidRDefault="00687299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368" w:rsidRPr="00C513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45 (51.0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10530DCD" w14:textId="4A3C1443" w:rsidR="00F93158" w:rsidRPr="00C51338" w:rsidRDefault="00C33135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1368" w:rsidRPr="00C513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946 (51.6)</w:t>
            </w:r>
          </w:p>
        </w:tc>
        <w:tc>
          <w:tcPr>
            <w:tcW w:w="1453" w:type="dxa"/>
            <w:vAlign w:val="center"/>
          </w:tcPr>
          <w:p w14:paraId="0EB9F3A8" w14:textId="33FBC169" w:rsidR="00F93158" w:rsidRPr="0013483D" w:rsidRDefault="00C33135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95 (48.9)</w:t>
            </w:r>
          </w:p>
        </w:tc>
        <w:tc>
          <w:tcPr>
            <w:tcW w:w="1453" w:type="dxa"/>
            <w:vAlign w:val="center"/>
          </w:tcPr>
          <w:p w14:paraId="0EC52E67" w14:textId="635BC93F" w:rsidR="00F93158" w:rsidRPr="0013483D" w:rsidRDefault="00C33135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04 (50.0)</w:t>
            </w:r>
          </w:p>
        </w:tc>
      </w:tr>
      <w:tr w:rsidR="00D11FEF" w:rsidRPr="000F7321" w14:paraId="272F7206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221799E3" w14:textId="77777777" w:rsidR="00D11FEF" w:rsidRPr="0013483D" w:rsidRDefault="00D11FEF" w:rsidP="00D11FE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ody mass index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kg/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38C7702F" w14:textId="77777777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7E7763CA" w14:textId="423CE9F5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2.0</w:t>
            </w:r>
            <w:r w:rsidR="00C53BB2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0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6C93419F" w14:textId="77777777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  <w:p w14:paraId="09C58D20" w14:textId="7CD032FE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2.0</w:t>
            </w:r>
            <w:r w:rsidR="00C53BB2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0)</w:t>
            </w:r>
          </w:p>
        </w:tc>
        <w:tc>
          <w:tcPr>
            <w:tcW w:w="1453" w:type="dxa"/>
            <w:vAlign w:val="center"/>
          </w:tcPr>
          <w:p w14:paraId="1CECEFA9" w14:textId="77777777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453C43C7" w14:textId="5D9D2A05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2.0</w:t>
            </w:r>
            <w:r w:rsidR="00C53BB2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1.0)</w:t>
            </w:r>
          </w:p>
        </w:tc>
        <w:tc>
          <w:tcPr>
            <w:tcW w:w="1453" w:type="dxa"/>
            <w:vAlign w:val="center"/>
          </w:tcPr>
          <w:p w14:paraId="1C0C5982" w14:textId="77777777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34010BD3" w14:textId="45D815F2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2.0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0)</w:t>
            </w:r>
          </w:p>
        </w:tc>
      </w:tr>
      <w:tr w:rsidR="00D11FEF" w:rsidRPr="000F7321" w14:paraId="1089087C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623617E2" w14:textId="77777777" w:rsidR="00D11FEF" w:rsidRPr="0013483D" w:rsidRDefault="00D11FEF" w:rsidP="00D11FE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ody surface area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68417D9C" w14:textId="77777777" w:rsidR="007F5509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14:paraId="503F32C9" w14:textId="2B22B442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.64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.01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4BEC788E" w14:textId="77777777" w:rsidR="007F5509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14:paraId="14152C2F" w14:textId="5C729BD1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.65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.01)</w:t>
            </w:r>
          </w:p>
        </w:tc>
        <w:tc>
          <w:tcPr>
            <w:tcW w:w="1453" w:type="dxa"/>
            <w:vAlign w:val="center"/>
          </w:tcPr>
          <w:p w14:paraId="080085EE" w14:textId="77777777" w:rsidR="007F5509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14:paraId="238C2243" w14:textId="7DF0552C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.62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1453" w:type="dxa"/>
            <w:vAlign w:val="center"/>
          </w:tcPr>
          <w:p w14:paraId="282CABD0" w14:textId="77777777" w:rsidR="00D11FEF" w:rsidRPr="00C51338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14:paraId="520B24A1" w14:textId="0194E3D2" w:rsidR="00D11FEF" w:rsidRPr="0013483D" w:rsidRDefault="00D11FEF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.63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.01)</w:t>
            </w:r>
          </w:p>
        </w:tc>
      </w:tr>
      <w:tr w:rsidR="00D11FEF" w:rsidRPr="000F7321" w14:paraId="42F9F01C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74174846" w14:textId="77777777" w:rsidR="00D11FEF" w:rsidRPr="0013483D" w:rsidRDefault="00D11FEF" w:rsidP="00D11FE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ystolic blood pressure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mHg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3C3C8D5B" w14:textId="701F4D90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07</w:t>
            </w:r>
            <w:r w:rsidR="00BE7FA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33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6F94989C" w14:textId="52132B5F" w:rsidR="00D11FEF" w:rsidRPr="00C51338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07</w:t>
            </w:r>
            <w:r w:rsidR="00BE7FA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33)</w:t>
            </w:r>
          </w:p>
        </w:tc>
        <w:tc>
          <w:tcPr>
            <w:tcW w:w="1453" w:type="dxa"/>
            <w:vAlign w:val="center"/>
          </w:tcPr>
          <w:p w14:paraId="7A07B37F" w14:textId="1F79A360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08</w:t>
            </w:r>
            <w:r w:rsidR="00BE7FA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34)</w:t>
            </w:r>
          </w:p>
        </w:tc>
        <w:tc>
          <w:tcPr>
            <w:tcW w:w="1453" w:type="dxa"/>
            <w:vAlign w:val="center"/>
          </w:tcPr>
          <w:p w14:paraId="147E0E5E" w14:textId="5AFCC8B7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06</w:t>
            </w:r>
            <w:r w:rsidR="00BE7FA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32)</w:t>
            </w:r>
          </w:p>
        </w:tc>
      </w:tr>
      <w:tr w:rsidR="00D11FEF" w:rsidRPr="000F7321" w14:paraId="358AFB8D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097D3259" w14:textId="77777777" w:rsidR="00D11FEF" w:rsidRPr="0013483D" w:rsidRDefault="00D11FEF" w:rsidP="00D11FE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iastolic blood pressure</w:t>
            </w:r>
            <w:r w:rsidRPr="0013483D">
              <w:rPr>
                <w:rFonts w:ascii="Times New Roman" w:eastAsia="Times New Roman" w:hAnsi="Times New Roman" w:cs="Times New Roman"/>
                <w:lang w:val="en-US"/>
              </w:rPr>
              <w:t>, mmHg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23014172" w14:textId="3C0C1BCB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2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07262B91" w14:textId="4E96DA9A" w:rsidR="00D11FEF" w:rsidRPr="00C51338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1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453" w:type="dxa"/>
            <w:vAlign w:val="center"/>
          </w:tcPr>
          <w:p w14:paraId="02388656" w14:textId="042172CA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1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1453" w:type="dxa"/>
            <w:vAlign w:val="center"/>
          </w:tcPr>
          <w:p w14:paraId="4D865580" w14:textId="07259399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2</w:t>
            </w:r>
            <w:r w:rsidR="007F550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</w:tr>
      <w:tr w:rsidR="00D11FEF" w:rsidRPr="000F7321" w14:paraId="4E67A718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2FE117DB" w14:textId="77777777" w:rsidR="00D11FEF" w:rsidRPr="0013483D" w:rsidRDefault="00D11FEF" w:rsidP="00D11FE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art rate</w:t>
            </w:r>
            <w:r w:rsidRPr="0013483D">
              <w:rPr>
                <w:rFonts w:ascii="Times New Roman" w:eastAsia="Times New Roman" w:hAnsi="Times New Roman" w:cs="Times New Roman"/>
                <w:lang w:val="en-US"/>
              </w:rPr>
              <w:t>, 1/min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695CF8E9" w14:textId="33BEDFEA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CD0FD5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3CDD4A65" w14:textId="58464040" w:rsidR="00D11FEF" w:rsidRPr="00C51338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CD0FD5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1453" w:type="dxa"/>
            <w:vAlign w:val="center"/>
          </w:tcPr>
          <w:p w14:paraId="2EC5E002" w14:textId="2AB9C3C3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1</w:t>
            </w:r>
            <w:r w:rsidR="00CD0FD5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1453" w:type="dxa"/>
            <w:vAlign w:val="center"/>
          </w:tcPr>
          <w:p w14:paraId="782F6CA3" w14:textId="7AEDE05D" w:rsidR="00D11FEF" w:rsidRPr="0013483D" w:rsidRDefault="00D11FEF" w:rsidP="00925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925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CD0FD5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1)</w:t>
            </w:r>
          </w:p>
        </w:tc>
      </w:tr>
      <w:tr w:rsidR="001C6886" w:rsidRPr="000F7321" w14:paraId="7DA31ABE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7982238D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ronary artery disease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109ABE47" w14:textId="6B11D561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41 (6.3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2D6573D5" w14:textId="30990418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27 (6.0)</w:t>
            </w:r>
          </w:p>
        </w:tc>
        <w:tc>
          <w:tcPr>
            <w:tcW w:w="1453" w:type="dxa"/>
            <w:vAlign w:val="center"/>
          </w:tcPr>
          <w:p w14:paraId="1B826C8E" w14:textId="78C75FAB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0 (7.4)</w:t>
            </w:r>
          </w:p>
        </w:tc>
        <w:tc>
          <w:tcPr>
            <w:tcW w:w="1453" w:type="dxa"/>
            <w:vAlign w:val="center"/>
          </w:tcPr>
          <w:p w14:paraId="758B575A" w14:textId="180A15DF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4 (6.7)</w:t>
            </w:r>
          </w:p>
        </w:tc>
      </w:tr>
      <w:tr w:rsidR="001C6886" w:rsidRPr="000F7321" w14:paraId="4E9B7CD7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7545DF62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art failure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1497B641" w14:textId="5F979EE5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1B25" w:rsidRPr="00C513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084 (20.1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39CFAFCB" w14:textId="3A13E92C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40 (19.6)</w:t>
            </w:r>
          </w:p>
        </w:tc>
        <w:tc>
          <w:tcPr>
            <w:tcW w:w="1453" w:type="dxa"/>
            <w:vAlign w:val="center"/>
          </w:tcPr>
          <w:p w14:paraId="1B3794A3" w14:textId="75FD2197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71 (21.2)</w:t>
            </w:r>
          </w:p>
        </w:tc>
        <w:tc>
          <w:tcPr>
            <w:tcW w:w="1453" w:type="dxa"/>
            <w:vAlign w:val="center"/>
          </w:tcPr>
          <w:p w14:paraId="3E4DED75" w14:textId="64F9D782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73 (21.4)</w:t>
            </w:r>
          </w:p>
        </w:tc>
      </w:tr>
      <w:tr w:rsidR="001C6886" w:rsidRPr="000F7321" w14:paraId="27AEFF9B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3E112E0E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3420A2C8" w14:textId="56B7AC4E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1B25" w:rsidRPr="00C513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42 (26.8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60C4AA40" w14:textId="6B26842B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985 (26.1)</w:t>
            </w:r>
          </w:p>
        </w:tc>
        <w:tc>
          <w:tcPr>
            <w:tcW w:w="1453" w:type="dxa"/>
            <w:vAlign w:val="center"/>
          </w:tcPr>
          <w:p w14:paraId="6311A85F" w14:textId="60EABF04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23 (27.6)</w:t>
            </w:r>
          </w:p>
        </w:tc>
        <w:tc>
          <w:tcPr>
            <w:tcW w:w="1453" w:type="dxa"/>
            <w:vAlign w:val="center"/>
          </w:tcPr>
          <w:p w14:paraId="37753CEC" w14:textId="5828D85B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34 (29.0)</w:t>
            </w:r>
          </w:p>
        </w:tc>
      </w:tr>
      <w:tr w:rsidR="001C6886" w:rsidRPr="000F7321" w14:paraId="64C05E33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7F9096ED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iabetes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68FAF616" w14:textId="6938D34D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08 (13.1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74E7D048" w14:textId="1614FA91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83 (12.8)</w:t>
            </w:r>
          </w:p>
        </w:tc>
        <w:tc>
          <w:tcPr>
            <w:tcW w:w="1453" w:type="dxa"/>
            <w:vAlign w:val="center"/>
          </w:tcPr>
          <w:p w14:paraId="7EBF8AB9" w14:textId="6BA54D54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9 (14.7)</w:t>
            </w:r>
          </w:p>
        </w:tc>
        <w:tc>
          <w:tcPr>
            <w:tcW w:w="1453" w:type="dxa"/>
            <w:vAlign w:val="center"/>
          </w:tcPr>
          <w:p w14:paraId="1539C828" w14:textId="40B67F0A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6 (13.1)</w:t>
            </w:r>
          </w:p>
        </w:tc>
      </w:tr>
      <w:tr w:rsidR="001C6886" w:rsidRPr="000F7321" w14:paraId="6B43639D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42EAC928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ronic kidney disease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4433DC52" w14:textId="5992C26B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40 (13.7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1A13BFD5" w14:textId="28FCEB6C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98 (13.2)</w:t>
            </w:r>
          </w:p>
        </w:tc>
        <w:tc>
          <w:tcPr>
            <w:tcW w:w="1453" w:type="dxa"/>
            <w:vAlign w:val="center"/>
          </w:tcPr>
          <w:p w14:paraId="149818FF" w14:textId="7D289F0F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6 (14.4)</w:t>
            </w:r>
          </w:p>
        </w:tc>
        <w:tc>
          <w:tcPr>
            <w:tcW w:w="1453" w:type="dxa"/>
            <w:vAlign w:val="center"/>
          </w:tcPr>
          <w:p w14:paraId="2A03B4FF" w14:textId="15FB564C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26 (15.6)</w:t>
            </w:r>
          </w:p>
        </w:tc>
      </w:tr>
      <w:tr w:rsidR="001C6886" w:rsidRPr="000F7321" w14:paraId="3AAFE447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13517B18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EDV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L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2372983B" w14:textId="77777777" w:rsidR="00AC725F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  <w:p w14:paraId="37EC0157" w14:textId="5CCEE936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2.0</w:t>
            </w:r>
            <w:r w:rsidR="00AC725F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9.6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7EAF2F50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  <w:p w14:paraId="084A028F" w14:textId="0A804B47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2.1</w:t>
            </w:r>
            <w:r w:rsidR="000A61B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9.9)</w:t>
            </w:r>
          </w:p>
        </w:tc>
        <w:tc>
          <w:tcPr>
            <w:tcW w:w="1453" w:type="dxa"/>
            <w:vAlign w:val="center"/>
          </w:tcPr>
          <w:p w14:paraId="72A483BB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  <w:p w14:paraId="73FC343A" w14:textId="624232DF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58.6</w:t>
            </w:r>
            <w:r w:rsidR="000A61B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06.4)</w:t>
            </w:r>
          </w:p>
        </w:tc>
        <w:tc>
          <w:tcPr>
            <w:tcW w:w="1453" w:type="dxa"/>
            <w:vAlign w:val="center"/>
          </w:tcPr>
          <w:p w14:paraId="0495CBDF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  <w:p w14:paraId="2D6C9C2B" w14:textId="292925C0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64.0</w:t>
            </w:r>
            <w:r w:rsidR="000A61B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10.1)</w:t>
            </w:r>
          </w:p>
        </w:tc>
      </w:tr>
      <w:tr w:rsidR="001C6886" w:rsidRPr="000F7321" w14:paraId="2DEFCD33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08D55CA6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EDVi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L/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3094405E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  <w:p w14:paraId="7C501282" w14:textId="7EBAA61E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35.0</w:t>
            </w:r>
            <w:r w:rsidR="000A61B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8.5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7AF0A1D5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  <w:p w14:paraId="075645D2" w14:textId="2DFAD5BE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35.1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8.8)</w:t>
            </w:r>
          </w:p>
        </w:tc>
        <w:tc>
          <w:tcPr>
            <w:tcW w:w="1453" w:type="dxa"/>
            <w:vAlign w:val="center"/>
          </w:tcPr>
          <w:p w14:paraId="0B8306A6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26E30D00" w14:textId="0D5A15A9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33.7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8.2)</w:t>
            </w:r>
          </w:p>
        </w:tc>
        <w:tc>
          <w:tcPr>
            <w:tcW w:w="1453" w:type="dxa"/>
            <w:vAlign w:val="center"/>
          </w:tcPr>
          <w:p w14:paraId="718AC647" w14:textId="77777777" w:rsidR="000A61B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  <w:p w14:paraId="6F767191" w14:textId="54C809CE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35.5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7.3)</w:t>
            </w:r>
          </w:p>
        </w:tc>
      </w:tr>
      <w:tr w:rsidR="001C6886" w:rsidRPr="000F7321" w14:paraId="18AD7967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639FEB60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ESV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L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54F2FD9D" w14:textId="77777777" w:rsidR="00E20E0B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  <w:p w14:paraId="0915B784" w14:textId="7AC02E98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3.6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9.7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0221203B" w14:textId="77777777" w:rsidR="00E20E0B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  <w:p w14:paraId="7FDD7C08" w14:textId="3B0CBAF7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3.6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9.9)</w:t>
            </w:r>
          </w:p>
        </w:tc>
        <w:tc>
          <w:tcPr>
            <w:tcW w:w="1453" w:type="dxa"/>
            <w:vAlign w:val="center"/>
          </w:tcPr>
          <w:p w14:paraId="32B955D8" w14:textId="77777777" w:rsidR="00E20E0B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  <w:p w14:paraId="212DFD2D" w14:textId="134B14F7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3.1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9.5)</w:t>
            </w:r>
          </w:p>
        </w:tc>
        <w:tc>
          <w:tcPr>
            <w:tcW w:w="1453" w:type="dxa"/>
            <w:vAlign w:val="center"/>
          </w:tcPr>
          <w:p w14:paraId="4E7950D0" w14:textId="77777777" w:rsidR="00E20E0B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  <w:p w14:paraId="7C565FFD" w14:textId="785DCFFE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3.9</w:t>
            </w:r>
            <w:r w:rsidR="00E20E0B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48.3)</w:t>
            </w:r>
          </w:p>
        </w:tc>
      </w:tr>
      <w:tr w:rsidR="001C6886" w:rsidRPr="000F7321" w14:paraId="00E4F8E2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52172E12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ESVi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L/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4199FE04" w14:textId="77777777" w:rsidR="00287E03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  <w:p w14:paraId="5E4F5795" w14:textId="20983203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3.3</w:t>
            </w:r>
            <w:r w:rsidR="00287E0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4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61970F7F" w14:textId="77777777" w:rsidR="00287E03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334F464B" w14:textId="61C46EC8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3.3</w:t>
            </w:r>
            <w:r w:rsidR="00287E0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4)</w:t>
            </w:r>
          </w:p>
        </w:tc>
        <w:tc>
          <w:tcPr>
            <w:tcW w:w="1453" w:type="dxa"/>
            <w:vAlign w:val="center"/>
          </w:tcPr>
          <w:p w14:paraId="49A4A099" w14:textId="77777777" w:rsidR="00287E03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24DFD050" w14:textId="4781F3FF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3.1</w:t>
            </w:r>
            <w:r w:rsidR="00287E03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3)</w:t>
            </w:r>
          </w:p>
        </w:tc>
        <w:tc>
          <w:tcPr>
            <w:tcW w:w="1453" w:type="dxa"/>
            <w:vAlign w:val="center"/>
          </w:tcPr>
          <w:p w14:paraId="0F25D76D" w14:textId="77777777" w:rsidR="00287E03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39475718" w14:textId="602AE116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3.4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6.3)</w:t>
            </w:r>
          </w:p>
        </w:tc>
      </w:tr>
      <w:tr w:rsidR="001C6886" w:rsidRPr="000F7321" w14:paraId="23F28145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6B2C9C50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VEF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%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24481B2E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  <w:p w14:paraId="29759B55" w14:textId="3D69F0CF" w:rsidR="001C6886" w:rsidRPr="0013483D" w:rsidRDefault="00994A99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6886" w:rsidRPr="00C51338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1C6886" w:rsidRPr="00C51338">
              <w:rPr>
                <w:rFonts w:ascii="Times New Roman" w:hAnsi="Times New Roman" w:cs="Times New Roman"/>
                <w:sz w:val="20"/>
                <w:szCs w:val="20"/>
              </w:rPr>
              <w:t>64.1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4ADE17B8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  <w:p w14:paraId="222B39FD" w14:textId="17564290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50.8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4.1)</w:t>
            </w:r>
          </w:p>
        </w:tc>
        <w:tc>
          <w:tcPr>
            <w:tcW w:w="1453" w:type="dxa"/>
            <w:vAlign w:val="center"/>
          </w:tcPr>
          <w:p w14:paraId="71B48972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  <w:p w14:paraId="1FD4CB0C" w14:textId="4A7E2377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52.1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3.8)</w:t>
            </w:r>
          </w:p>
        </w:tc>
        <w:tc>
          <w:tcPr>
            <w:tcW w:w="1453" w:type="dxa"/>
            <w:vAlign w:val="center"/>
          </w:tcPr>
          <w:p w14:paraId="0158A19B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  <w:p w14:paraId="417E438E" w14:textId="02B3B40A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52.3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64.1)</w:t>
            </w:r>
          </w:p>
        </w:tc>
      </w:tr>
      <w:tr w:rsidR="001C6886" w:rsidRPr="000F7321" w14:paraId="1B7E54E1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2955F003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V end-diastolic area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c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0535DC2F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60E5628D" w14:textId="7CF5A231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7.4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8.1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63A6BE04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6B640A55" w14:textId="74C86EE0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7.5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8.1)</w:t>
            </w:r>
          </w:p>
        </w:tc>
        <w:tc>
          <w:tcPr>
            <w:tcW w:w="1453" w:type="dxa"/>
            <w:vAlign w:val="center"/>
          </w:tcPr>
          <w:p w14:paraId="4BBB5ECA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5B02B5A7" w14:textId="2751114A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6.9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7.3)</w:t>
            </w:r>
          </w:p>
        </w:tc>
        <w:tc>
          <w:tcPr>
            <w:tcW w:w="1453" w:type="dxa"/>
            <w:vAlign w:val="center"/>
          </w:tcPr>
          <w:p w14:paraId="3DC9C048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11FFC03B" w14:textId="39B09950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7.6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8.6)</w:t>
            </w:r>
          </w:p>
        </w:tc>
      </w:tr>
      <w:tr w:rsidR="001C6886" w:rsidRPr="000F7321" w14:paraId="40C92D45" w14:textId="77777777" w:rsidTr="00993B03">
        <w:trPr>
          <w:trHeight w:val="397"/>
        </w:trPr>
        <w:tc>
          <w:tcPr>
            <w:tcW w:w="3261" w:type="dxa"/>
            <w:vAlign w:val="center"/>
          </w:tcPr>
          <w:p w14:paraId="588AED1D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V end-systolic area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cm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52" w:type="dxa"/>
            <w:tcBorders>
              <w:right w:val="dashed" w:sz="4" w:space="0" w:color="auto"/>
            </w:tcBorders>
            <w:vAlign w:val="center"/>
          </w:tcPr>
          <w:p w14:paraId="521B805A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14:paraId="64B76646" w14:textId="656D9D9F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1.2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0.8)</w:t>
            </w:r>
          </w:p>
        </w:tc>
        <w:tc>
          <w:tcPr>
            <w:tcW w:w="1453" w:type="dxa"/>
            <w:tcBorders>
              <w:left w:val="dashed" w:sz="4" w:space="0" w:color="auto"/>
            </w:tcBorders>
            <w:vAlign w:val="center"/>
          </w:tcPr>
          <w:p w14:paraId="2AC51EEF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14:paraId="7C7AA9FC" w14:textId="1F78C9CC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1.2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0.8)</w:t>
            </w:r>
          </w:p>
        </w:tc>
        <w:tc>
          <w:tcPr>
            <w:tcW w:w="1453" w:type="dxa"/>
            <w:vAlign w:val="center"/>
          </w:tcPr>
          <w:p w14:paraId="338A82D4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14:paraId="6ADB651E" w14:textId="0EC6B257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0.9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0.6)</w:t>
            </w:r>
          </w:p>
        </w:tc>
        <w:tc>
          <w:tcPr>
            <w:tcW w:w="1453" w:type="dxa"/>
            <w:vAlign w:val="center"/>
          </w:tcPr>
          <w:p w14:paraId="3C25E873" w14:textId="1553512E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7DC319FE" w14:textId="1A82A770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11.4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21.1)</w:t>
            </w:r>
          </w:p>
        </w:tc>
      </w:tr>
      <w:tr w:rsidR="001C6886" w:rsidRPr="000F7321" w14:paraId="73E910CD" w14:textId="77777777" w:rsidTr="00993B03">
        <w:trPr>
          <w:trHeight w:val="397"/>
        </w:trPr>
        <w:tc>
          <w:tcPr>
            <w:tcW w:w="3261" w:type="dxa"/>
            <w:tcBorders>
              <w:bottom w:val="single" w:sz="18" w:space="0" w:color="auto"/>
            </w:tcBorders>
            <w:vAlign w:val="center"/>
          </w:tcPr>
          <w:p w14:paraId="00DA7D9F" w14:textId="77777777" w:rsidR="001C6886" w:rsidRPr="0013483D" w:rsidRDefault="001C6886" w:rsidP="001C688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VFAC</w:t>
            </w:r>
            <w:r w:rsidRPr="0013483D">
              <w:rPr>
                <w:rFonts w:ascii="Times New Roman" w:eastAsia="Times New Roman" w:hAnsi="Times New Roman" w:cs="Times New Roman"/>
                <w:lang w:val="en-US"/>
              </w:rPr>
              <w:t>, %</w:t>
            </w:r>
          </w:p>
        </w:tc>
        <w:tc>
          <w:tcPr>
            <w:tcW w:w="1452" w:type="dxa"/>
            <w:tcBorders>
              <w:bottom w:val="single" w:sz="18" w:space="0" w:color="auto"/>
              <w:right w:val="dashed" w:sz="4" w:space="0" w:color="auto"/>
            </w:tcBorders>
            <w:vAlign w:val="center"/>
          </w:tcPr>
          <w:p w14:paraId="44807C22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  <w:p w14:paraId="5911F029" w14:textId="003C9057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1.9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7.4)</w:t>
            </w:r>
          </w:p>
        </w:tc>
        <w:tc>
          <w:tcPr>
            <w:tcW w:w="1453" w:type="dxa"/>
            <w:tcBorders>
              <w:left w:val="dashed" w:sz="4" w:space="0" w:color="auto"/>
              <w:bottom w:val="single" w:sz="18" w:space="0" w:color="auto"/>
            </w:tcBorders>
            <w:vAlign w:val="center"/>
          </w:tcPr>
          <w:p w14:paraId="5A35F39F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4C5FEF9E" w14:textId="3FAF52A2" w:rsidR="001C6886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2.0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7.4)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vAlign w:val="center"/>
          </w:tcPr>
          <w:p w14:paraId="7B51F926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  <w:p w14:paraId="203745F7" w14:textId="1677CCDB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1.9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7.4)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vAlign w:val="center"/>
          </w:tcPr>
          <w:p w14:paraId="41C0050E" w14:textId="77777777" w:rsidR="00994A99" w:rsidRPr="00C51338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  <w:p w14:paraId="0383D759" w14:textId="4BABCBB0" w:rsidR="001C6886" w:rsidRPr="0013483D" w:rsidRDefault="001C6886" w:rsidP="00AC7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(21.9</w:t>
            </w:r>
            <w:r w:rsidR="00994A99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1338">
              <w:rPr>
                <w:rFonts w:ascii="Times New Roman" w:hAnsi="Times New Roman" w:cs="Times New Roman"/>
                <w:sz w:val="20"/>
                <w:szCs w:val="20"/>
              </w:rPr>
              <w:t>37.8)</w:t>
            </w:r>
          </w:p>
        </w:tc>
      </w:tr>
    </w:tbl>
    <w:p w14:paraId="55E81779" w14:textId="5888ECC3" w:rsidR="00D5144D" w:rsidRPr="00D5144D" w:rsidRDefault="00D5144D" w:rsidP="00D5144D">
      <w:p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144D">
        <w:rPr>
          <w:rFonts w:ascii="Times New Roman" w:hAnsi="Times New Roman" w:cs="Times New Roman"/>
          <w:sz w:val="24"/>
          <w:szCs w:val="24"/>
          <w:lang w:val="en-US"/>
        </w:rPr>
        <w:t>Values are median (interquartile range) or n (%).</w:t>
      </w:r>
    </w:p>
    <w:p w14:paraId="4616C1F9" w14:textId="3721F4F6" w:rsidR="00C577C0" w:rsidRDefault="00D5144D" w:rsidP="00C577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144D">
        <w:rPr>
          <w:rFonts w:ascii="Times New Roman" w:hAnsi="Times New Roman" w:cs="Times New Roman"/>
          <w:sz w:val="24"/>
          <w:szCs w:val="24"/>
          <w:lang w:val="en-US"/>
        </w:rPr>
        <w:t>LVEDV – left ventricular end-diastolic volume, LVEDVi – left ventricular end-diastolic volume indexed to body surface area, LVEF – left ventricular ejection fraction, LVESV – left ventricular end-systolic volume, LVESVi – left ventricular end-systolic volume indexed to body surface area, RV – right ventricular, RVFAC – right ventricular fractional area change</w:t>
      </w:r>
      <w:r w:rsidR="00C577C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E07C67" w14:textId="549C31B5" w:rsidR="004D36C2" w:rsidRPr="00BA3589" w:rsidRDefault="00760388" w:rsidP="00E07E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 w:rsidRPr="00BA3589">
        <w:rPr>
          <w:rFonts w:ascii="Times New Roman" w:hAnsi="Times New Roman" w:cs="Times New Roman"/>
          <w:sz w:val="24"/>
          <w:szCs w:val="24"/>
          <w:lang w:val="en-US"/>
        </w:rPr>
        <w:t xml:space="preserve"> Technical details of the Stanford dataset</w:t>
      </w:r>
    </w:p>
    <w:tbl>
      <w:tblPr>
        <w:tblStyle w:val="Rcsostblzat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65"/>
        <w:gridCol w:w="1666"/>
        <w:gridCol w:w="1665"/>
        <w:gridCol w:w="1666"/>
      </w:tblGrid>
      <w:tr w:rsidR="00D05C75" w:rsidRPr="000F7321" w14:paraId="4DEF285F" w14:textId="77777777" w:rsidTr="00D1679D">
        <w:trPr>
          <w:trHeight w:val="397"/>
        </w:trPr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06FEF6" w14:textId="77777777" w:rsidR="00D05C75" w:rsidRPr="0013483D" w:rsidRDefault="00D05C75" w:rsidP="0072720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65" w:type="dxa"/>
            <w:tcBorders>
              <w:top w:val="single" w:sz="18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2E6FED3F" w14:textId="77777777" w:rsidR="00D05C75" w:rsidRPr="0013483D" w:rsidRDefault="00D05C75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E6F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1666" w:type="dxa"/>
            <w:tcBorders>
              <w:top w:val="single" w:sz="18" w:space="0" w:color="auto"/>
              <w:left w:val="dashed" w:sz="4" w:space="0" w:color="auto"/>
              <w:bottom w:val="single" w:sz="8" w:space="0" w:color="auto"/>
            </w:tcBorders>
            <w:vAlign w:val="center"/>
          </w:tcPr>
          <w:p w14:paraId="16ED677A" w14:textId="77777777" w:rsidR="00D05C75" w:rsidRPr="009E6F8E" w:rsidRDefault="00D05C75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E6F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ain</w:t>
            </w:r>
          </w:p>
        </w:tc>
        <w:tc>
          <w:tcPr>
            <w:tcW w:w="166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A761C7" w14:textId="77777777" w:rsidR="00D05C75" w:rsidRPr="0013483D" w:rsidRDefault="00D05C75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E6F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lidation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5EDA73" w14:textId="77777777" w:rsidR="00D05C75" w:rsidRPr="0013483D" w:rsidRDefault="00D05C75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E6F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st</w:t>
            </w:r>
          </w:p>
        </w:tc>
      </w:tr>
      <w:tr w:rsidR="00D05C75" w:rsidRPr="000F7321" w14:paraId="52AA6644" w14:textId="77777777" w:rsidTr="009E6F8E">
        <w:trPr>
          <w:trHeight w:val="340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6AEC9FFF" w14:textId="2EF966ED" w:rsidR="00D05C75" w:rsidRPr="0013483D" w:rsidRDefault="00D05C75" w:rsidP="00D05C7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4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ideos</w:t>
            </w:r>
            <w:r w:rsidRPr="001348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</w:p>
        </w:tc>
        <w:tc>
          <w:tcPr>
            <w:tcW w:w="1665" w:type="dxa"/>
            <w:tcBorders>
              <w:top w:val="single" w:sz="8" w:space="0" w:color="auto"/>
              <w:right w:val="dashed" w:sz="4" w:space="0" w:color="auto"/>
            </w:tcBorders>
            <w:vAlign w:val="center"/>
          </w:tcPr>
          <w:p w14:paraId="12C2F186" w14:textId="41939731" w:rsidR="00D05C75" w:rsidRPr="0013483D" w:rsidRDefault="00D05C75" w:rsidP="00D05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8,489</w:t>
            </w:r>
          </w:p>
        </w:tc>
        <w:tc>
          <w:tcPr>
            <w:tcW w:w="1666" w:type="dxa"/>
            <w:tcBorders>
              <w:top w:val="single" w:sz="8" w:space="0" w:color="auto"/>
              <w:left w:val="dashed" w:sz="4" w:space="0" w:color="auto"/>
            </w:tcBorders>
            <w:vAlign w:val="center"/>
          </w:tcPr>
          <w:p w14:paraId="5BB86D22" w14:textId="0EDE2D14" w:rsidR="00D05C75" w:rsidRPr="00D1679D" w:rsidRDefault="00D05C75" w:rsidP="00D05C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,892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vAlign w:val="center"/>
          </w:tcPr>
          <w:p w14:paraId="4D3F87D1" w14:textId="0C467A70" w:rsidR="00D05C75" w:rsidRPr="0013483D" w:rsidRDefault="00D05C75" w:rsidP="00D05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,277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194A4E4C" w14:textId="0864DE3E" w:rsidR="00D05C75" w:rsidRPr="0013483D" w:rsidRDefault="00D05C75" w:rsidP="00D05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,320</w:t>
            </w:r>
          </w:p>
        </w:tc>
      </w:tr>
      <w:tr w:rsidR="0057227D" w:rsidRPr="000F7321" w14:paraId="31BFE1BF" w14:textId="77777777" w:rsidTr="009E6F8E">
        <w:trPr>
          <w:trHeight w:val="340"/>
        </w:trPr>
        <w:tc>
          <w:tcPr>
            <w:tcW w:w="2410" w:type="dxa"/>
            <w:vAlign w:val="center"/>
          </w:tcPr>
          <w:p w14:paraId="6E22226E" w14:textId="78ACF2CA" w:rsidR="0057227D" w:rsidRPr="0013483D" w:rsidRDefault="0057227D" w:rsidP="0057227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E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ame rate</w:t>
            </w:r>
            <w:r w:rsidRPr="009E6F8E">
              <w:rPr>
                <w:rFonts w:ascii="Times New Roman" w:hAnsi="Times New Roman" w:cs="Times New Roman"/>
                <w:color w:val="000000" w:themeColor="text1"/>
              </w:rPr>
              <w:t>, 1/sec</w:t>
            </w:r>
          </w:p>
        </w:tc>
        <w:tc>
          <w:tcPr>
            <w:tcW w:w="1665" w:type="dxa"/>
            <w:tcBorders>
              <w:right w:val="dashed" w:sz="4" w:space="0" w:color="auto"/>
            </w:tcBorders>
            <w:vAlign w:val="center"/>
          </w:tcPr>
          <w:p w14:paraId="2E8FCD19" w14:textId="0CC818CF" w:rsidR="0057227D" w:rsidRPr="0013483D" w:rsidRDefault="0057227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left w:val="dashed" w:sz="4" w:space="0" w:color="auto"/>
            </w:tcBorders>
            <w:vAlign w:val="center"/>
          </w:tcPr>
          <w:p w14:paraId="5DBC0ABA" w14:textId="6B5C981F" w:rsidR="0057227D" w:rsidRPr="00D1679D" w:rsidRDefault="0057227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  <w:vAlign w:val="center"/>
          </w:tcPr>
          <w:p w14:paraId="11F468D3" w14:textId="4AA89FB5" w:rsidR="0057227D" w:rsidRPr="0013483D" w:rsidRDefault="0057227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(50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686625AA" w14:textId="7F04A014" w:rsidR="0057227D" w:rsidRPr="0013483D" w:rsidRDefault="0057227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580C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(50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</w:tr>
      <w:tr w:rsidR="00D05C75" w:rsidRPr="000F7321" w14:paraId="6D4E8745" w14:textId="77777777" w:rsidTr="009E6F8E">
        <w:trPr>
          <w:trHeight w:val="340"/>
        </w:trPr>
        <w:tc>
          <w:tcPr>
            <w:tcW w:w="2410" w:type="dxa"/>
            <w:vAlign w:val="center"/>
          </w:tcPr>
          <w:p w14:paraId="294420F3" w14:textId="1DEB1F7A" w:rsidR="00D05C75" w:rsidRPr="0013483D" w:rsidRDefault="00D05C75" w:rsidP="00D05C7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E6F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ltrasound machine</w:t>
            </w:r>
          </w:p>
        </w:tc>
        <w:tc>
          <w:tcPr>
            <w:tcW w:w="1665" w:type="dxa"/>
            <w:tcBorders>
              <w:right w:val="dashed" w:sz="4" w:space="0" w:color="auto"/>
            </w:tcBorders>
            <w:vAlign w:val="center"/>
          </w:tcPr>
          <w:p w14:paraId="35B0C579" w14:textId="17AB06A8" w:rsidR="00D05C75" w:rsidRPr="0013483D" w:rsidRDefault="00D05C75" w:rsidP="00D0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left w:val="dashed" w:sz="4" w:space="0" w:color="auto"/>
            </w:tcBorders>
            <w:vAlign w:val="center"/>
          </w:tcPr>
          <w:p w14:paraId="59947977" w14:textId="0F2BA023" w:rsidR="00D05C75" w:rsidRPr="00D1679D" w:rsidRDefault="00D05C75" w:rsidP="00D0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3004A126" w14:textId="7A0439D5" w:rsidR="00D05C75" w:rsidRPr="0013483D" w:rsidRDefault="00D05C75" w:rsidP="00D0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CA6FD41" w14:textId="229CF232" w:rsidR="00D05C75" w:rsidRPr="0013483D" w:rsidRDefault="00D05C75" w:rsidP="00D0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01D" w:rsidRPr="000F7321" w14:paraId="34660CDA" w14:textId="77777777" w:rsidTr="009E6F8E">
        <w:trPr>
          <w:trHeight w:val="340"/>
        </w:trPr>
        <w:tc>
          <w:tcPr>
            <w:tcW w:w="2410" w:type="dxa"/>
            <w:vAlign w:val="center"/>
          </w:tcPr>
          <w:p w14:paraId="78A8480A" w14:textId="04EB28E4" w:rsidR="00A8401D" w:rsidRPr="0013483D" w:rsidRDefault="00A26840" w:rsidP="004758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401D"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 EPIQ 5G</w:t>
            </w:r>
          </w:p>
        </w:tc>
        <w:tc>
          <w:tcPr>
            <w:tcW w:w="1665" w:type="dxa"/>
            <w:tcBorders>
              <w:right w:val="dashed" w:sz="4" w:space="0" w:color="auto"/>
            </w:tcBorders>
            <w:vAlign w:val="center"/>
          </w:tcPr>
          <w:p w14:paraId="48CFC043" w14:textId="55431350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B2B6E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1666" w:type="dxa"/>
            <w:tcBorders>
              <w:left w:val="dashed" w:sz="4" w:space="0" w:color="auto"/>
            </w:tcBorders>
            <w:vAlign w:val="center"/>
          </w:tcPr>
          <w:p w14:paraId="262572D9" w14:textId="57A0EA0E" w:rsidR="00A8401D" w:rsidRPr="00D1679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  <w:vAlign w:val="center"/>
          </w:tcPr>
          <w:p w14:paraId="59EA6567" w14:textId="1B29A393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1666" w:type="dxa"/>
            <w:vAlign w:val="center"/>
          </w:tcPr>
          <w:p w14:paraId="27604C91" w14:textId="1C4C704E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.1)</w:t>
            </w:r>
          </w:p>
        </w:tc>
      </w:tr>
      <w:tr w:rsidR="00A8401D" w:rsidRPr="000F7321" w14:paraId="5B37BB9D" w14:textId="77777777" w:rsidTr="009E6F8E">
        <w:trPr>
          <w:trHeight w:val="340"/>
        </w:trPr>
        <w:tc>
          <w:tcPr>
            <w:tcW w:w="2410" w:type="dxa"/>
            <w:vAlign w:val="center"/>
          </w:tcPr>
          <w:p w14:paraId="4A07C72F" w14:textId="437C7625" w:rsidR="00A8401D" w:rsidRPr="0013483D" w:rsidRDefault="00A26840" w:rsidP="004758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401D"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 EPIQ 7C</w:t>
            </w:r>
          </w:p>
        </w:tc>
        <w:tc>
          <w:tcPr>
            <w:tcW w:w="1665" w:type="dxa"/>
            <w:tcBorders>
              <w:right w:val="dashed" w:sz="4" w:space="0" w:color="auto"/>
            </w:tcBorders>
            <w:vAlign w:val="center"/>
          </w:tcPr>
          <w:p w14:paraId="27713490" w14:textId="788B85F9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 w:rsidR="002B2B6E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71.6)</w:t>
            </w:r>
          </w:p>
        </w:tc>
        <w:tc>
          <w:tcPr>
            <w:tcW w:w="1666" w:type="dxa"/>
            <w:tcBorders>
              <w:left w:val="dashed" w:sz="4" w:space="0" w:color="auto"/>
            </w:tcBorders>
            <w:vAlign w:val="center"/>
          </w:tcPr>
          <w:p w14:paraId="3CFA2DA9" w14:textId="5E8A7581" w:rsidR="00A8401D" w:rsidRPr="00D1679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71.2)</w:t>
            </w:r>
          </w:p>
        </w:tc>
        <w:tc>
          <w:tcPr>
            <w:tcW w:w="1665" w:type="dxa"/>
            <w:vAlign w:val="center"/>
          </w:tcPr>
          <w:p w14:paraId="64B692D2" w14:textId="151812B7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72.2)</w:t>
            </w:r>
          </w:p>
        </w:tc>
        <w:tc>
          <w:tcPr>
            <w:tcW w:w="1666" w:type="dxa"/>
            <w:vAlign w:val="center"/>
          </w:tcPr>
          <w:p w14:paraId="4B2B67BE" w14:textId="0560F4E2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72.7)</w:t>
            </w:r>
          </w:p>
        </w:tc>
      </w:tr>
      <w:tr w:rsidR="00A8401D" w:rsidRPr="000F7321" w14:paraId="5138D380" w14:textId="77777777" w:rsidTr="009E6F8E">
        <w:trPr>
          <w:trHeight w:val="340"/>
        </w:trPr>
        <w:tc>
          <w:tcPr>
            <w:tcW w:w="2410" w:type="dxa"/>
            <w:vAlign w:val="center"/>
          </w:tcPr>
          <w:p w14:paraId="04255CD7" w14:textId="12C0D3AE" w:rsidR="00A8401D" w:rsidRPr="0013483D" w:rsidRDefault="00A26840" w:rsidP="004758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401D"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Vivid </w:t>
            </w:r>
            <w:proofErr w:type="spellStart"/>
            <w:r w:rsidR="00A8401D"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</w:t>
            </w:r>
            <w:proofErr w:type="spellEnd"/>
          </w:p>
        </w:tc>
        <w:tc>
          <w:tcPr>
            <w:tcW w:w="1665" w:type="dxa"/>
            <w:tcBorders>
              <w:right w:val="dashed" w:sz="4" w:space="0" w:color="auto"/>
            </w:tcBorders>
            <w:vAlign w:val="center"/>
          </w:tcPr>
          <w:p w14:paraId="20CE32D6" w14:textId="0E41A314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B6E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B2B6E"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dxa"/>
            <w:tcBorders>
              <w:left w:val="dashed" w:sz="4" w:space="0" w:color="auto"/>
            </w:tcBorders>
            <w:vAlign w:val="center"/>
          </w:tcPr>
          <w:p w14:paraId="6C9F2F68" w14:textId="5902A9FE" w:rsidR="00A8401D" w:rsidRPr="00D1679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  <w:vAlign w:val="center"/>
          </w:tcPr>
          <w:p w14:paraId="10C3AFEB" w14:textId="7B7B64F7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666" w:type="dxa"/>
            <w:vAlign w:val="center"/>
          </w:tcPr>
          <w:p w14:paraId="4ED4B537" w14:textId="58FDAE0C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</w:tr>
      <w:tr w:rsidR="00A8401D" w:rsidRPr="000F7321" w14:paraId="1E35DF89" w14:textId="77777777" w:rsidTr="009E6F8E">
        <w:trPr>
          <w:trHeight w:val="340"/>
        </w:trPr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0C16AB26" w14:textId="3D603881" w:rsidR="00A8401D" w:rsidRPr="0013483D" w:rsidRDefault="00A26840" w:rsidP="004758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401D" w:rsidRPr="003F0D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 iE33</w:t>
            </w:r>
          </w:p>
        </w:tc>
        <w:tc>
          <w:tcPr>
            <w:tcW w:w="1665" w:type="dxa"/>
            <w:tcBorders>
              <w:bottom w:val="single" w:sz="18" w:space="0" w:color="auto"/>
              <w:right w:val="dashed" w:sz="4" w:space="0" w:color="auto"/>
            </w:tcBorders>
            <w:vAlign w:val="center"/>
          </w:tcPr>
          <w:p w14:paraId="7899494D" w14:textId="34B80211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28.3)</w:t>
            </w:r>
          </w:p>
        </w:tc>
        <w:tc>
          <w:tcPr>
            <w:tcW w:w="1666" w:type="dxa"/>
            <w:tcBorders>
              <w:left w:val="dashed" w:sz="4" w:space="0" w:color="auto"/>
              <w:bottom w:val="single" w:sz="18" w:space="0" w:color="auto"/>
            </w:tcBorders>
            <w:vAlign w:val="center"/>
          </w:tcPr>
          <w:p w14:paraId="6A96590F" w14:textId="3883BADD" w:rsidR="00A8401D" w:rsidRPr="00D1679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6840" w:rsidRPr="00D167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  <w:r w:rsidR="005C6BEB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28.7)</w:t>
            </w:r>
          </w:p>
        </w:tc>
        <w:tc>
          <w:tcPr>
            <w:tcW w:w="1665" w:type="dxa"/>
            <w:tcBorders>
              <w:bottom w:val="single" w:sz="18" w:space="0" w:color="auto"/>
            </w:tcBorders>
            <w:vAlign w:val="center"/>
          </w:tcPr>
          <w:p w14:paraId="4829CF18" w14:textId="2B6987F2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27.6)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562D2D76" w14:textId="5D9D10B4" w:rsidR="00A8401D" w:rsidRPr="0013483D" w:rsidRDefault="00A8401D" w:rsidP="00475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="008E30DF" w:rsidRPr="00D1679D">
              <w:rPr>
                <w:rFonts w:ascii="Times New Roman" w:hAnsi="Times New Roman" w:cs="Times New Roman"/>
                <w:sz w:val="20"/>
                <w:szCs w:val="20"/>
              </w:rPr>
              <w:t xml:space="preserve"> (27.2)</w:t>
            </w:r>
          </w:p>
        </w:tc>
      </w:tr>
    </w:tbl>
    <w:p w14:paraId="71216B38" w14:textId="77777777" w:rsidR="00D05C75" w:rsidRDefault="00D05C75" w:rsidP="00A71199">
      <w:pPr>
        <w:spacing w:before="60"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0FC3E60" w14:textId="3C8A3A9D" w:rsidR="000827D1" w:rsidRDefault="000827D1" w:rsidP="00A71199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8BFD793" w14:textId="77777777" w:rsidR="00D10FD0" w:rsidRPr="00BA3589" w:rsidRDefault="00D10FD0" w:rsidP="00A7119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E07F84" w14:textId="258BD878" w:rsidR="00E07E86" w:rsidRPr="00BA3589" w:rsidRDefault="00E07E86" w:rsidP="00A711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917682" w:rsidRPr="00BA358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A3589">
        <w:rPr>
          <w:rFonts w:ascii="Times New Roman" w:hAnsi="Times New Roman" w:cs="Times New Roman"/>
          <w:sz w:val="24"/>
          <w:szCs w:val="24"/>
          <w:lang w:val="en-US"/>
        </w:rPr>
        <w:t xml:space="preserve"> Technical details of the videos in the external test sets</w:t>
      </w:r>
    </w:p>
    <w:tbl>
      <w:tblPr>
        <w:tblStyle w:val="Rcsostblza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2552"/>
        <w:gridCol w:w="1984"/>
      </w:tblGrid>
      <w:tr w:rsidR="00EA51BF" w:rsidRPr="00C42065" w14:paraId="71907AF9" w14:textId="77777777" w:rsidTr="00D1679D">
        <w:trPr>
          <w:trHeight w:val="397"/>
        </w:trPr>
        <w:tc>
          <w:tcPr>
            <w:tcW w:w="255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88CA7C" w14:textId="77777777" w:rsidR="00EA51BF" w:rsidRPr="005822BE" w:rsidRDefault="00EA51BF" w:rsidP="005229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41E50B0" w14:textId="467E0132" w:rsidR="00EA51BF" w:rsidRPr="005822BE" w:rsidRDefault="00EA51BF" w:rsidP="00FC26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lang w:val="en-US"/>
              </w:rPr>
              <w:t>Internal test set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FCCE797" w14:textId="0CB89CE4" w:rsidR="00EA51BF" w:rsidRPr="005822BE" w:rsidRDefault="00EA51BF" w:rsidP="00FC26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lang w:val="en-US"/>
              </w:rPr>
              <w:t>Semmelwei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2DD5EF4" w14:textId="276DD84B" w:rsidR="00EA51BF" w:rsidRPr="005822BE" w:rsidRDefault="00EA51BF" w:rsidP="00FC26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lang w:val="en-US"/>
              </w:rPr>
              <w:t>MMH</w:t>
            </w:r>
          </w:p>
        </w:tc>
      </w:tr>
      <w:tr w:rsidR="00EA51BF" w:rsidRPr="00C42065" w14:paraId="5650B71B" w14:textId="77777777" w:rsidTr="009E6F8E">
        <w:trPr>
          <w:trHeight w:val="340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ECA9579" w14:textId="77777777" w:rsidR="00EA51BF" w:rsidRPr="005822BE" w:rsidRDefault="00EA51BF" w:rsidP="005229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ideos</w:t>
            </w:r>
            <w:r w:rsidRPr="005822BE">
              <w:rPr>
                <w:rFonts w:ascii="Times New Roman" w:hAnsi="Times New Roman" w:cs="Times New Roman"/>
                <w:color w:val="000000" w:themeColor="text1"/>
                <w:lang w:val="en-US"/>
              </w:rPr>
              <w:t>, n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0CA87B2" w14:textId="411A8B1D" w:rsidR="00EA51BF" w:rsidRPr="00D1679D" w:rsidRDefault="008C37A2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7D8A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CD515E7" w14:textId="438141EA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07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5B61BAE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077</w:t>
            </w:r>
          </w:p>
        </w:tc>
      </w:tr>
      <w:tr w:rsidR="00EA51BF" w:rsidRPr="00C42065" w14:paraId="1E9269D5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718D58ED" w14:textId="77777777" w:rsidR="00EA51BF" w:rsidRPr="005822BE" w:rsidRDefault="00EA51BF" w:rsidP="005229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22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ame rate</w:t>
            </w:r>
            <w:r w:rsidRPr="005822BE">
              <w:rPr>
                <w:rFonts w:ascii="Times New Roman" w:hAnsi="Times New Roman" w:cs="Times New Roman"/>
                <w:color w:val="000000" w:themeColor="text1"/>
              </w:rPr>
              <w:t>, 1/sec</w:t>
            </w:r>
          </w:p>
        </w:tc>
        <w:tc>
          <w:tcPr>
            <w:tcW w:w="1984" w:type="dxa"/>
            <w:vAlign w:val="center"/>
          </w:tcPr>
          <w:p w14:paraId="44B3D71F" w14:textId="4A237E61" w:rsidR="00EA51BF" w:rsidRPr="00D1679D" w:rsidRDefault="00EF7727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 (50</w:t>
            </w:r>
            <w:r w:rsidR="00C952C4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2552" w:type="dxa"/>
            <w:vAlign w:val="center"/>
          </w:tcPr>
          <w:p w14:paraId="56997F4C" w14:textId="7008FC6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3 (50</w:t>
            </w:r>
            <w:r w:rsidR="00C952C4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984" w:type="dxa"/>
            <w:vAlign w:val="center"/>
          </w:tcPr>
          <w:p w14:paraId="59B5628C" w14:textId="465DFEED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30</w:t>
            </w:r>
            <w:r w:rsidR="00C952C4" w:rsidRPr="00C51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D16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)</w:t>
            </w:r>
          </w:p>
        </w:tc>
      </w:tr>
      <w:tr w:rsidR="00EA51BF" w:rsidRPr="00C42065" w14:paraId="497404D9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71F2C31A" w14:textId="77777777" w:rsidR="00EA51BF" w:rsidRPr="005822BE" w:rsidRDefault="00EA51BF" w:rsidP="005229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ltrasound machine</w:t>
            </w:r>
          </w:p>
        </w:tc>
        <w:tc>
          <w:tcPr>
            <w:tcW w:w="1984" w:type="dxa"/>
            <w:vAlign w:val="center"/>
          </w:tcPr>
          <w:p w14:paraId="70C0804C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933BB87" w14:textId="11D9EF5D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0ADDFEB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A51BF" w:rsidRPr="00C42065" w14:paraId="2F2E2922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02EAE7CE" w14:textId="604B4F90" w:rsidR="00EA51BF" w:rsidRPr="003F0DFB" w:rsidRDefault="00EA51BF" w:rsidP="005229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GE Vivid 7</w:t>
            </w:r>
          </w:p>
        </w:tc>
        <w:tc>
          <w:tcPr>
            <w:tcW w:w="1984" w:type="dxa"/>
            <w:vAlign w:val="center"/>
          </w:tcPr>
          <w:p w14:paraId="471A8BD8" w14:textId="0239016C" w:rsidR="00EA51BF" w:rsidRPr="00D1679D" w:rsidRDefault="00FC26A9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08CB7DB1" w14:textId="3D7EDE14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vAlign w:val="center"/>
          </w:tcPr>
          <w:p w14:paraId="01A19718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9 (51.0)</w:t>
            </w:r>
          </w:p>
        </w:tc>
      </w:tr>
      <w:tr w:rsidR="00EA51BF" w:rsidRPr="00C42065" w14:paraId="5E8A7CAE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18ECDB7E" w14:textId="76F9980E" w:rsidR="00EA51BF" w:rsidRPr="003F0DFB" w:rsidRDefault="00EA51BF" w:rsidP="0052292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GE Vivid E9</w:t>
            </w:r>
          </w:p>
        </w:tc>
        <w:tc>
          <w:tcPr>
            <w:tcW w:w="1984" w:type="dxa"/>
            <w:vAlign w:val="center"/>
          </w:tcPr>
          <w:p w14:paraId="35C8F579" w14:textId="5FF82C74" w:rsidR="00EA51BF" w:rsidRPr="00D1679D" w:rsidRDefault="00FC26A9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51AD3C90" w14:textId="24ED119A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vAlign w:val="center"/>
          </w:tcPr>
          <w:p w14:paraId="7DF942F4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1.8)</w:t>
            </w:r>
          </w:p>
        </w:tc>
      </w:tr>
      <w:tr w:rsidR="00EA51BF" w:rsidRPr="00C42065" w14:paraId="362647B6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01DE0ABD" w14:textId="011753E1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E Vivid E95</w:t>
            </w:r>
          </w:p>
        </w:tc>
        <w:tc>
          <w:tcPr>
            <w:tcW w:w="1984" w:type="dxa"/>
            <w:vAlign w:val="center"/>
          </w:tcPr>
          <w:p w14:paraId="2409F5FC" w14:textId="4ECE3C07" w:rsidR="00EA51BF" w:rsidRPr="00D1679D" w:rsidRDefault="00FC26A9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3E4E9AE0" w14:textId="153EC4A0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86 (63.9)</w:t>
            </w:r>
          </w:p>
        </w:tc>
        <w:tc>
          <w:tcPr>
            <w:tcW w:w="1984" w:type="dxa"/>
            <w:vAlign w:val="center"/>
          </w:tcPr>
          <w:p w14:paraId="68984F47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EA51BF" w:rsidRPr="00C42065" w14:paraId="41D92E7A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7599E0B0" w14:textId="0FEC8E2F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E Vivid i</w:t>
            </w:r>
          </w:p>
        </w:tc>
        <w:tc>
          <w:tcPr>
            <w:tcW w:w="1984" w:type="dxa"/>
            <w:vAlign w:val="center"/>
          </w:tcPr>
          <w:p w14:paraId="014F47CC" w14:textId="58E1B9E0" w:rsidR="00EA51BF" w:rsidRPr="00D1679D" w:rsidRDefault="00FC26A9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2B4DBC65" w14:textId="6DA22AC2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vAlign w:val="center"/>
          </w:tcPr>
          <w:p w14:paraId="60413D4A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8.6)</w:t>
            </w:r>
          </w:p>
        </w:tc>
      </w:tr>
      <w:tr w:rsidR="002C58A6" w:rsidRPr="00C42065" w14:paraId="57B8B08C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58FD486B" w14:textId="05349D31" w:rsidR="002C58A6" w:rsidRPr="003F0DFB" w:rsidRDefault="002C58A6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 </w:t>
            </w:r>
            <w:r w:rsidR="00414DD6"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Q 5G</w:t>
            </w:r>
          </w:p>
        </w:tc>
        <w:tc>
          <w:tcPr>
            <w:tcW w:w="1984" w:type="dxa"/>
            <w:vAlign w:val="center"/>
          </w:tcPr>
          <w:p w14:paraId="07D00A7D" w14:textId="63E734C4" w:rsidR="002C58A6" w:rsidRPr="00D1679D" w:rsidRDefault="009E28DA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C6E4C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)</w:t>
            </w:r>
          </w:p>
        </w:tc>
        <w:tc>
          <w:tcPr>
            <w:tcW w:w="2552" w:type="dxa"/>
            <w:vAlign w:val="center"/>
          </w:tcPr>
          <w:p w14:paraId="532F1A2D" w14:textId="50FBE3A9" w:rsidR="002C58A6" w:rsidRPr="00D1679D" w:rsidRDefault="00674E95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vAlign w:val="center"/>
          </w:tcPr>
          <w:p w14:paraId="510C1619" w14:textId="6A59A25C" w:rsidR="002C58A6" w:rsidRPr="00D1679D" w:rsidRDefault="00674E95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EA51BF" w:rsidRPr="00C42065" w14:paraId="5394C705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43D8DC0E" w14:textId="6A9FCF9C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 EPIQ 7C</w:t>
            </w:r>
          </w:p>
        </w:tc>
        <w:tc>
          <w:tcPr>
            <w:tcW w:w="1984" w:type="dxa"/>
            <w:vAlign w:val="center"/>
          </w:tcPr>
          <w:p w14:paraId="6ADDDBD9" w14:textId="6C4E9455" w:rsidR="00EA51BF" w:rsidRPr="00D1679D" w:rsidRDefault="00CD6E7D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</w:t>
            </w:r>
            <w:r w:rsidR="003415AD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  <w:r w:rsidR="003415AD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14:paraId="717EE7D7" w14:textId="014C657B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 (11.5)</w:t>
            </w:r>
          </w:p>
        </w:tc>
        <w:tc>
          <w:tcPr>
            <w:tcW w:w="1984" w:type="dxa"/>
            <w:vAlign w:val="center"/>
          </w:tcPr>
          <w:p w14:paraId="2C910C62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.3)</w:t>
            </w:r>
          </w:p>
        </w:tc>
      </w:tr>
      <w:tr w:rsidR="00EA51BF" w:rsidRPr="00C42065" w14:paraId="40BE8724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0DA3E63B" w14:textId="7CEB516D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 EPIQ 7G</w:t>
            </w:r>
          </w:p>
        </w:tc>
        <w:tc>
          <w:tcPr>
            <w:tcW w:w="1984" w:type="dxa"/>
            <w:vAlign w:val="center"/>
          </w:tcPr>
          <w:p w14:paraId="48407C23" w14:textId="7B7B242B" w:rsidR="00EA51BF" w:rsidRPr="00D1679D" w:rsidRDefault="009E28DA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63C42FFC" w14:textId="30946702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 (20.4)</w:t>
            </w:r>
          </w:p>
        </w:tc>
        <w:tc>
          <w:tcPr>
            <w:tcW w:w="1984" w:type="dxa"/>
            <w:vAlign w:val="center"/>
          </w:tcPr>
          <w:p w14:paraId="7871CC7B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EA51BF" w:rsidRPr="00C42065" w14:paraId="738746C6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68533EAD" w14:textId="3DBC53E5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 EPIQ CVx</w:t>
            </w:r>
          </w:p>
        </w:tc>
        <w:tc>
          <w:tcPr>
            <w:tcW w:w="1984" w:type="dxa"/>
            <w:vAlign w:val="center"/>
          </w:tcPr>
          <w:p w14:paraId="428EC17D" w14:textId="3E27878C" w:rsidR="00EA51BF" w:rsidRPr="00D1679D" w:rsidRDefault="009E28DA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552" w:type="dxa"/>
            <w:vAlign w:val="center"/>
          </w:tcPr>
          <w:p w14:paraId="5C986171" w14:textId="486AC184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)</w:t>
            </w:r>
          </w:p>
        </w:tc>
        <w:tc>
          <w:tcPr>
            <w:tcW w:w="1984" w:type="dxa"/>
            <w:vAlign w:val="center"/>
          </w:tcPr>
          <w:p w14:paraId="5CDF09C9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EA51BF" w:rsidRPr="00C42065" w14:paraId="282BDA1C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27B30335" w14:textId="486DE796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 iE33</w:t>
            </w:r>
          </w:p>
        </w:tc>
        <w:tc>
          <w:tcPr>
            <w:tcW w:w="1984" w:type="dxa"/>
            <w:vAlign w:val="center"/>
          </w:tcPr>
          <w:p w14:paraId="1B22E896" w14:textId="5950661B" w:rsidR="00EA51BF" w:rsidRPr="00D1679D" w:rsidRDefault="008C37A2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3415AD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="00CD6E7D"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)</w:t>
            </w:r>
          </w:p>
        </w:tc>
        <w:tc>
          <w:tcPr>
            <w:tcW w:w="2552" w:type="dxa"/>
            <w:vAlign w:val="center"/>
          </w:tcPr>
          <w:p w14:paraId="198EC3AD" w14:textId="6411D4F0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4.0)</w:t>
            </w:r>
          </w:p>
        </w:tc>
        <w:tc>
          <w:tcPr>
            <w:tcW w:w="1984" w:type="dxa"/>
            <w:vAlign w:val="center"/>
          </w:tcPr>
          <w:p w14:paraId="14F578E6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 (36.3)</w:t>
            </w:r>
          </w:p>
        </w:tc>
      </w:tr>
      <w:tr w:rsidR="00EA51BF" w:rsidRPr="00C42065" w14:paraId="2609DDE2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355B33BF" w14:textId="77777777" w:rsidR="00EA51BF" w:rsidRPr="005822BE" w:rsidRDefault="00EA51BF" w:rsidP="005229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lang w:val="en-US"/>
              </w:rPr>
              <w:t>Type of A4C</w:t>
            </w:r>
          </w:p>
        </w:tc>
        <w:tc>
          <w:tcPr>
            <w:tcW w:w="1984" w:type="dxa"/>
            <w:vAlign w:val="center"/>
          </w:tcPr>
          <w:p w14:paraId="59D59DB8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6DCFC7C" w14:textId="59DBA1A8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6CEC935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51BF" w:rsidRPr="00C42065" w14:paraId="33ABA630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6391E298" w14:textId="62B1E841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andard A4C</w:t>
            </w:r>
          </w:p>
        </w:tc>
        <w:tc>
          <w:tcPr>
            <w:tcW w:w="1984" w:type="dxa"/>
            <w:vAlign w:val="center"/>
          </w:tcPr>
          <w:p w14:paraId="21DBAECE" w14:textId="06910864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6EAEC399" w14:textId="7D041D0E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56 (56.5)</w:t>
            </w:r>
          </w:p>
        </w:tc>
        <w:tc>
          <w:tcPr>
            <w:tcW w:w="1984" w:type="dxa"/>
            <w:vAlign w:val="center"/>
          </w:tcPr>
          <w:p w14:paraId="4192B161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8 (67.6)</w:t>
            </w:r>
          </w:p>
        </w:tc>
      </w:tr>
      <w:tr w:rsidR="00EA51BF" w:rsidRPr="00C42065" w14:paraId="64E80E51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5B135202" w14:textId="5E27F3AE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V-focused A4C</w:t>
            </w:r>
          </w:p>
        </w:tc>
        <w:tc>
          <w:tcPr>
            <w:tcW w:w="1984" w:type="dxa"/>
            <w:vAlign w:val="center"/>
          </w:tcPr>
          <w:p w14:paraId="5AB4B223" w14:textId="04FB8BD2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0F3DF703" w14:textId="54945CB0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1 (43.5)</w:t>
            </w:r>
          </w:p>
        </w:tc>
        <w:tc>
          <w:tcPr>
            <w:tcW w:w="1984" w:type="dxa"/>
            <w:vAlign w:val="center"/>
          </w:tcPr>
          <w:p w14:paraId="5739F139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 (32.4)</w:t>
            </w:r>
          </w:p>
        </w:tc>
      </w:tr>
      <w:tr w:rsidR="00EA51BF" w:rsidRPr="00C42065" w14:paraId="5CA2E3B0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357A27DF" w14:textId="77777777" w:rsidR="00EA51BF" w:rsidRPr="005822BE" w:rsidRDefault="00EA51BF" w:rsidP="005229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22BE">
              <w:rPr>
                <w:rFonts w:ascii="Times New Roman" w:hAnsi="Times New Roman" w:cs="Times New Roman"/>
                <w:b/>
                <w:bCs/>
                <w:lang w:val="en-US"/>
              </w:rPr>
              <w:t>Overall image quality</w:t>
            </w:r>
          </w:p>
        </w:tc>
        <w:tc>
          <w:tcPr>
            <w:tcW w:w="1984" w:type="dxa"/>
            <w:vAlign w:val="center"/>
          </w:tcPr>
          <w:p w14:paraId="668D870B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A5865D0" w14:textId="546CA1F1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C46A133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51BF" w:rsidRPr="00C42065" w14:paraId="10BF5FB6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7005BFAF" w14:textId="44384411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</w:rPr>
              <w:t xml:space="preserve">  Excellent</w:t>
            </w:r>
          </w:p>
        </w:tc>
        <w:tc>
          <w:tcPr>
            <w:tcW w:w="1984" w:type="dxa"/>
            <w:vAlign w:val="center"/>
          </w:tcPr>
          <w:p w14:paraId="54960B38" w14:textId="412FA033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27979A3B" w14:textId="2D84A40B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0 (1.6)</w:t>
            </w:r>
          </w:p>
        </w:tc>
        <w:tc>
          <w:tcPr>
            <w:tcW w:w="1984" w:type="dxa"/>
            <w:vAlign w:val="center"/>
          </w:tcPr>
          <w:p w14:paraId="7E04946F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1 (1.0)</w:t>
            </w:r>
          </w:p>
        </w:tc>
      </w:tr>
      <w:tr w:rsidR="00EA51BF" w:rsidRPr="00C42065" w14:paraId="300AC556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18C7867C" w14:textId="3D982A93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1984" w:type="dxa"/>
            <w:vAlign w:val="center"/>
          </w:tcPr>
          <w:p w14:paraId="0C54DB0D" w14:textId="5B21A51C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397F13D2" w14:textId="22B4C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352 (11.3)</w:t>
            </w:r>
          </w:p>
        </w:tc>
        <w:tc>
          <w:tcPr>
            <w:tcW w:w="1984" w:type="dxa"/>
            <w:vAlign w:val="center"/>
          </w:tcPr>
          <w:p w14:paraId="5B2831C9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81 (7.5)</w:t>
            </w:r>
          </w:p>
        </w:tc>
      </w:tr>
      <w:tr w:rsidR="00EA51BF" w:rsidRPr="00C42065" w14:paraId="49D577B9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28413B80" w14:textId="11A6208C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3F0DF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984" w:type="dxa"/>
            <w:vAlign w:val="center"/>
          </w:tcPr>
          <w:p w14:paraId="25756AA2" w14:textId="34C8022F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69946D5F" w14:textId="16A07A02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,584 (51.0)</w:t>
            </w:r>
          </w:p>
        </w:tc>
        <w:tc>
          <w:tcPr>
            <w:tcW w:w="1984" w:type="dxa"/>
            <w:vAlign w:val="center"/>
          </w:tcPr>
          <w:p w14:paraId="7E34C779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523 (48.6)</w:t>
            </w:r>
          </w:p>
        </w:tc>
      </w:tr>
      <w:tr w:rsidR="00EA51BF" w:rsidRPr="00C42065" w14:paraId="7EB48B32" w14:textId="77777777" w:rsidTr="009E6F8E">
        <w:trPr>
          <w:trHeight w:val="340"/>
        </w:trPr>
        <w:tc>
          <w:tcPr>
            <w:tcW w:w="2552" w:type="dxa"/>
            <w:vAlign w:val="center"/>
          </w:tcPr>
          <w:p w14:paraId="1D5EDD55" w14:textId="2D3B57DA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3F0DF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984" w:type="dxa"/>
            <w:vAlign w:val="center"/>
          </w:tcPr>
          <w:p w14:paraId="1A819972" w14:textId="780884D6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5B5DD9A6" w14:textId="1DBA98B8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,012 (32.6)</w:t>
            </w:r>
          </w:p>
        </w:tc>
        <w:tc>
          <w:tcPr>
            <w:tcW w:w="1984" w:type="dxa"/>
            <w:vAlign w:val="center"/>
          </w:tcPr>
          <w:p w14:paraId="3A7391FE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382 (35.5)</w:t>
            </w:r>
          </w:p>
        </w:tc>
      </w:tr>
      <w:tr w:rsidR="00EA51BF" w:rsidRPr="00C42065" w14:paraId="3513DE8A" w14:textId="77777777" w:rsidTr="009E6F8E">
        <w:trPr>
          <w:trHeight w:val="340"/>
        </w:trPr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6F4CF9C4" w14:textId="58A61A7D" w:rsidR="00EA51BF" w:rsidRPr="003F0DFB" w:rsidRDefault="00EA51BF" w:rsidP="00522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DFB">
              <w:rPr>
                <w:rFonts w:ascii="Times New Roman" w:hAnsi="Times New Roman" w:cs="Times New Roman"/>
                <w:sz w:val="20"/>
                <w:szCs w:val="20"/>
              </w:rPr>
              <w:t xml:space="preserve">  Non-</w:t>
            </w:r>
            <w:proofErr w:type="spellStart"/>
            <w:r w:rsidRPr="003F0DFB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092D917" w14:textId="79DCF5AF" w:rsidR="00EA51BF" w:rsidRPr="00D1679D" w:rsidRDefault="004E4D5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7716D71A" w14:textId="24E42CAE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109 (3.5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246E6DF" w14:textId="77777777" w:rsidR="00EA51BF" w:rsidRPr="00D1679D" w:rsidRDefault="00EA51BF" w:rsidP="00FC2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79D">
              <w:rPr>
                <w:rFonts w:ascii="Times New Roman" w:hAnsi="Times New Roman" w:cs="Times New Roman"/>
                <w:sz w:val="20"/>
                <w:szCs w:val="20"/>
              </w:rPr>
              <w:t>80 (7.4)</w:t>
            </w:r>
          </w:p>
        </w:tc>
      </w:tr>
    </w:tbl>
    <w:p w14:paraId="564D32B1" w14:textId="6761BE3F" w:rsidR="00E07E86" w:rsidRDefault="00E07E86" w:rsidP="00D5144D">
      <w:p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68B6">
        <w:rPr>
          <w:rFonts w:ascii="Times New Roman" w:hAnsi="Times New Roman" w:cs="Times New Roman"/>
          <w:sz w:val="24"/>
          <w:szCs w:val="24"/>
          <w:lang w:val="en-US"/>
        </w:rPr>
        <w:t>Values are median (</w:t>
      </w:r>
      <w:r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r w:rsidRPr="007868B6">
        <w:rPr>
          <w:rFonts w:ascii="Times New Roman" w:hAnsi="Times New Roman" w:cs="Times New Roman"/>
          <w:sz w:val="24"/>
          <w:szCs w:val="24"/>
          <w:lang w:val="en-US"/>
        </w:rPr>
        <w:t xml:space="preserve">) or n (%). </w:t>
      </w:r>
    </w:p>
    <w:p w14:paraId="4045A54E" w14:textId="168676F2" w:rsidR="003B0F65" w:rsidRPr="00906A72" w:rsidRDefault="00E07E86" w:rsidP="00797A1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4C – apical 4-chamber view, </w:t>
      </w:r>
      <w:r w:rsidR="009A43C0" w:rsidRPr="009A43C0">
        <w:rPr>
          <w:rFonts w:ascii="Times New Roman" w:hAnsi="Times New Roman" w:cs="Times New Roman"/>
          <w:sz w:val="24"/>
          <w:szCs w:val="24"/>
          <w:lang w:val="en-US"/>
        </w:rPr>
        <w:t>MMH – MacKay Memorial Hospital</w:t>
      </w:r>
      <w:r w:rsidR="00260D3E">
        <w:rPr>
          <w:rFonts w:ascii="Times New Roman" w:hAnsi="Times New Roman" w:cs="Times New Roman"/>
          <w:sz w:val="24"/>
          <w:szCs w:val="24"/>
          <w:lang w:val="en-US"/>
        </w:rPr>
        <w:t>; other abbreviations as in Supplemental Table 1.</w:t>
      </w:r>
      <w:r w:rsidR="003B0F65" w:rsidRPr="00906A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5F53953" w14:textId="6EEBEA2E" w:rsidR="004544ED" w:rsidRPr="00BA3589" w:rsidRDefault="003B0F65" w:rsidP="004544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917682" w:rsidRPr="00BA35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="00906A72" w:rsidRPr="00BA35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posed Requirements for Cardiovascular Imaging-Related Multimodal-AI Evaluation (PRIME 2.0) checklist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1"/>
        <w:gridCol w:w="3661"/>
      </w:tblGrid>
      <w:tr w:rsidR="004544ED" w:rsidRPr="002B6BFC" w14:paraId="50762A3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2BA4D495" w14:textId="77777777" w:rsidR="004544ED" w:rsidRPr="002B6BFC" w:rsidRDefault="004544ED" w:rsidP="00727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6D7C3124" w14:textId="77777777" w:rsidR="004544ED" w:rsidRPr="002B6BFC" w:rsidRDefault="004544ED" w:rsidP="007272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Manuscript section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f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igu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t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able</w:t>
            </w:r>
          </w:p>
        </w:tc>
      </w:tr>
      <w:tr w:rsidR="004544ED" w:rsidRPr="002B6BFC" w14:paraId="1B310B0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03D53DE" w14:textId="77777777" w:rsidR="004544ED" w:rsidRPr="00F249F5" w:rsidRDefault="004544ED" w:rsidP="00727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9F5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1. Designing an AI study in cardiovascular imaging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BC76316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6B45A38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37FC7D5" w14:textId="77777777" w:rsidR="004544ED" w:rsidRPr="002B6BFC" w:rsidRDefault="004544ED" w:rsidP="00727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Appropriateness of applying AI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821FF23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046D2429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99E51C5" w14:textId="77777777" w:rsidR="004544ED" w:rsidRPr="002B6BFC" w:rsidRDefault="004544ED" w:rsidP="0072720C">
            <w:pPr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need for applying AI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9B3DE89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4C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</w:tc>
      </w:tr>
      <w:tr w:rsidR="004544ED" w:rsidRPr="002B6BFC" w14:paraId="18679EE7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A10EC11" w14:textId="77777777" w:rsidR="004544ED" w:rsidRPr="002B6BFC" w:rsidRDefault="004544ED" w:rsidP="0072720C">
            <w:pPr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termine the appropriateness of applying AI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63D4AB4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</w:tc>
      </w:tr>
      <w:tr w:rsidR="004544ED" w:rsidRPr="002B6BFC" w14:paraId="2295815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A47D0A5" w14:textId="77777777" w:rsidR="004544ED" w:rsidRPr="002B6BFC" w:rsidRDefault="004544ED" w:rsidP="00727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 </w:t>
            </w:r>
            <w:r w:rsidRPr="008A1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 objectives, input data type, and prediction targe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01C23C9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4901A106" w14:textId="77777777" w:rsidTr="00CA5808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C8F4CE7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lain the AI task and the likely deployment contex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0862E83" w14:textId="77777777" w:rsidR="004544ED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  <w:p w14:paraId="128D123E" w14:textId="0EC4FC66" w:rsidR="004544ED" w:rsidRPr="00B34CC5" w:rsidRDefault="004544ED" w:rsidP="00CA58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4544ED" w:rsidRPr="002B6BFC" w14:paraId="33F7FCC5" w14:textId="77777777" w:rsidTr="00844BEB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E8B4E7A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input data, number of training/test exampl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14E7C5C" w14:textId="7A455500" w:rsidR="004544ED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4000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sets</w:t>
            </w:r>
          </w:p>
          <w:p w14:paraId="3E7BF1CC" w14:textId="79350CAB" w:rsidR="004544ED" w:rsidRPr="00B34CC5" w:rsidRDefault="00C20AF5" w:rsidP="00844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 1</w:t>
            </w:r>
            <w:r w:rsidR="00844B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4A31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4A31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and 3</w:t>
            </w:r>
          </w:p>
        </w:tc>
      </w:tr>
      <w:tr w:rsidR="004544ED" w:rsidRPr="002B6BFC" w14:paraId="7BBA096A" w14:textId="77777777" w:rsidTr="00054D9B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BA8ED5A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6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fy model supervision type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299B79D" w14:textId="4C74C18E" w:rsidR="006010D1" w:rsidRDefault="006010D1" w:rsidP="00601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  <w:p w14:paraId="2AA68318" w14:textId="441DDD21" w:rsidR="006010D1" w:rsidRDefault="004544ED" w:rsidP="006010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342F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deo annotation</w:t>
            </w:r>
          </w:p>
          <w:p w14:paraId="38B10FDB" w14:textId="76D19493" w:rsidR="004544ED" w:rsidRPr="00B34CC5" w:rsidRDefault="00342F06" w:rsidP="00084F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</w:t>
            </w:r>
            <w:r w:rsidR="00084F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84FFA" w:rsidRPr="00084F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</w:tc>
      </w:tr>
      <w:tr w:rsidR="004544ED" w:rsidRPr="002B6BFC" w14:paraId="57CD377A" w14:textId="77777777" w:rsidTr="00DE43FA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B0824F0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6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nature of the model’s output and what it represent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6CAFFAB" w14:textId="77777777" w:rsidR="00DE43FA" w:rsidRDefault="00DE43FA" w:rsidP="00DE43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annotation</w:t>
            </w:r>
          </w:p>
          <w:p w14:paraId="7D1633C6" w14:textId="34BEFFE4" w:rsidR="004544ED" w:rsidRPr="00B34CC5" w:rsidRDefault="00DE43FA" w:rsidP="00DE43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084F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</w:tc>
      </w:tr>
      <w:tr w:rsidR="004544ED" w:rsidRPr="002B6BFC" w14:paraId="47B860E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6D62998" w14:textId="77777777" w:rsidR="004544ED" w:rsidRPr="00FF6F12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 </w:t>
            </w:r>
            <w:r w:rsidRPr="00FF6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ign of the AI stud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106AA1A" w14:textId="77777777" w:rsidR="004544ED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602ECAE3" w14:textId="77777777" w:rsidTr="00904968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76AD710" w14:textId="77777777" w:rsidR="004544ED" w:rsidRPr="00FF6F12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5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study desig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8C9436D" w14:textId="6741A044" w:rsidR="004544ED" w:rsidRDefault="00904968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  <w:p w14:paraId="4C2C726E" w14:textId="77777777" w:rsidR="004544ED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al Illustration</w:t>
            </w:r>
          </w:p>
        </w:tc>
      </w:tr>
      <w:tr w:rsidR="004544ED" w14:paraId="3CAC3914" w14:textId="77777777" w:rsidTr="007C1EB1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13929D5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630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data origi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226FC5C" w14:textId="7E84DA13" w:rsidR="004544ED" w:rsidRDefault="004544ED" w:rsidP="007C1E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7C1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sets</w:t>
            </w:r>
          </w:p>
        </w:tc>
      </w:tr>
      <w:tr w:rsidR="004544ED" w14:paraId="52BC8A78" w14:textId="77777777" w:rsidTr="007C1EB1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6167E12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630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scrib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ther</w:t>
            </w:r>
            <w:r w:rsidRPr="00630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mpact analysis was included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7EF4F29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act analysis was not performed.</w:t>
            </w:r>
          </w:p>
        </w:tc>
      </w:tr>
      <w:tr w:rsidR="004544ED" w:rsidRPr="00B34CC5" w14:paraId="6C776A0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6190EBD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776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2. Data format and preprocessing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A5726C7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B34CC5" w14:paraId="48DEB28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C2B37D4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Data forma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1099D26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B34CC5" w14:paraId="40FFCE42" w14:textId="77777777" w:rsidTr="00682FD5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2743C04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0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technical details of the data acquisi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02F1DCC" w14:textId="492C1936" w:rsidR="00ED4081" w:rsidRDefault="004544ED" w:rsidP="00ED4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70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ED40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sets</w:t>
            </w:r>
          </w:p>
          <w:p w14:paraId="66BC36F0" w14:textId="6E9D7CFD" w:rsidR="00682FD5" w:rsidRDefault="00682FD5" w:rsidP="00ED40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annotation</w:t>
            </w:r>
          </w:p>
          <w:p w14:paraId="2D6619FD" w14:textId="7F18EB22" w:rsidR="004544ED" w:rsidRPr="00B34CC5" w:rsidRDefault="0022717A" w:rsidP="00682F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2 and 3</w:t>
            </w:r>
          </w:p>
        </w:tc>
      </w:tr>
      <w:tr w:rsidR="004544ED" w:rsidRPr="00B34CC5" w14:paraId="55069AF6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098A187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technical details of the data forma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A7992EE" w14:textId="055C2111" w:rsidR="004544ED" w:rsidRPr="00B34CC5" w:rsidRDefault="0022717A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preprocessing</w:t>
            </w:r>
          </w:p>
        </w:tc>
      </w:tr>
      <w:tr w:rsidR="004544ED" w:rsidRPr="00B34CC5" w14:paraId="31521D86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973BBC9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 </w:t>
            </w:r>
            <w:r w:rsidRPr="00062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characteristics of the study cohor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7F807DA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B34CC5" w14:paraId="6F7E7376" w14:textId="77777777" w:rsidTr="00071992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64363AA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5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 the age, sex, and race distributions of the cohort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E61F846" w14:textId="6842D177" w:rsidR="004544ED" w:rsidRPr="00B34CC5" w:rsidRDefault="004544ED" w:rsidP="00844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 1</w:t>
            </w:r>
            <w:r w:rsidR="00071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ED7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 1</w:t>
            </w:r>
          </w:p>
        </w:tc>
      </w:tr>
      <w:tr w:rsidR="004544ED" w:rsidRPr="00B34CC5" w14:paraId="582DD979" w14:textId="77777777" w:rsidTr="0072720C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120747F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1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marize key clin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21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imaging characteristics of the cohort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5299B0B" w14:textId="1141452A" w:rsidR="004544ED" w:rsidRPr="00B34CC5" w:rsidRDefault="007B36ED" w:rsidP="000719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 1</w:t>
            </w:r>
            <w:r w:rsidR="000719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1, 2, and 3</w:t>
            </w:r>
          </w:p>
        </w:tc>
      </w:tr>
      <w:tr w:rsidR="004544ED" w:rsidRPr="00B34CC5" w14:paraId="1DA65C77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1FCE71F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1F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are summary statistics of cases and control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E3B8D3F" w14:textId="47545844" w:rsidR="004544ED" w:rsidRPr="00B34CC5" w:rsidRDefault="003F4A84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544ED" w:rsidRPr="00B34CC5" w14:paraId="0B70F3FD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2360C03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Steps of data preprocessing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E778D35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B34CC5" w14:paraId="044EB0E9" w14:textId="77777777" w:rsidTr="00EE2A1A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74CDA33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3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how data were cleaned, made uniform, and consisten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A620AB5" w14:textId="77777777" w:rsidR="004544ED" w:rsidRDefault="004544ED" w:rsidP="00D92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70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D92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set</w:t>
            </w:r>
          </w:p>
          <w:p w14:paraId="2BDBCBD5" w14:textId="77777777" w:rsidR="00D925E7" w:rsidRDefault="00D925E7" w:rsidP="00D92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</w:t>
            </w:r>
            <w:r w:rsidR="00EE2A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E2A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deo annotation</w:t>
            </w:r>
          </w:p>
          <w:p w14:paraId="7F3A8D61" w14:textId="530E43C9" w:rsidR="00EE2A1A" w:rsidRPr="00B34CC5" w:rsidRDefault="00EE2A1A" w:rsidP="00D925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preprocessing</w:t>
            </w:r>
          </w:p>
        </w:tc>
      </w:tr>
      <w:tr w:rsidR="004544ED" w:rsidRPr="00B34CC5" w14:paraId="6D476A4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9E5990F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3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data harmonization techniques (if applicable)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82DBA0D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544ED" w:rsidRPr="00B34CC5" w14:paraId="6DA933C8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7C3F7CF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de details on missing values and imputation method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406A307" w14:textId="1B67A3FC" w:rsidR="004544ED" w:rsidRPr="00B34CC5" w:rsidRDefault="00437FF2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544ED" w:rsidRPr="00B34CC5" w14:paraId="01D895F7" w14:textId="77777777" w:rsidTr="00CA1714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F34839C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processes for handling outlier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B99AEEC" w14:textId="3C37199E" w:rsidR="004544ED" w:rsidRPr="00B34CC5" w:rsidRDefault="00CA1714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preprocessing</w:t>
            </w:r>
          </w:p>
        </w:tc>
      </w:tr>
      <w:tr w:rsidR="007537DB" w:rsidRPr="00B34CC5" w14:paraId="39D17006" w14:textId="77777777" w:rsidTr="007537DB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3E74BD5" w14:textId="3815E815" w:rsidR="007537DB" w:rsidRPr="00D71C7A" w:rsidRDefault="007537DB" w:rsidP="007537DB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whether class imbalance exist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B551347" w14:textId="3B754692" w:rsidR="007537DB" w:rsidRDefault="007537DB" w:rsidP="007537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s – </w:t>
            </w:r>
            <w:r w:rsidRPr="00B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in identifying RV dysfunction</w:t>
            </w:r>
          </w:p>
        </w:tc>
      </w:tr>
      <w:tr w:rsidR="004544ED" w:rsidRPr="002B6BFC" w14:paraId="79634DB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7764FF9E" w14:textId="77777777" w:rsidR="004544ED" w:rsidRPr="00103EF1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lastRenderedPageBreak/>
              <w:t>Checklist item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78AF552B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Manuscript section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f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igu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t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able</w:t>
            </w:r>
          </w:p>
        </w:tc>
      </w:tr>
      <w:tr w:rsidR="004544ED" w:rsidRPr="002B6BFC" w14:paraId="6FE2F2BE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640EEE8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 </w:t>
            </w:r>
            <w:r w:rsidRPr="0070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ature engineering and feature selec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419E13F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2B6BFC" w14:paraId="5E81B946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0876073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70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applied feature engineering techniqu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48C1EAE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544ED" w:rsidRPr="002B6BFC" w14:paraId="3C3A7061" w14:textId="77777777" w:rsidTr="00B21F22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1AD97E2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70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applied feature selection techniqu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CC3BD1A" w14:textId="1831240B" w:rsidR="004544ED" w:rsidRDefault="00B21F22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544ED" w:rsidRPr="002B6BFC" w14:paraId="692722EC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8F5FC3A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3EF1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3. Selection of AI methods and application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FD9FF61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48F0980E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D73AD26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 </w:t>
            </w:r>
            <w:r w:rsidRPr="00DE6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ecting appropriate AI methods and application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9C6567B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3003C668" w14:textId="77777777" w:rsidTr="00EE21D7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106362A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7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arly define data composition (structured/unstructured)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962D835" w14:textId="13BA9099" w:rsidR="004544ED" w:rsidRDefault="00EE21D7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Datasets</w:t>
            </w:r>
          </w:p>
          <w:p w14:paraId="28E338B8" w14:textId="348B4060" w:rsidR="00EE21D7" w:rsidRPr="00B34CC5" w:rsidRDefault="00EE21D7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Video annotation</w:t>
            </w:r>
          </w:p>
        </w:tc>
      </w:tr>
      <w:tr w:rsidR="004544ED" w:rsidRPr="002B6BFC" w14:paraId="5400FFAE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BDF5C46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–3.4 </w:t>
            </w:r>
            <w:r w:rsidRPr="000C3A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ining strategi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2E3B0C2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108CC3D6" w14:textId="77777777" w:rsidTr="00055E56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55DA40E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AI meth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ed, 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nale for clinical task fi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0D9D9FF" w14:textId="22675517" w:rsidR="004544ED" w:rsidRPr="00B34CC5" w:rsidRDefault="00191471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</w:t>
            </w:r>
            <w:r w:rsidR="00055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="00055E56" w:rsidRPr="00055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</w:tc>
      </w:tr>
      <w:tr w:rsidR="004544ED" w:rsidRPr="002B6BFC" w14:paraId="2354C23F" w14:textId="77777777" w:rsidTr="00F71DD5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341A510" w14:textId="77777777" w:rsidR="004544ED" w:rsidRPr="005278A7" w:rsidRDefault="004544ED" w:rsidP="007272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27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 Solving clinical problem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1BC080B" w14:textId="77777777" w:rsidR="004544ED" w:rsidRDefault="000B4B80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  <w:p w14:paraId="0FD6179E" w14:textId="7CE96D81" w:rsidR="000B4B80" w:rsidRPr="00B34CC5" w:rsidRDefault="000B4B80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055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</w:tc>
      </w:tr>
      <w:tr w:rsidR="004544ED" w:rsidRPr="002B6BFC" w14:paraId="2B928836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5ACA70F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B0C77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4. Model assessmen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B919874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71032E3F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F8052F0" w14:textId="77777777" w:rsidR="004544ED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1 </w:t>
            </w:r>
            <w:r w:rsidRPr="00DB0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ortance of model assessmen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8FA9A6D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1CF9896E" w14:textId="77777777" w:rsidTr="00682398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212213F" w14:textId="77777777" w:rsidR="004544ED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the evaluation approach and how it addres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3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clinical ques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38B2AE6" w14:textId="31AF2DB7" w:rsidR="004544ED" w:rsidRPr="00B34CC5" w:rsidRDefault="00682398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6823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metrics and statistical analysis</w:t>
            </w:r>
          </w:p>
        </w:tc>
      </w:tr>
      <w:tr w:rsidR="004544ED" w:rsidRPr="002B6BFC" w14:paraId="228CE92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F2FB2D3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 </w:t>
            </w:r>
            <w:r w:rsidRPr="00EC1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chnical performance metric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3EC1275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2B6BFC" w14:paraId="4B130E76" w14:textId="77777777" w:rsidTr="005F44F5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2D82334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proofErr w:type="gramStart"/>
            <w:r w:rsidRPr="00DA3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</w:t>
            </w:r>
            <w:proofErr w:type="gramEnd"/>
            <w:r w:rsidRPr="00DA3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levant performance metric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C751B6F" w14:textId="777E54B7" w:rsidR="002C283F" w:rsidRDefault="005C4F50" w:rsidP="002C2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4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C28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ntire section)</w:t>
            </w:r>
          </w:p>
          <w:p w14:paraId="1D046AAF" w14:textId="5108DF8E" w:rsidR="00647388" w:rsidRDefault="00990741" w:rsidP="002C2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and 4</w:t>
            </w:r>
          </w:p>
          <w:p w14:paraId="023C7FE6" w14:textId="77777777" w:rsidR="00744E59" w:rsidRDefault="00744E59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and 5</w:t>
            </w:r>
          </w:p>
          <w:p w14:paraId="54CCACEE" w14:textId="0B12ACCF" w:rsidR="00990741" w:rsidRPr="005C4F50" w:rsidRDefault="00990741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</w:tc>
      </w:tr>
      <w:tr w:rsidR="004544ED" w:rsidRPr="002B6BFC" w14:paraId="70969B6D" w14:textId="77777777" w:rsidTr="00481E32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51EA334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DA3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stify metric selection based on task characteristic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367CFAA" w14:textId="44A21937" w:rsidR="004544ED" w:rsidRDefault="00481E32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6823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metrics and statistical analysis</w:t>
            </w:r>
          </w:p>
        </w:tc>
      </w:tr>
      <w:tr w:rsidR="004544ED" w:rsidRPr="002B6BFC" w14:paraId="2186BC37" w14:textId="77777777" w:rsidTr="0072720C">
        <w:trPr>
          <w:trHeight w:val="1701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CD58960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9A4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manual annotation process, reference-standa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A4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p, and observer variabilit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647565D" w14:textId="77777777" w:rsidR="004544ED" w:rsidRDefault="004544ED" w:rsidP="001521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270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="00152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deo annotation</w:t>
            </w:r>
          </w:p>
          <w:p w14:paraId="77453EF5" w14:textId="17D59560" w:rsidR="00B95217" w:rsidRDefault="00B95217" w:rsidP="001521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B952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aring prediction error with beat-to-beat and inter-observer variability</w:t>
            </w:r>
          </w:p>
          <w:p w14:paraId="6E030EEE" w14:textId="73425A7F" w:rsidR="000D5F38" w:rsidRDefault="000D5F38" w:rsidP="001521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s – </w:t>
            </w:r>
            <w:r w:rsidRPr="000D5F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in RVFAC prediction</w:t>
            </w:r>
          </w:p>
          <w:p w14:paraId="373C5B48" w14:textId="586D21A3" w:rsidR="0015216E" w:rsidRPr="005F44F5" w:rsidRDefault="005F44F5" w:rsidP="001521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44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 and 3</w:t>
            </w:r>
          </w:p>
        </w:tc>
      </w:tr>
      <w:tr w:rsidR="004544ED" w:rsidRPr="002B6BFC" w14:paraId="4B7D7B8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8EF4267" w14:textId="77777777" w:rsidR="004544ED" w:rsidRPr="00A90E26" w:rsidRDefault="004544ED" w:rsidP="0072720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0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</w:t>
            </w:r>
            <w:r w:rsidRPr="00A90E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4.4 Robustness, generalizability, and evaluating data qualit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DD33AA5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4416F4EE" w14:textId="77777777" w:rsidTr="0005711A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7F88445" w14:textId="77777777" w:rsidR="004544ED" w:rsidRPr="00A90E26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0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aluate model robustness to external variations</w:t>
            </w:r>
          </w:p>
        </w:tc>
        <w:tc>
          <w:tcPr>
            <w:tcW w:w="3661" w:type="dxa"/>
            <w:vMerge w:val="restart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3F71493" w14:textId="64547C2D" w:rsidR="00FB0555" w:rsidRDefault="004544ED" w:rsidP="00FB0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B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s </w:t>
            </w:r>
            <w:r w:rsidR="00FB05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ntire sect</w:t>
            </w:r>
            <w:r w:rsidR="00324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on)</w:t>
            </w:r>
          </w:p>
          <w:p w14:paraId="34099E50" w14:textId="2568A402" w:rsidR="00635A00" w:rsidRDefault="00635A00" w:rsidP="00635A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and 4</w:t>
            </w:r>
          </w:p>
          <w:p w14:paraId="4F340DD1" w14:textId="28EA96BD" w:rsidR="00EC5498" w:rsidRDefault="00EC5498" w:rsidP="00FB0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</w:t>
            </w:r>
            <w:r w:rsidR="000E5F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57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</w:t>
            </w:r>
            <w:r w:rsidR="00057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 and 5</w:t>
            </w:r>
          </w:p>
          <w:p w14:paraId="486E21E4" w14:textId="5E8E74AB" w:rsidR="004544ED" w:rsidRPr="00B34CC5" w:rsidRDefault="000E5F6B" w:rsidP="000571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lemental tables </w:t>
            </w:r>
            <w:r w:rsidR="00057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="000571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4544ED" w:rsidRPr="002B6BFC" w14:paraId="57319978" w14:textId="77777777" w:rsidTr="0005711A">
        <w:trPr>
          <w:trHeight w:val="68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FBF24C7" w14:textId="77777777" w:rsidR="004544ED" w:rsidRPr="00A90E26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0E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ess performance across clinical subpopulations and sociodemographic subgroups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2F2C9BA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697C87AF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4D97393" w14:textId="77777777" w:rsidR="004544ED" w:rsidRPr="00A368B9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5 </w:t>
            </w:r>
            <w:r w:rsidRPr="004C2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entifying features learned by the model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533A638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3B969221" w14:textId="77777777" w:rsidTr="001C200E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96E4081" w14:textId="77777777" w:rsidR="004544ED" w:rsidRPr="00CA7054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70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be interpretability/explainability method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2863735" w14:textId="77777777" w:rsidR="004544ED" w:rsidRDefault="007E05A1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mantic segmentation is inherently explainable.</w:t>
            </w:r>
          </w:p>
          <w:p w14:paraId="53172FEE" w14:textId="35BFB32D" w:rsidR="007E05A1" w:rsidRPr="00B34CC5" w:rsidRDefault="00A224F2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lainability</w:t>
            </w:r>
            <w:r w:rsidR="007E05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atiotemporal CNN model was not explored.</w:t>
            </w:r>
          </w:p>
        </w:tc>
      </w:tr>
      <w:tr w:rsidR="004544ED" w:rsidRPr="002B6BFC" w14:paraId="1337BA1E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A70DF92" w14:textId="77777777" w:rsidR="004544ED" w:rsidRPr="00CA7054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70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antify and discuss uncertaint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73DA6DF" w14:textId="5BB657E4" w:rsidR="004544ED" w:rsidRPr="00B34CC5" w:rsidRDefault="00AD1BC9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cussion </w:t>
            </w:r>
            <w:r w:rsidR="00D93C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imitations</w:t>
            </w:r>
          </w:p>
        </w:tc>
      </w:tr>
    </w:tbl>
    <w:p w14:paraId="624E3019" w14:textId="77777777" w:rsidR="004544ED" w:rsidRDefault="004544ED" w:rsidP="004544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1"/>
        <w:gridCol w:w="3661"/>
      </w:tblGrid>
      <w:tr w:rsidR="004544ED" w:rsidRPr="002B6BFC" w14:paraId="42FFA17C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6C981309" w14:textId="77777777" w:rsidR="004544ED" w:rsidRPr="002F04D8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lastRenderedPageBreak/>
              <w:t>Checklist item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211F25F3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Manuscript section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f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igu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t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able</w:t>
            </w:r>
          </w:p>
        </w:tc>
      </w:tr>
      <w:tr w:rsidR="00350264" w:rsidRPr="002B6BFC" w14:paraId="168B4BE2" w14:textId="77777777" w:rsidTr="00350264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4AA3B52" w14:textId="1DFB6580" w:rsidR="00350264" w:rsidRPr="002B6BFC" w:rsidRDefault="00350264" w:rsidP="00350264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A402D8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5. Clinical evalu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1B276FA" w14:textId="77777777" w:rsidR="00350264" w:rsidRDefault="00350264" w:rsidP="00350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350264" w:rsidRPr="002B6BFC" w14:paraId="02D9C17C" w14:textId="77777777" w:rsidTr="00350264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5EB8AF7" w14:textId="5071A449" w:rsidR="00350264" w:rsidRPr="002B6BFC" w:rsidRDefault="00350264" w:rsidP="00350264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1 </w:t>
            </w:r>
            <w:r w:rsidRPr="008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ortance of clinical evalu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83EF8C0" w14:textId="77777777" w:rsidR="00350264" w:rsidRDefault="00350264" w:rsidP="00350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350264" w:rsidRPr="002B6BFC" w14:paraId="5A003741" w14:textId="77777777" w:rsidTr="00350264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F466E3B" w14:textId="32B8549E" w:rsidR="00350264" w:rsidRPr="002B6BFC" w:rsidRDefault="00350264" w:rsidP="00350264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8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potential clinical impact of misclassific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BFFA8EC" w14:textId="649311E7" w:rsidR="00350264" w:rsidRDefault="00350264" w:rsidP="00350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C66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sclassifi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66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uld lead to delayed diagnosis, inappropriate risk stratification, and suboptim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 w:rsidRPr="00C66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agement.</w:t>
            </w:r>
          </w:p>
        </w:tc>
      </w:tr>
      <w:tr w:rsidR="004544ED" w:rsidRPr="002B6BFC" w14:paraId="3A4B2010" w14:textId="77777777" w:rsidTr="00350264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3E2F374" w14:textId="77777777" w:rsidR="004544ED" w:rsidRPr="009F78EF" w:rsidRDefault="004544ED" w:rsidP="0035026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F78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 Clinical utility metric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4A28814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2B6BFC" w14:paraId="441C7DDE" w14:textId="77777777" w:rsidTr="009F78EF">
        <w:trPr>
          <w:trHeight w:val="147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F19D383" w14:textId="77777777" w:rsidR="004544ED" w:rsidRPr="009F78EF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F78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fine clinical utility of the AI system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273811D" w14:textId="77777777" w:rsidR="00C93BAB" w:rsidRDefault="00C93BAB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4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entire section)</w:t>
            </w:r>
          </w:p>
          <w:p w14:paraId="742D0209" w14:textId="5D3C8D20" w:rsidR="00C93BAB" w:rsidRDefault="00C93BAB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</w:t>
            </w:r>
            <w:r w:rsidR="00DA3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DA3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5, and 6</w:t>
            </w:r>
          </w:p>
          <w:p w14:paraId="3895DBB1" w14:textId="660C716A" w:rsidR="00C93BAB" w:rsidRDefault="00C93BAB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al Illustration</w:t>
            </w:r>
          </w:p>
          <w:p w14:paraId="7DB3FE90" w14:textId="2B23DCDA" w:rsidR="00C93BAB" w:rsidRDefault="00C93BAB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5, and 6</w:t>
            </w:r>
          </w:p>
          <w:p w14:paraId="64F87E2A" w14:textId="77777777" w:rsidR="009F78EF" w:rsidRDefault="00C93BAB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  <w:p w14:paraId="71256EE7" w14:textId="37EB9D26" w:rsidR="004544ED" w:rsidRPr="000047C9" w:rsidRDefault="004544ED" w:rsidP="00C93B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4544ED" w:rsidRPr="002B6BFC" w14:paraId="11051FC5" w14:textId="77777777" w:rsidTr="0072720C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415817F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B47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cost-effectiveness analysi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815A26E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B47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-effectiveness analy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s 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 performed.</w:t>
            </w:r>
          </w:p>
        </w:tc>
      </w:tr>
      <w:tr w:rsidR="004544ED" w:rsidRPr="002B6BFC" w14:paraId="78CB473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CA078D3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3 </w:t>
            </w:r>
            <w:r w:rsidRPr="002F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valid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347E93C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2B6BFC" w14:paraId="4529F249" w14:textId="77777777" w:rsidTr="0054474D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977C71A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F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de evidence of clinical valid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E355477" w14:textId="77777777" w:rsidR="0054474D" w:rsidRDefault="0054474D" w:rsidP="005447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4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entire section)</w:t>
            </w:r>
          </w:p>
          <w:p w14:paraId="3EF64581" w14:textId="77777777" w:rsidR="0054474D" w:rsidRDefault="0054474D" w:rsidP="005447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4, 5, and 6</w:t>
            </w:r>
          </w:p>
          <w:p w14:paraId="74EEB11B" w14:textId="77777777" w:rsidR="0054474D" w:rsidRDefault="0054474D" w:rsidP="005447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5, and 6</w:t>
            </w:r>
          </w:p>
          <w:p w14:paraId="74499019" w14:textId="3BEB2434" w:rsidR="004544ED" w:rsidRPr="00E203CD" w:rsidRDefault="0054474D" w:rsidP="005447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</w:tc>
      </w:tr>
      <w:tr w:rsidR="004544ED" w:rsidRPr="002B6BFC" w14:paraId="14BE51B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540C73D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4 </w:t>
            </w:r>
            <w:r w:rsidRPr="008A6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inuous monitoring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1285E81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2B6BFC" w14:paraId="6B2A3AE4" w14:textId="77777777" w:rsidTr="0072720C">
        <w:trPr>
          <w:trHeight w:val="1928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451543C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395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line plans for post-deployment monitoring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1F196694" w14:textId="2D5D2484" w:rsidR="004544ED" w:rsidRPr="003950CB" w:rsidRDefault="00A82CC9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Net-RV’s</w:t>
            </w:r>
            <w:r w:rsidR="004544ED" w:rsidRPr="00395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formance will be assessed in additional validation cohorts.</w:t>
            </w:r>
          </w:p>
          <w:p w14:paraId="2C80FB02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395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performance degradation is detected, the precise cause will be identified and the model will be refined (e.g., by updating training data [retraining], model parameter values [recalibrating], or improving the modeling structure or training method).</w:t>
            </w:r>
          </w:p>
        </w:tc>
      </w:tr>
      <w:tr w:rsidR="004544ED" w:rsidRPr="002B6BFC" w14:paraId="3D4366FD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E221B63" w14:textId="77777777" w:rsidR="004544ED" w:rsidRPr="00A368B9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4D8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6. Best practices for replicabilit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D8187CC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6D36AB28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DD2D57E" w14:textId="77777777" w:rsidR="004544ED" w:rsidRPr="00A368B9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1 </w:t>
            </w:r>
            <w:r w:rsidRPr="00A21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ortance of transparency and open science principl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C553DF4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1435C5F7" w14:textId="77777777" w:rsidTr="008C3BDE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550FE90" w14:textId="7B6CCED3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1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ure data sharing follows FA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A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ndability, accessibility, interoperability, and reusability</w:t>
            </w:r>
            <w:r w:rsidR="00D3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21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incipl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E537ED6" w14:textId="6D016761" w:rsidR="004544ED" w:rsidRPr="00B34CC5" w:rsidRDefault="004544ED" w:rsidP="008C3B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could not be shared due to proprietary and institutional restrictions.</w:t>
            </w:r>
          </w:p>
        </w:tc>
      </w:tr>
      <w:tr w:rsidR="004544ED" w:rsidRPr="002B6BFC" w14:paraId="3DF420A7" w14:textId="77777777" w:rsidTr="000F7C8A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DF84FB2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1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on training data representativenes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C6F35F2" w14:textId="011C9FA2" w:rsidR="004544ED" w:rsidRDefault="000935E8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s – Datasets</w:t>
            </w:r>
          </w:p>
          <w:p w14:paraId="6026E7E1" w14:textId="77777777" w:rsidR="000935E8" w:rsidRDefault="000F7C8A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 1</w:t>
            </w:r>
          </w:p>
          <w:p w14:paraId="7720BCB3" w14:textId="2CE3E042" w:rsidR="000F7C8A" w:rsidRPr="00B34CC5" w:rsidRDefault="000F7C8A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 1</w:t>
            </w:r>
          </w:p>
        </w:tc>
      </w:tr>
      <w:tr w:rsidR="004544ED" w:rsidRPr="002B6BFC" w14:paraId="612FB762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99589CC" w14:textId="77777777" w:rsidR="004544ED" w:rsidRPr="00A368B9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2 </w:t>
            </w:r>
            <w:r w:rsidRPr="00745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uring technical reproducibility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8D43CDC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32BA026E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E9B2747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results for the final model and training process</w:t>
            </w:r>
          </w:p>
        </w:tc>
        <w:tc>
          <w:tcPr>
            <w:tcW w:w="3661" w:type="dxa"/>
            <w:vMerge w:val="restart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FA97FA9" w14:textId="0989E799" w:rsidR="00CB7030" w:rsidRDefault="00CB7030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</w:t>
            </w:r>
            <w:r w:rsidR="005B5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 </w:t>
            </w:r>
            <w:r w:rsidR="00095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="005B5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955D5" w:rsidRPr="00095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  <w:p w14:paraId="4A5BD897" w14:textId="77777777" w:rsidR="004544ED" w:rsidRDefault="0085682B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 (entire section)</w:t>
            </w:r>
          </w:p>
          <w:p w14:paraId="4090FD7C" w14:textId="77777777" w:rsidR="00247186" w:rsidRDefault="00247186" w:rsidP="0024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and 4</w:t>
            </w:r>
          </w:p>
          <w:p w14:paraId="155955B7" w14:textId="77777777" w:rsidR="00247186" w:rsidRDefault="00247186" w:rsidP="0024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and 5</w:t>
            </w:r>
          </w:p>
          <w:p w14:paraId="5D7027F6" w14:textId="1F3A14E4" w:rsidR="00247186" w:rsidRPr="00B34CC5" w:rsidRDefault="00247186" w:rsidP="002471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</w:tc>
      </w:tr>
      <w:tr w:rsidR="004544ED" w:rsidRPr="002B6BFC" w14:paraId="42D6C242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4FBFC52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sources of randomness in training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20B9EC4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67119801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3E73DF6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random seeds (if applicable)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940D3FF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39378BD2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29014B50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hardware setup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1B2F396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2B6BFC" w14:paraId="3DF7D24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2FBD853" w14:textId="77777777" w:rsidR="004544ED" w:rsidRPr="00A368B9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aluate uncertainty from randomness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2A6A43F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B227A" w:rsidRPr="00111CE0" w14:paraId="661111F5" w14:textId="77777777" w:rsidTr="00003212">
        <w:trPr>
          <w:trHeight w:val="794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0527137D" w14:textId="77777777" w:rsidR="006B227A" w:rsidRPr="002B6BFC" w:rsidRDefault="006B227A" w:rsidP="00003212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E6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stify if source code, model weights, or datasets are not shared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7234FD1" w14:textId="77777777" w:rsidR="006B227A" w:rsidRDefault="006B227A" w:rsidP="000032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</w:t>
            </w:r>
            <w:r w:rsidRPr="00112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 source cod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112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 weigh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re publicly available</w:t>
            </w:r>
            <w:r w:rsidRPr="00112B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30B9E19D" w14:textId="77777777" w:rsidR="006B227A" w:rsidRPr="00111CE0" w:rsidRDefault="006B227A" w:rsidP="000032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7" w:history="1">
              <w:r w:rsidRPr="003A6AE1">
                <w:rPr>
                  <w:rStyle w:val="Hiperhivatkozs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github.com/echonet/RV</w:t>
              </w:r>
            </w:hyperlink>
          </w:p>
        </w:tc>
      </w:tr>
      <w:tr w:rsidR="006B227A" w14:paraId="471400BC" w14:textId="77777777" w:rsidTr="00003212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7EAE09C" w14:textId="77777777" w:rsidR="006B227A" w:rsidRPr="002B6BFC" w:rsidRDefault="006B227A" w:rsidP="00003212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3 </w:t>
            </w:r>
            <w:r w:rsidRPr="001E3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ecific considerations for reproduc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ge language models</w:t>
            </w:r>
            <w:r w:rsidRPr="001E36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generative AI studi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8B79D22" w14:textId="77777777" w:rsidR="006B227A" w:rsidRDefault="006B227A" w:rsidP="000032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</w:tbl>
    <w:p w14:paraId="674B2CB5" w14:textId="0D163639" w:rsidR="004544ED" w:rsidRDefault="004544ED" w:rsidP="004544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1"/>
        <w:gridCol w:w="3661"/>
      </w:tblGrid>
      <w:tr w:rsidR="004544ED" w:rsidRPr="00B34CC5" w14:paraId="4A42534C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49FF1510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lastRenderedPageBreak/>
              <w:t>Checklist item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6C5AC" w:themeFill="accent2" w:themeFillTint="66"/>
            <w:vAlign w:val="center"/>
          </w:tcPr>
          <w:p w14:paraId="59D7E393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Manuscript section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f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igu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t</w:t>
            </w:r>
            <w:r w:rsidRPr="002B6BFC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able</w:t>
            </w:r>
          </w:p>
        </w:tc>
      </w:tr>
      <w:tr w:rsidR="004544ED" w:rsidRPr="00B34CC5" w14:paraId="323F10C9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C3997AA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7314F"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  <w:t>7. Reporting of limitations, biases, and alternativ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87C43BA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B34CC5" w14:paraId="194326AB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873BD2C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1 </w:t>
            </w:r>
            <w:r w:rsidRPr="00273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knowledging study and model limitation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4B2D05C5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B34CC5" w14:paraId="6B45B345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402F2844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73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uss key limitations (data, methodology, generalizability)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C2890BE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 – Limitations</w:t>
            </w:r>
          </w:p>
        </w:tc>
      </w:tr>
      <w:tr w:rsidR="004544ED" w:rsidRPr="00B34CC5" w14:paraId="65F73786" w14:textId="77777777" w:rsidTr="00F11A68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BFB4DC8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4B1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sensitivity analyses and model-specific issue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6CA50F12" w14:textId="77777777" w:rsidR="00F11A68" w:rsidRDefault="00F11A68" w:rsidP="00F11A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4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entire section)</w:t>
            </w:r>
          </w:p>
          <w:p w14:paraId="134013FD" w14:textId="77777777" w:rsidR="00F11A68" w:rsidRDefault="00F11A68" w:rsidP="00F11A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4, 5, and 6</w:t>
            </w:r>
          </w:p>
          <w:p w14:paraId="1C4B7A7F" w14:textId="77777777" w:rsidR="00F11A68" w:rsidRDefault="00F11A68" w:rsidP="00F11A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5, and 6</w:t>
            </w:r>
          </w:p>
          <w:p w14:paraId="39289C0B" w14:textId="16A72CB6" w:rsidR="00F11A68" w:rsidRDefault="00F11A68" w:rsidP="00F11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</w:tc>
      </w:tr>
      <w:tr w:rsidR="004544ED" w:rsidRPr="00B34CC5" w14:paraId="1A23266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5819EE3D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2 </w:t>
            </w:r>
            <w:r w:rsidRPr="00253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ussing study strength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5D57CD6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B34CC5" w14:paraId="4367483D" w14:textId="77777777" w:rsidTr="0072720C">
        <w:trPr>
          <w:trHeight w:val="56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51856FF9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253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culate strengths (methodological rigor, dataset qualit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531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novation, clinical relevance)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7257788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4544ED" w:rsidRPr="00B34CC5" w14:paraId="7C786667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C4B2FF6" w14:textId="77777777" w:rsidR="004544ED" w:rsidRPr="002B6BFC" w:rsidRDefault="004544ED" w:rsidP="0072720C">
            <w:pPr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 </w:t>
            </w:r>
            <w:r w:rsidRPr="00984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ing on bias and fairness assessment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B7BEE79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</w:p>
        </w:tc>
      </w:tr>
      <w:tr w:rsidR="004544ED" w:rsidRPr="00B34CC5" w14:paraId="4C6D50A4" w14:textId="77777777" w:rsidTr="005D350B">
        <w:trPr>
          <w:trHeight w:val="102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1FD8471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984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 stratified performance metrics for demographic subgroup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0FA041F2" w14:textId="77777777" w:rsidR="005D350B" w:rsidRDefault="005D350B" w:rsidP="005D35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4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entire section)</w:t>
            </w:r>
          </w:p>
          <w:p w14:paraId="120EAC72" w14:textId="77777777" w:rsidR="005D350B" w:rsidRDefault="005D350B" w:rsidP="005D35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s 2, 3, 4, 5, and 6</w:t>
            </w:r>
          </w:p>
          <w:p w14:paraId="57FA487C" w14:textId="77777777" w:rsidR="005D350B" w:rsidRDefault="005D350B" w:rsidP="005D35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gures 1, 3, 4, 5, and 6</w:t>
            </w:r>
          </w:p>
          <w:p w14:paraId="57F77C6D" w14:textId="37BBAA4B" w:rsidR="004544ED" w:rsidRPr="00E030F1" w:rsidRDefault="005D350B" w:rsidP="005D35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lemental Tables 5 and 6</w:t>
            </w:r>
          </w:p>
        </w:tc>
      </w:tr>
      <w:tr w:rsidR="004544ED" w:rsidRPr="00B34CC5" w14:paraId="0D6B8E2D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18BB84C3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984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ribe bias mitigation strategies and residual bia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6CE0F6DE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 – Limitations</w:t>
            </w:r>
          </w:p>
        </w:tc>
      </w:tr>
      <w:tr w:rsidR="004544ED" w:rsidRPr="00B34CC5" w14:paraId="022FABF0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7239FAA2" w14:textId="77777777" w:rsidR="004544ED" w:rsidRPr="002B6BFC" w:rsidRDefault="004544ED" w:rsidP="0072720C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 w:rsidRPr="00EE2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knowledge fairness evaluation limitation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5511216" w14:textId="77777777" w:rsidR="004544ED" w:rsidRDefault="004544ED" w:rsidP="00727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285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ion – Limitations</w:t>
            </w:r>
          </w:p>
        </w:tc>
      </w:tr>
      <w:tr w:rsidR="004544ED" w:rsidRPr="00B34CC5" w14:paraId="5F88DF38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9E3D6C6" w14:textId="77777777" w:rsidR="004544ED" w:rsidRPr="00EE2BC4" w:rsidRDefault="004544ED" w:rsidP="00727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 </w:t>
            </w:r>
            <w:r w:rsidRPr="007A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ualizing with alternative methods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4B359CD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4CDD" w:rsidRPr="00B34CC5" w14:paraId="2B4E6A44" w14:textId="77777777" w:rsidTr="00524CDD">
        <w:trPr>
          <w:trHeight w:val="107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20E847B4" w14:textId="77777777" w:rsidR="00524CDD" w:rsidRPr="00EE2BC4" w:rsidRDefault="00524CD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chmark against clinical standards/traditional risk scores</w:t>
            </w:r>
          </w:p>
        </w:tc>
        <w:tc>
          <w:tcPr>
            <w:tcW w:w="3661" w:type="dxa"/>
            <w:vMerge w:val="restart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3142699" w14:textId="77777777" w:rsidR="00524CDD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D076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chitecture and development of EchoNet-RV</w:t>
            </w:r>
          </w:p>
          <w:p w14:paraId="2719895C" w14:textId="77777777" w:rsidR="00524CDD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thods – </w:t>
            </w:r>
            <w:r w:rsidRPr="00D56F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chmarking against multi-task models</w:t>
            </w:r>
          </w:p>
          <w:p w14:paraId="19B756BB" w14:textId="77777777" w:rsidR="00524CDD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s – </w:t>
            </w:r>
            <w:r w:rsidRPr="00894C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formance in RVFAC prediction</w:t>
            </w:r>
          </w:p>
          <w:p w14:paraId="29870247" w14:textId="77777777" w:rsidR="00524CDD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s – </w:t>
            </w:r>
            <w:r w:rsidRPr="00A24E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chmarking against multi-task models</w:t>
            </w:r>
          </w:p>
          <w:p w14:paraId="0A138E80" w14:textId="3B6F1611" w:rsidR="00524CDD" w:rsidRPr="00B34CC5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le 4</w:t>
            </w:r>
          </w:p>
        </w:tc>
      </w:tr>
      <w:tr w:rsidR="00524CDD" w:rsidRPr="00B34CC5" w14:paraId="3CF5A304" w14:textId="77777777" w:rsidTr="00524CDD">
        <w:trPr>
          <w:trHeight w:val="1077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7A4F7B28" w14:textId="77777777" w:rsidR="00524CDD" w:rsidRPr="00EE2BC4" w:rsidRDefault="00524CD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stify complex AI models over simpler alternatives</w:t>
            </w:r>
          </w:p>
        </w:tc>
        <w:tc>
          <w:tcPr>
            <w:tcW w:w="3661" w:type="dxa"/>
            <w:vMerge/>
            <w:tcBorders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vAlign w:val="center"/>
          </w:tcPr>
          <w:p w14:paraId="3BF18E87" w14:textId="47B1E214" w:rsidR="00524CDD" w:rsidRPr="00B34CC5" w:rsidRDefault="00524CD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44ED" w:rsidRPr="00B34CC5" w14:paraId="0A733CBA" w14:textId="77777777" w:rsidTr="0072720C">
        <w:trPr>
          <w:trHeight w:val="340"/>
        </w:trPr>
        <w:tc>
          <w:tcPr>
            <w:tcW w:w="540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67B9F5B" w14:textId="77777777" w:rsidR="004544ED" w:rsidRPr="00EE2BC4" w:rsidRDefault="004544ED" w:rsidP="0072720C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6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uss complementary methods for validation</w:t>
            </w:r>
          </w:p>
        </w:tc>
        <w:tc>
          <w:tcPr>
            <w:tcW w:w="3661" w:type="dxa"/>
            <w:tcBorders>
              <w:top w:val="single" w:sz="4" w:space="0" w:color="F1A983" w:themeColor="accent2" w:themeTint="99"/>
              <w:left w:val="single" w:sz="4" w:space="0" w:color="F1A983" w:themeColor="accent2" w:themeTint="99"/>
              <w:bottom w:val="single" w:sz="4" w:space="0" w:color="F1A983" w:themeColor="accent2" w:themeTint="99"/>
              <w:right w:val="single" w:sz="4" w:space="0" w:color="F1A983" w:themeColor="accent2" w:themeTint="99"/>
            </w:tcBorders>
            <w:shd w:val="clear" w:color="auto" w:fill="FAE2D5" w:themeFill="accent2" w:themeFillTint="33"/>
            <w:vAlign w:val="center"/>
          </w:tcPr>
          <w:p w14:paraId="3F9D23CD" w14:textId="77777777" w:rsidR="004544ED" w:rsidRPr="00B34CC5" w:rsidRDefault="004544ED" w:rsidP="007272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</w:tbl>
    <w:p w14:paraId="21A67231" w14:textId="2CA2E976" w:rsidR="00E07E86" w:rsidRPr="00906A72" w:rsidRDefault="004544ED" w:rsidP="000B39AD">
      <w:pPr>
        <w:spacing w:before="6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0E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I – artificial intelligence, </w:t>
      </w:r>
      <w:r w:rsidR="008A7538" w:rsidRPr="00AE0E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NN – convolutional neural network, </w:t>
      </w:r>
      <w:r w:rsidRPr="00AE0E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L – deep learning; other abbreviations as in Supplemental Table 1.</w:t>
      </w:r>
      <w:r w:rsidR="00E07E86" w:rsidRPr="00906A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29C47C8" w14:textId="77777777" w:rsidR="00E07E86" w:rsidRPr="00906A72" w:rsidRDefault="00E07E86" w:rsidP="00E07E8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sectPr w:rsidR="00E07E86" w:rsidRPr="00906A7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941411" w14:textId="5B976C45" w:rsidR="00E07E86" w:rsidRPr="00BA3589" w:rsidRDefault="00E07E86" w:rsidP="00E07E8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D4765E" w:rsidRPr="00BA35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BA35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formance of EchoNet-RV in different su</w:t>
      </w:r>
      <w:r w:rsidRPr="00BA3589">
        <w:rPr>
          <w:rFonts w:ascii="Times New Roman" w:hAnsi="Times New Roman" w:cs="Times New Roman"/>
          <w:sz w:val="24"/>
          <w:szCs w:val="24"/>
          <w:lang w:val="en-US"/>
        </w:rPr>
        <w:t>bgroups of the external test sets</w:t>
      </w:r>
    </w:p>
    <w:tbl>
      <w:tblPr>
        <w:tblStyle w:val="Rcsostblzat"/>
        <w:tblW w:w="140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384"/>
        <w:gridCol w:w="1385"/>
        <w:gridCol w:w="1385"/>
        <w:gridCol w:w="1385"/>
        <w:gridCol w:w="1384"/>
        <w:gridCol w:w="1385"/>
        <w:gridCol w:w="1385"/>
        <w:gridCol w:w="1385"/>
      </w:tblGrid>
      <w:tr w:rsidR="00E07E86" w14:paraId="4DA6CEE0" w14:textId="77777777" w:rsidTr="00522924">
        <w:trPr>
          <w:trHeight w:val="397"/>
        </w:trPr>
        <w:tc>
          <w:tcPr>
            <w:tcW w:w="2972" w:type="dxa"/>
            <w:tcBorders>
              <w:bottom w:val="nil"/>
              <w:right w:val="dashed" w:sz="4" w:space="0" w:color="auto"/>
            </w:tcBorders>
            <w:vAlign w:val="center"/>
          </w:tcPr>
          <w:p w14:paraId="66D2A48B" w14:textId="77777777" w:rsidR="00E07E86" w:rsidRDefault="00E07E86" w:rsidP="005229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39" w:type="dxa"/>
            <w:gridSpan w:val="4"/>
            <w:tcBorders>
              <w:top w:val="single" w:sz="18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9FF5691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mmelweis</w:t>
            </w:r>
          </w:p>
        </w:tc>
        <w:tc>
          <w:tcPr>
            <w:tcW w:w="5539" w:type="dxa"/>
            <w:gridSpan w:val="4"/>
            <w:tcBorders>
              <w:top w:val="single" w:sz="18" w:space="0" w:color="auto"/>
              <w:left w:val="dashed" w:sz="4" w:space="0" w:color="auto"/>
              <w:bottom w:val="nil"/>
            </w:tcBorders>
            <w:vAlign w:val="center"/>
          </w:tcPr>
          <w:p w14:paraId="13A8CC00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MH</w:t>
            </w:r>
          </w:p>
        </w:tc>
      </w:tr>
      <w:tr w:rsidR="00E07E86" w14:paraId="2B6723EC" w14:textId="77777777" w:rsidTr="00522924">
        <w:trPr>
          <w:trHeight w:val="340"/>
        </w:trPr>
        <w:tc>
          <w:tcPr>
            <w:tcW w:w="2972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135B4E08" w14:textId="77777777" w:rsidR="00E07E86" w:rsidRDefault="00E07E86" w:rsidP="005229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dashed" w:sz="4" w:space="0" w:color="auto"/>
              <w:bottom w:val="single" w:sz="12" w:space="0" w:color="auto"/>
            </w:tcBorders>
            <w:vAlign w:val="center"/>
          </w:tcPr>
          <w:p w14:paraId="30CD368A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of videos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4BB2175C" w14:textId="62CFA586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E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0A370C5A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C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CE189B2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</w:t>
            </w:r>
          </w:p>
        </w:tc>
        <w:tc>
          <w:tcPr>
            <w:tcW w:w="1384" w:type="dxa"/>
            <w:tcBorders>
              <w:top w:val="nil"/>
              <w:left w:val="dashed" w:sz="4" w:space="0" w:color="auto"/>
              <w:bottom w:val="single" w:sz="12" w:space="0" w:color="auto"/>
            </w:tcBorders>
            <w:vAlign w:val="center"/>
          </w:tcPr>
          <w:p w14:paraId="736C69EC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of videos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2128711B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E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2787E1B7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C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22EAF935" w14:textId="77777777" w:rsidR="00E07E86" w:rsidRPr="0001657D" w:rsidRDefault="00E07E86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5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</w:t>
            </w:r>
          </w:p>
        </w:tc>
      </w:tr>
      <w:tr w:rsidR="00E07E86" w14:paraId="19F6076B" w14:textId="77777777" w:rsidTr="00522924">
        <w:trPr>
          <w:trHeight w:val="510"/>
        </w:trPr>
        <w:tc>
          <w:tcPr>
            <w:tcW w:w="2972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2ED9DB05" w14:textId="77777777" w:rsidR="00E07E86" w:rsidRPr="00C26729" w:rsidRDefault="00E07E86" w:rsidP="005229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7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384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76B410D3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07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74F66FD3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0</w:t>
            </w:r>
          </w:p>
          <w:p w14:paraId="2D2CF78D" w14:textId="6EA415CD" w:rsidR="00E07E86" w:rsidRPr="00407ADE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670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92)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3121A67A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  <w:p w14:paraId="72FC7062" w14:textId="17FEB3D4" w:rsidR="00E07E86" w:rsidRPr="004B57F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2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9)</w:t>
            </w:r>
          </w:p>
        </w:tc>
        <w:tc>
          <w:tcPr>
            <w:tcW w:w="1385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5970462D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  <w:p w14:paraId="43411FD0" w14:textId="02EB0E6E" w:rsidR="00E07E86" w:rsidRPr="004B57F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09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651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4)</w:t>
            </w:r>
          </w:p>
        </w:tc>
        <w:tc>
          <w:tcPr>
            <w:tcW w:w="1384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346E44E2" w14:textId="77777777" w:rsidR="00E07E86" w:rsidRPr="00651F32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7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05554F2C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62</w:t>
            </w:r>
          </w:p>
          <w:p w14:paraId="34CAFFE2" w14:textId="032D513A" w:rsidR="00E07E86" w:rsidRPr="00651F32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64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42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60)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6AC76414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  <w:p w14:paraId="7E575171" w14:textId="47919486" w:rsidR="00E07E86" w:rsidRPr="00651F32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7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43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567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)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76DC57C1" w14:textId="77777777" w:rsidR="00E07E86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  <w:p w14:paraId="7E1F831E" w14:textId="1994D8DA" w:rsidR="00E07E86" w:rsidRPr="00651F32" w:rsidRDefault="00E07E86" w:rsidP="00522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67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48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567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9)</w:t>
            </w:r>
          </w:p>
        </w:tc>
      </w:tr>
      <w:tr w:rsidR="00E07E86" w14:paraId="3303B3D6" w14:textId="77777777" w:rsidTr="00522924">
        <w:trPr>
          <w:trHeight w:val="34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0E874E8B" w14:textId="2D20408D" w:rsidR="00E07E86" w:rsidRPr="00C26729" w:rsidRDefault="00E07E86" w:rsidP="00E07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trasound system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7DCE696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7086FC41" w14:textId="77777777" w:rsidR="00E07E86" w:rsidRPr="00407ADE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05883BE2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566E00BA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51EBF2E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179918DC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675B7EE5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3C200244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7E86" w14:paraId="5B19A2ED" w14:textId="77777777" w:rsidTr="00577985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3016D702" w14:textId="495931D8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E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7433F64" w14:textId="7DDA1663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86</w:t>
            </w:r>
          </w:p>
        </w:tc>
        <w:tc>
          <w:tcPr>
            <w:tcW w:w="1385" w:type="dxa"/>
            <w:vAlign w:val="center"/>
          </w:tcPr>
          <w:p w14:paraId="3299DBE3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81</w:t>
            </w:r>
          </w:p>
          <w:p w14:paraId="634015F7" w14:textId="3B656D68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94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73)</w:t>
            </w:r>
          </w:p>
        </w:tc>
        <w:tc>
          <w:tcPr>
            <w:tcW w:w="1385" w:type="dxa"/>
            <w:vAlign w:val="center"/>
          </w:tcPr>
          <w:p w14:paraId="23AF3C1E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  <w:p w14:paraId="2C97956D" w14:textId="2BE2D217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02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)</w:t>
            </w:r>
          </w:p>
        </w:tc>
        <w:tc>
          <w:tcPr>
            <w:tcW w:w="1385" w:type="dxa"/>
            <w:tcBorders>
              <w:bottom w:val="nil"/>
              <w:right w:val="dashed" w:sz="4" w:space="0" w:color="auto"/>
            </w:tcBorders>
            <w:vAlign w:val="center"/>
          </w:tcPr>
          <w:p w14:paraId="28771A38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  <w:p w14:paraId="4E4C3144" w14:textId="117895A3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0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1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C0AE028" w14:textId="2DB8862B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</w:t>
            </w:r>
          </w:p>
        </w:tc>
        <w:tc>
          <w:tcPr>
            <w:tcW w:w="1385" w:type="dxa"/>
            <w:vAlign w:val="center"/>
          </w:tcPr>
          <w:p w14:paraId="1AFFED7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0</w:t>
            </w:r>
          </w:p>
          <w:p w14:paraId="2CCFF970" w14:textId="02BEA6EA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36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8)</w:t>
            </w:r>
          </w:p>
        </w:tc>
        <w:tc>
          <w:tcPr>
            <w:tcW w:w="1385" w:type="dxa"/>
            <w:vAlign w:val="center"/>
          </w:tcPr>
          <w:p w14:paraId="05035A0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  <w:p w14:paraId="41A110A2" w14:textId="7135E766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4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4)</w:t>
            </w:r>
          </w:p>
        </w:tc>
        <w:tc>
          <w:tcPr>
            <w:tcW w:w="1385" w:type="dxa"/>
            <w:vAlign w:val="center"/>
          </w:tcPr>
          <w:p w14:paraId="7DE6D6FE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  <w:p w14:paraId="5B07F39D" w14:textId="585E50FB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11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9)</w:t>
            </w:r>
          </w:p>
        </w:tc>
      </w:tr>
      <w:tr w:rsidR="00E07E86" w14:paraId="682620AA" w14:textId="77777777" w:rsidTr="00577985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018C5696" w14:textId="7EDB0BFF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hilips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FE26EF6" w14:textId="34684427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1</w:t>
            </w:r>
          </w:p>
        </w:tc>
        <w:tc>
          <w:tcPr>
            <w:tcW w:w="1385" w:type="dxa"/>
            <w:vAlign w:val="center"/>
          </w:tcPr>
          <w:p w14:paraId="1F0B523A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6</w:t>
            </w:r>
          </w:p>
          <w:p w14:paraId="095A01C3" w14:textId="0173AB71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330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24)</w:t>
            </w:r>
          </w:p>
        </w:tc>
        <w:tc>
          <w:tcPr>
            <w:tcW w:w="1385" w:type="dxa"/>
            <w:vAlign w:val="center"/>
          </w:tcPr>
          <w:p w14:paraId="0CF7EB50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6</w:t>
            </w:r>
          </w:p>
          <w:p w14:paraId="5D024BA3" w14:textId="70CB0BF7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6)</w:t>
            </w:r>
          </w:p>
        </w:tc>
        <w:tc>
          <w:tcPr>
            <w:tcW w:w="1385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A0F4AE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  <w:p w14:paraId="3C1C9617" w14:textId="662E3126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238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6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2FB6BD15" w14:textId="207575AB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1385" w:type="dxa"/>
            <w:vAlign w:val="center"/>
          </w:tcPr>
          <w:p w14:paraId="552FD5DF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8</w:t>
            </w:r>
          </w:p>
          <w:p w14:paraId="32CBD544" w14:textId="558228B4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284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94)</w:t>
            </w:r>
          </w:p>
        </w:tc>
        <w:tc>
          <w:tcPr>
            <w:tcW w:w="1385" w:type="dxa"/>
            <w:vAlign w:val="center"/>
          </w:tcPr>
          <w:p w14:paraId="762B7624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  <w:p w14:paraId="50C16B18" w14:textId="2E24E454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9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0)</w:t>
            </w:r>
          </w:p>
        </w:tc>
        <w:tc>
          <w:tcPr>
            <w:tcW w:w="1385" w:type="dxa"/>
            <w:vAlign w:val="center"/>
          </w:tcPr>
          <w:p w14:paraId="1338BBF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</w:t>
            </w:r>
          </w:p>
          <w:p w14:paraId="273645F2" w14:textId="312914D0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34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F46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3)</w:t>
            </w:r>
          </w:p>
        </w:tc>
      </w:tr>
      <w:tr w:rsidR="00E07E86" w14:paraId="2C0A356D" w14:textId="77777777" w:rsidTr="00577985">
        <w:trPr>
          <w:trHeight w:val="34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19C00C1A" w14:textId="54622793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7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A4C view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79CFBF6" w14:textId="02662D77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76D1F7E4" w14:textId="1C5BA218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701FD744" w14:textId="4F44C58D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tcBorders>
              <w:top w:val="nil"/>
              <w:right w:val="dashed" w:sz="4" w:space="0" w:color="auto"/>
            </w:tcBorders>
            <w:vAlign w:val="center"/>
          </w:tcPr>
          <w:p w14:paraId="10924C35" w14:textId="47FCFB62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7825482" w14:textId="5D776225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6005A1D5" w14:textId="72846DDB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531E4CC8" w14:textId="54A2542F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4C747DC8" w14:textId="3FAFC195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7E86" w14:paraId="77D31E4C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1EB07349" w14:textId="54950ABF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tandard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2438571" w14:textId="74CA11C8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56</w:t>
            </w:r>
          </w:p>
        </w:tc>
        <w:tc>
          <w:tcPr>
            <w:tcW w:w="1385" w:type="dxa"/>
            <w:vAlign w:val="center"/>
          </w:tcPr>
          <w:p w14:paraId="0719220A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1</w:t>
            </w:r>
          </w:p>
          <w:p w14:paraId="311AD592" w14:textId="787CEFA9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513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35)</w:t>
            </w:r>
          </w:p>
        </w:tc>
        <w:tc>
          <w:tcPr>
            <w:tcW w:w="1385" w:type="dxa"/>
            <w:vAlign w:val="center"/>
          </w:tcPr>
          <w:p w14:paraId="0CA39A30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  <w:p w14:paraId="6D800206" w14:textId="14723B56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7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1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018CD37E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  <w:p w14:paraId="62DAA507" w14:textId="164B943A" w:rsidR="00E07E86" w:rsidRPr="00742719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5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3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78F9D954" w14:textId="423432DB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8</w:t>
            </w:r>
          </w:p>
        </w:tc>
        <w:tc>
          <w:tcPr>
            <w:tcW w:w="1385" w:type="dxa"/>
            <w:vAlign w:val="center"/>
          </w:tcPr>
          <w:p w14:paraId="678FC4E0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9</w:t>
            </w:r>
          </w:p>
          <w:p w14:paraId="1546C3FB" w14:textId="742E5CE3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267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30)</w:t>
            </w:r>
          </w:p>
        </w:tc>
        <w:tc>
          <w:tcPr>
            <w:tcW w:w="1385" w:type="dxa"/>
            <w:vAlign w:val="center"/>
          </w:tcPr>
          <w:p w14:paraId="0FC4A302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  <w:p w14:paraId="56D925C9" w14:textId="4D238A2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9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2)</w:t>
            </w:r>
          </w:p>
        </w:tc>
        <w:tc>
          <w:tcPr>
            <w:tcW w:w="1385" w:type="dxa"/>
            <w:vAlign w:val="center"/>
          </w:tcPr>
          <w:p w14:paraId="077A3836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  <w:p w14:paraId="638B734C" w14:textId="5A6716E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3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6)</w:t>
            </w:r>
          </w:p>
        </w:tc>
      </w:tr>
      <w:tr w:rsidR="00E07E86" w14:paraId="6050CCD8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793E34D4" w14:textId="6D135E99" w:rsidR="00E07E86" w:rsidRPr="00C26729" w:rsidRDefault="00E07E86" w:rsidP="00E07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V-focused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627DA685" w14:textId="1B211762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1</w:t>
            </w:r>
          </w:p>
        </w:tc>
        <w:tc>
          <w:tcPr>
            <w:tcW w:w="1385" w:type="dxa"/>
            <w:vAlign w:val="center"/>
          </w:tcPr>
          <w:p w14:paraId="5F8AD18F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3</w:t>
            </w:r>
          </w:p>
          <w:p w14:paraId="096A1FC0" w14:textId="513CDE1F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14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26)</w:t>
            </w:r>
          </w:p>
        </w:tc>
        <w:tc>
          <w:tcPr>
            <w:tcW w:w="1385" w:type="dxa"/>
            <w:vAlign w:val="center"/>
          </w:tcPr>
          <w:p w14:paraId="7C881A2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  <w:p w14:paraId="4750BDA6" w14:textId="0ED36F38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3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5AF124E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  <w:p w14:paraId="7F886C48" w14:textId="598826F3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8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96B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0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2FAF0456" w14:textId="5DD9BA73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</w:p>
        </w:tc>
        <w:tc>
          <w:tcPr>
            <w:tcW w:w="1385" w:type="dxa"/>
            <w:vAlign w:val="center"/>
          </w:tcPr>
          <w:p w14:paraId="04D2B8B4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4</w:t>
            </w:r>
          </w:p>
          <w:p w14:paraId="68462C95" w14:textId="0BF16433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B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318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335B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98)</w:t>
            </w:r>
          </w:p>
        </w:tc>
        <w:tc>
          <w:tcPr>
            <w:tcW w:w="1385" w:type="dxa"/>
            <w:vAlign w:val="center"/>
          </w:tcPr>
          <w:p w14:paraId="00921D01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  <w:p w14:paraId="67294C0F" w14:textId="7C073725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88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4)</w:t>
            </w:r>
          </w:p>
        </w:tc>
        <w:tc>
          <w:tcPr>
            <w:tcW w:w="1385" w:type="dxa"/>
            <w:vAlign w:val="center"/>
          </w:tcPr>
          <w:p w14:paraId="4BBF88D2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7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  <w:p w14:paraId="3657C5EC" w14:textId="06FB6842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05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C77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6)</w:t>
            </w:r>
          </w:p>
        </w:tc>
      </w:tr>
      <w:tr w:rsidR="00E07E86" w14:paraId="05EC8D41" w14:textId="77777777" w:rsidTr="00522924">
        <w:trPr>
          <w:trHeight w:val="34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420BEF28" w14:textId="2F130D28" w:rsidR="00E07E86" w:rsidRPr="00C26729" w:rsidRDefault="00E07E86" w:rsidP="00E07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7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image quality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EE2B67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3A7E9A0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25E8754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61E82A77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22B1F2DF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1FBF0E1C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7F8D0B61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vAlign w:val="center"/>
          </w:tcPr>
          <w:p w14:paraId="60FA85D1" w14:textId="7777777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7E86" w14:paraId="49E23C08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5EF3A06C" w14:textId="77553263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xcellent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435E36B6" w14:textId="79F09851" w:rsidR="00E07E86" w:rsidRPr="00DC275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85" w:type="dxa"/>
            <w:vAlign w:val="center"/>
          </w:tcPr>
          <w:p w14:paraId="72227D7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6</w:t>
            </w:r>
          </w:p>
          <w:p w14:paraId="29521BE5" w14:textId="66630C2E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792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8810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48)</w:t>
            </w:r>
          </w:p>
        </w:tc>
        <w:tc>
          <w:tcPr>
            <w:tcW w:w="1385" w:type="dxa"/>
            <w:vAlign w:val="center"/>
          </w:tcPr>
          <w:p w14:paraId="719A6611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  <w:p w14:paraId="2CF3995E" w14:textId="2120ACDE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27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7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2A76D4D8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  <w:p w14:paraId="3D041736" w14:textId="7A192B7E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3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60FB58F8" w14:textId="5B8A458E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5" w:type="dxa"/>
            <w:vAlign w:val="center"/>
          </w:tcPr>
          <w:p w14:paraId="7701503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37</w:t>
            </w:r>
          </w:p>
          <w:p w14:paraId="46D0097A" w14:textId="2A74CD2F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53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19)</w:t>
            </w:r>
          </w:p>
        </w:tc>
        <w:tc>
          <w:tcPr>
            <w:tcW w:w="1385" w:type="dxa"/>
            <w:vAlign w:val="center"/>
          </w:tcPr>
          <w:p w14:paraId="037BEF83" w14:textId="77777777" w:rsidR="00E07E86" w:rsidRPr="002C52C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  <w:p w14:paraId="7D4D4BD6" w14:textId="44A0310F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385" w:type="dxa"/>
            <w:vAlign w:val="center"/>
          </w:tcPr>
          <w:p w14:paraId="5FD9321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  <w:p w14:paraId="11CEE98B" w14:textId="3D8BBCE5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0.044</w:t>
            </w:r>
            <w:r w:rsidR="00C54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)</w:t>
            </w:r>
          </w:p>
        </w:tc>
      </w:tr>
      <w:tr w:rsidR="00E07E86" w14:paraId="140BF1FB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0725E423" w14:textId="7F8AE583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ood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3ADD566" w14:textId="5849C4A6" w:rsidR="00E07E86" w:rsidRPr="00DC275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1385" w:type="dxa"/>
            <w:vAlign w:val="center"/>
          </w:tcPr>
          <w:p w14:paraId="13E53FE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93</w:t>
            </w:r>
          </w:p>
          <w:p w14:paraId="19FC4E27" w14:textId="5BA5F0E7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705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00)</w:t>
            </w:r>
          </w:p>
        </w:tc>
        <w:tc>
          <w:tcPr>
            <w:tcW w:w="1385" w:type="dxa"/>
            <w:vAlign w:val="center"/>
          </w:tcPr>
          <w:p w14:paraId="572D5460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  <w:p w14:paraId="141B9B9C" w14:textId="47793048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84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9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18AE420F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  <w:p w14:paraId="25C25221" w14:textId="38081012" w:rsidR="00E07E86" w:rsidRPr="008F46F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05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3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2AD5819A" w14:textId="261829BC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85" w:type="dxa"/>
            <w:vAlign w:val="center"/>
          </w:tcPr>
          <w:p w14:paraId="64C73EA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0</w:t>
            </w:r>
          </w:p>
          <w:p w14:paraId="497F7E25" w14:textId="6541FA5D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251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99)</w:t>
            </w:r>
          </w:p>
        </w:tc>
        <w:tc>
          <w:tcPr>
            <w:tcW w:w="1385" w:type="dxa"/>
            <w:vAlign w:val="center"/>
          </w:tcPr>
          <w:p w14:paraId="3E8115B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  <w:p w14:paraId="035CF567" w14:textId="6DBB3147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88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9)</w:t>
            </w:r>
          </w:p>
        </w:tc>
        <w:tc>
          <w:tcPr>
            <w:tcW w:w="1385" w:type="dxa"/>
            <w:vAlign w:val="center"/>
          </w:tcPr>
          <w:p w14:paraId="69428F6C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  <w:p w14:paraId="2E4E7C86" w14:textId="2932F505" w:rsidR="00E07E86" w:rsidRPr="00651F32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41</w:t>
            </w:r>
            <w:r w:rsidR="00C54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1)</w:t>
            </w:r>
          </w:p>
        </w:tc>
      </w:tr>
      <w:tr w:rsidR="00E07E86" w14:paraId="5173A7B0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294EE0BC" w14:textId="58AC3EAB" w:rsidR="00E07E86" w:rsidRPr="00C26729" w:rsidRDefault="00E07E86" w:rsidP="00E07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21048C3" w14:textId="62ED145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84</w:t>
            </w:r>
          </w:p>
        </w:tc>
        <w:tc>
          <w:tcPr>
            <w:tcW w:w="1385" w:type="dxa"/>
            <w:vAlign w:val="center"/>
          </w:tcPr>
          <w:p w14:paraId="3C322EDD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82</w:t>
            </w:r>
          </w:p>
          <w:p w14:paraId="55C45115" w14:textId="132BE555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459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06)</w:t>
            </w:r>
          </w:p>
        </w:tc>
        <w:tc>
          <w:tcPr>
            <w:tcW w:w="1385" w:type="dxa"/>
            <w:vAlign w:val="center"/>
          </w:tcPr>
          <w:p w14:paraId="6D9DA28E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</w:t>
            </w:r>
          </w:p>
          <w:p w14:paraId="67677036" w14:textId="5D2A1CF1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1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1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5A98AA5F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1</w:t>
            </w:r>
          </w:p>
          <w:p w14:paraId="0648C2CE" w14:textId="4B9AA33F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3065FDA1" w14:textId="2A4C3B90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</w:t>
            </w:r>
          </w:p>
        </w:tc>
        <w:tc>
          <w:tcPr>
            <w:tcW w:w="1385" w:type="dxa"/>
            <w:vAlign w:val="center"/>
          </w:tcPr>
          <w:p w14:paraId="4995C75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67</w:t>
            </w:r>
          </w:p>
          <w:p w14:paraId="53BFC415" w14:textId="2E7EC7F9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67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77)</w:t>
            </w:r>
          </w:p>
        </w:tc>
        <w:tc>
          <w:tcPr>
            <w:tcW w:w="1385" w:type="dxa"/>
            <w:vAlign w:val="center"/>
          </w:tcPr>
          <w:p w14:paraId="29D39D50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</w:t>
            </w:r>
          </w:p>
          <w:p w14:paraId="7ED2351D" w14:textId="5D196FDD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59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5)</w:t>
            </w:r>
          </w:p>
        </w:tc>
        <w:tc>
          <w:tcPr>
            <w:tcW w:w="1385" w:type="dxa"/>
            <w:vAlign w:val="center"/>
          </w:tcPr>
          <w:p w14:paraId="5733BC2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  <w:p w14:paraId="614C916B" w14:textId="598DABC1" w:rsidR="00E07E86" w:rsidRDefault="00E07E86" w:rsidP="00E07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1</w:t>
            </w:r>
            <w:r w:rsidR="00C54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)</w:t>
            </w:r>
          </w:p>
        </w:tc>
      </w:tr>
      <w:tr w:rsidR="00E07E86" w14:paraId="29351A17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5CF4E167" w14:textId="2228CA22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or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39781DC9" w14:textId="3E3ADE28" w:rsidR="00E07E86" w:rsidRPr="00751F1C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2</w:t>
            </w:r>
          </w:p>
        </w:tc>
        <w:tc>
          <w:tcPr>
            <w:tcW w:w="1385" w:type="dxa"/>
            <w:vAlign w:val="center"/>
          </w:tcPr>
          <w:p w14:paraId="303EBE67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1</w:t>
            </w:r>
          </w:p>
          <w:p w14:paraId="494C125D" w14:textId="0D7F6F34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36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58)</w:t>
            </w:r>
          </w:p>
        </w:tc>
        <w:tc>
          <w:tcPr>
            <w:tcW w:w="1385" w:type="dxa"/>
            <w:vAlign w:val="center"/>
          </w:tcPr>
          <w:p w14:paraId="1150A726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</w:t>
            </w:r>
          </w:p>
          <w:p w14:paraId="105E2273" w14:textId="6584545F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97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4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6B3F6295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</w:p>
          <w:p w14:paraId="1D5EF531" w14:textId="63ED7A87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9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5EF128AC" w14:textId="3CF51B5E" w:rsidR="00E07E86" w:rsidRPr="006816B1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385" w:type="dxa"/>
            <w:vAlign w:val="center"/>
          </w:tcPr>
          <w:p w14:paraId="6BCDCAF3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8</w:t>
            </w:r>
          </w:p>
          <w:p w14:paraId="255F602F" w14:textId="00B2656B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36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80)</w:t>
            </w:r>
          </w:p>
        </w:tc>
        <w:tc>
          <w:tcPr>
            <w:tcW w:w="1385" w:type="dxa"/>
            <w:vAlign w:val="center"/>
          </w:tcPr>
          <w:p w14:paraId="1EB23FD3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</w:t>
            </w:r>
          </w:p>
          <w:p w14:paraId="438EBE83" w14:textId="0311C7AA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5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2)</w:t>
            </w:r>
          </w:p>
        </w:tc>
        <w:tc>
          <w:tcPr>
            <w:tcW w:w="1385" w:type="dxa"/>
            <w:vAlign w:val="center"/>
          </w:tcPr>
          <w:p w14:paraId="3E5A20B4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  <w:p w14:paraId="77F265B7" w14:textId="2CFB318E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3</w:t>
            </w:r>
            <w:r w:rsidR="00C54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1A4B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6)</w:t>
            </w:r>
          </w:p>
        </w:tc>
      </w:tr>
      <w:tr w:rsidR="00E07E86" w14:paraId="25673931" w14:textId="77777777" w:rsidTr="00E07E86">
        <w:trPr>
          <w:trHeight w:val="510"/>
        </w:trPr>
        <w:tc>
          <w:tcPr>
            <w:tcW w:w="2972" w:type="dxa"/>
            <w:tcBorders>
              <w:right w:val="dashed" w:sz="4" w:space="0" w:color="auto"/>
            </w:tcBorders>
            <w:vAlign w:val="center"/>
          </w:tcPr>
          <w:p w14:paraId="75369A87" w14:textId="268C9FAF" w:rsidR="00E07E86" w:rsidRDefault="00E07E86" w:rsidP="00E07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-diagnostic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4AD31365" w14:textId="77E1A0BC" w:rsidR="00E07E86" w:rsidRPr="00751F1C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85" w:type="dxa"/>
            <w:vAlign w:val="center"/>
          </w:tcPr>
          <w:p w14:paraId="26F5327E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3</w:t>
            </w:r>
          </w:p>
          <w:p w14:paraId="5E2CA1CD" w14:textId="7D052083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213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10)</w:t>
            </w:r>
          </w:p>
        </w:tc>
        <w:tc>
          <w:tcPr>
            <w:tcW w:w="1385" w:type="dxa"/>
            <w:vAlign w:val="center"/>
          </w:tcPr>
          <w:p w14:paraId="2A75DFEF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  <w:p w14:paraId="7526FA3B" w14:textId="0F8ED8CC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41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62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2)</w:t>
            </w:r>
          </w:p>
        </w:tc>
        <w:tc>
          <w:tcPr>
            <w:tcW w:w="1385" w:type="dxa"/>
            <w:tcBorders>
              <w:right w:val="dashed" w:sz="4" w:space="0" w:color="auto"/>
            </w:tcBorders>
            <w:vAlign w:val="center"/>
          </w:tcPr>
          <w:p w14:paraId="797E854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6</w:t>
            </w:r>
          </w:p>
          <w:p w14:paraId="76C633FF" w14:textId="2ECE50F9" w:rsidR="00E07E86" w:rsidRPr="0061275F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94</w:t>
            </w:r>
            <w:r w:rsidR="00D769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37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5)</w:t>
            </w:r>
          </w:p>
        </w:tc>
        <w:tc>
          <w:tcPr>
            <w:tcW w:w="1384" w:type="dxa"/>
            <w:tcBorders>
              <w:left w:val="dashed" w:sz="4" w:space="0" w:color="auto"/>
            </w:tcBorders>
            <w:vAlign w:val="center"/>
          </w:tcPr>
          <w:p w14:paraId="2CC5AA5C" w14:textId="75E57484" w:rsidR="00E07E86" w:rsidRPr="006816B1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85" w:type="dxa"/>
            <w:vAlign w:val="center"/>
          </w:tcPr>
          <w:p w14:paraId="539AB8C4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4</w:t>
            </w:r>
          </w:p>
          <w:p w14:paraId="5126A9FB" w14:textId="51883E5C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751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23)</w:t>
            </w:r>
          </w:p>
        </w:tc>
        <w:tc>
          <w:tcPr>
            <w:tcW w:w="1385" w:type="dxa"/>
            <w:vAlign w:val="center"/>
          </w:tcPr>
          <w:p w14:paraId="57AD86A9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  <w:p w14:paraId="5377607D" w14:textId="260C35C1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48</w:t>
            </w:r>
            <w:r w:rsidR="00D0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D40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4)</w:t>
            </w:r>
          </w:p>
        </w:tc>
        <w:tc>
          <w:tcPr>
            <w:tcW w:w="1385" w:type="dxa"/>
            <w:vAlign w:val="center"/>
          </w:tcPr>
          <w:p w14:paraId="2D962A9B" w14:textId="77777777" w:rsidR="00E07E86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  <w:p w14:paraId="71675CFD" w14:textId="65790119" w:rsidR="00E07E86" w:rsidRPr="00C96B85" w:rsidRDefault="00E07E86" w:rsidP="00E0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2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0.150</w:t>
            </w:r>
            <w:r w:rsidR="00C54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2C52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8)</w:t>
            </w:r>
          </w:p>
        </w:tc>
      </w:tr>
    </w:tbl>
    <w:p w14:paraId="5284E826" w14:textId="6BA380DF" w:rsidR="00E07E86" w:rsidRDefault="00E07E86" w:rsidP="00B47FBC">
      <w:p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ance metrics are reported with their corresponding 95% confidence intervals computed using </w:t>
      </w:r>
      <w:r w:rsidRPr="00A93902">
        <w:rPr>
          <w:rFonts w:ascii="Times New Roman" w:hAnsi="Times New Roman" w:cs="Times New Roman"/>
          <w:sz w:val="24"/>
          <w:szCs w:val="24"/>
          <w:lang w:val="en-US"/>
        </w:rPr>
        <w:t>10,000 bootstrapped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6544">
        <w:rPr>
          <w:rFonts w:ascii="Times New Roman" w:hAnsi="Times New Roman" w:cs="Times New Roman"/>
          <w:sz w:val="24"/>
          <w:szCs w:val="24"/>
          <w:lang w:val="en-US"/>
        </w:rPr>
        <w:t xml:space="preserve">MAEs are expressed as percentage points. 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 xml:space="preserve">AUCs are reported for </w:t>
      </w:r>
      <w:r>
        <w:rPr>
          <w:rFonts w:ascii="Times New Roman" w:hAnsi="Times New Roman" w:cs="Times New Roman"/>
          <w:sz w:val="24"/>
          <w:szCs w:val="24"/>
          <w:lang w:val="en-US"/>
        </w:rPr>
        <w:t>identifying videos with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tual 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>RVFAC of less than 35%.</w:t>
      </w:r>
    </w:p>
    <w:p w14:paraId="6C33FB3A" w14:textId="1A7AD1E4" w:rsidR="00CB5E1E" w:rsidRDefault="00E07E86" w:rsidP="00CB5E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C – area under the receiver operating characteristic curve, ICC – intra-class correlation coefficient, MAE – mean absolute error</w:t>
      </w:r>
      <w:r w:rsidR="000A381A">
        <w:rPr>
          <w:rFonts w:ascii="Times New Roman" w:hAnsi="Times New Roman" w:cs="Times New Roman"/>
          <w:sz w:val="24"/>
          <w:szCs w:val="24"/>
          <w:lang w:val="en-US"/>
        </w:rPr>
        <w:t>; other abbreviations as in Supplemental Tables 1 and 3.</w:t>
      </w:r>
      <w:r w:rsidR="00CB5E1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B47C78" w14:textId="71051CEF" w:rsidR="00E07E86" w:rsidRPr="00BA3589" w:rsidRDefault="00467BAB" w:rsidP="001C2F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5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6</w:t>
      </w:r>
      <w:r w:rsidRPr="00BA3589">
        <w:rPr>
          <w:rFonts w:ascii="Times New Roman" w:hAnsi="Times New Roman" w:cs="Times New Roman"/>
          <w:sz w:val="24"/>
          <w:szCs w:val="24"/>
          <w:lang w:val="en-US"/>
        </w:rPr>
        <w:t xml:space="preserve"> Performance of </w:t>
      </w:r>
      <w:r w:rsidR="001C2FC5" w:rsidRPr="00BA3589">
        <w:rPr>
          <w:rFonts w:ascii="Times New Roman" w:hAnsi="Times New Roman" w:cs="Times New Roman"/>
          <w:sz w:val="24"/>
          <w:szCs w:val="24"/>
          <w:lang w:val="en-US"/>
        </w:rPr>
        <w:t>EchoNet-RV in identifying RV dysfunction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07"/>
        <w:gridCol w:w="1908"/>
        <w:gridCol w:w="1908"/>
        <w:gridCol w:w="1908"/>
        <w:gridCol w:w="1908"/>
        <w:gridCol w:w="1908"/>
      </w:tblGrid>
      <w:tr w:rsidR="00783CC8" w:rsidRPr="00D245C3" w14:paraId="6EF42F53" w14:textId="77777777" w:rsidTr="008F397A">
        <w:trPr>
          <w:trHeight w:val="340"/>
        </w:trPr>
        <w:tc>
          <w:tcPr>
            <w:tcW w:w="254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12AC387" w14:textId="77777777" w:rsidR="00783CC8" w:rsidRPr="00D245C3" w:rsidRDefault="00783CC8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09BD868" w14:textId="689FDE5C" w:rsidR="00783CC8" w:rsidRPr="00D245C3" w:rsidRDefault="00783CC8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45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5C9C767" w14:textId="407514B3" w:rsidR="00783CC8" w:rsidRPr="00D245C3" w:rsidRDefault="00783CC8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45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8F3880A" w14:textId="5A518687" w:rsidR="00783CC8" w:rsidRPr="00D245C3" w:rsidRDefault="00C9343B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1B6EEBB" w14:textId="7BDC125F" w:rsidR="00783CC8" w:rsidRPr="00D245C3" w:rsidRDefault="00C9343B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1F14297" w14:textId="05B9389C" w:rsidR="00783CC8" w:rsidRPr="00D245C3" w:rsidRDefault="00C9343B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783CC8" w:rsidRPr="00D245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947FB6" w14:textId="59158684" w:rsidR="00783CC8" w:rsidRPr="00D245C3" w:rsidRDefault="00C9343B" w:rsidP="00D245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783CC8" w:rsidRPr="00D245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</w:t>
            </w:r>
          </w:p>
        </w:tc>
      </w:tr>
      <w:tr w:rsidR="00C9343B" w:rsidRPr="00D245C3" w14:paraId="3216A6BD" w14:textId="77777777" w:rsidTr="008F397A">
        <w:trPr>
          <w:trHeight w:val="510"/>
        </w:trPr>
        <w:tc>
          <w:tcPr>
            <w:tcW w:w="2547" w:type="dxa"/>
            <w:tcBorders>
              <w:top w:val="dashed" w:sz="4" w:space="0" w:color="auto"/>
            </w:tcBorders>
            <w:vAlign w:val="center"/>
          </w:tcPr>
          <w:p w14:paraId="2A9BC302" w14:textId="73036EAB" w:rsidR="00C9343B" w:rsidRPr="00EA5745" w:rsidRDefault="00C9343B" w:rsidP="00C934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test set</w:t>
            </w:r>
          </w:p>
        </w:tc>
        <w:tc>
          <w:tcPr>
            <w:tcW w:w="1907" w:type="dxa"/>
            <w:tcBorders>
              <w:top w:val="dashed" w:sz="4" w:space="0" w:color="auto"/>
            </w:tcBorders>
            <w:vAlign w:val="center"/>
          </w:tcPr>
          <w:p w14:paraId="37A6D38A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9</w:t>
            </w:r>
          </w:p>
          <w:p w14:paraId="3494E404" w14:textId="68B26094" w:rsidR="00C9343B" w:rsidRPr="002225FE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25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43–0.876)</w:t>
            </w:r>
          </w:p>
        </w:tc>
        <w:tc>
          <w:tcPr>
            <w:tcW w:w="1908" w:type="dxa"/>
            <w:tcBorders>
              <w:top w:val="dashed" w:sz="4" w:space="0" w:color="auto"/>
            </w:tcBorders>
            <w:vAlign w:val="center"/>
          </w:tcPr>
          <w:p w14:paraId="73D47B7E" w14:textId="77777777" w:rsidR="00C9343B" w:rsidRPr="0097677A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  <w:p w14:paraId="4EFC4172" w14:textId="3B62F90B" w:rsidR="00C9343B" w:rsidRPr="0097677A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6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70–0.813)</w:t>
            </w:r>
          </w:p>
        </w:tc>
        <w:tc>
          <w:tcPr>
            <w:tcW w:w="1908" w:type="dxa"/>
            <w:tcBorders>
              <w:top w:val="dashed" w:sz="4" w:space="0" w:color="auto"/>
            </w:tcBorders>
            <w:vAlign w:val="center"/>
          </w:tcPr>
          <w:p w14:paraId="6026F8DC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  <w:p w14:paraId="3E67A401" w14:textId="5225EA6F" w:rsidR="00C9343B" w:rsidRPr="00874BE2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4B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0–0.690)</w:t>
            </w:r>
          </w:p>
        </w:tc>
        <w:tc>
          <w:tcPr>
            <w:tcW w:w="1908" w:type="dxa"/>
            <w:tcBorders>
              <w:top w:val="dashed" w:sz="4" w:space="0" w:color="auto"/>
            </w:tcBorders>
            <w:vAlign w:val="center"/>
          </w:tcPr>
          <w:p w14:paraId="50D75E87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  <w:p w14:paraId="290BA24A" w14:textId="71525345" w:rsidR="00C9343B" w:rsidRPr="00874BE2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4B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43–0.887)</w:t>
            </w:r>
          </w:p>
        </w:tc>
        <w:tc>
          <w:tcPr>
            <w:tcW w:w="1908" w:type="dxa"/>
            <w:tcBorders>
              <w:top w:val="dashed" w:sz="4" w:space="0" w:color="auto"/>
            </w:tcBorders>
            <w:vAlign w:val="center"/>
          </w:tcPr>
          <w:p w14:paraId="7D4CE398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14:paraId="3E5DC840" w14:textId="09C4411F" w:rsidR="00C9343B" w:rsidRPr="00816A32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A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71–0.745)</w:t>
            </w:r>
          </w:p>
        </w:tc>
        <w:tc>
          <w:tcPr>
            <w:tcW w:w="1908" w:type="dxa"/>
            <w:tcBorders>
              <w:top w:val="dashed" w:sz="4" w:space="0" w:color="auto"/>
            </w:tcBorders>
            <w:vAlign w:val="center"/>
          </w:tcPr>
          <w:p w14:paraId="278108CE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</w:t>
            </w:r>
          </w:p>
          <w:p w14:paraId="2ED81126" w14:textId="1C3B9B5C" w:rsidR="00C9343B" w:rsidRPr="00816A32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A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11–0.847)</w:t>
            </w:r>
          </w:p>
        </w:tc>
      </w:tr>
      <w:tr w:rsidR="00C9343B" w:rsidRPr="00D245C3" w14:paraId="1DEE2A42" w14:textId="77777777" w:rsidTr="008F397A">
        <w:trPr>
          <w:trHeight w:val="510"/>
        </w:trPr>
        <w:tc>
          <w:tcPr>
            <w:tcW w:w="2547" w:type="dxa"/>
            <w:vAlign w:val="center"/>
          </w:tcPr>
          <w:p w14:paraId="635CDB99" w14:textId="1AFF88F4" w:rsidR="00C9343B" w:rsidRPr="00EA5745" w:rsidRDefault="00C9343B" w:rsidP="00C934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melweis</w:t>
            </w:r>
            <w:r w:rsidRPr="00EA57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ideo-level)</w:t>
            </w:r>
          </w:p>
        </w:tc>
        <w:tc>
          <w:tcPr>
            <w:tcW w:w="1907" w:type="dxa"/>
            <w:vAlign w:val="center"/>
          </w:tcPr>
          <w:p w14:paraId="62D0EAC9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</w:t>
            </w:r>
          </w:p>
          <w:p w14:paraId="7C6176C9" w14:textId="6DAD930D" w:rsidR="00C9343B" w:rsidRPr="009873AE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7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0–0.740)</w:t>
            </w:r>
          </w:p>
        </w:tc>
        <w:tc>
          <w:tcPr>
            <w:tcW w:w="1908" w:type="dxa"/>
            <w:vAlign w:val="center"/>
          </w:tcPr>
          <w:p w14:paraId="4CF466D7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</w:t>
            </w:r>
          </w:p>
          <w:p w14:paraId="4217070A" w14:textId="00486E6F" w:rsidR="00C9343B" w:rsidRPr="002701FE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01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37–0.669)</w:t>
            </w:r>
          </w:p>
        </w:tc>
        <w:tc>
          <w:tcPr>
            <w:tcW w:w="1908" w:type="dxa"/>
            <w:vAlign w:val="center"/>
          </w:tcPr>
          <w:p w14:paraId="139F8E5A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  <w:p w14:paraId="0875D497" w14:textId="6B24C6FE" w:rsidR="00C9343B" w:rsidRPr="00291834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1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5–0.743)</w:t>
            </w:r>
          </w:p>
        </w:tc>
        <w:tc>
          <w:tcPr>
            <w:tcW w:w="1908" w:type="dxa"/>
            <w:vAlign w:val="center"/>
          </w:tcPr>
          <w:p w14:paraId="7E5167B6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  <w:p w14:paraId="2B69630C" w14:textId="1404B5D1" w:rsidR="00C9343B" w:rsidRPr="00291834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1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77–0.623)</w:t>
            </w:r>
          </w:p>
        </w:tc>
        <w:tc>
          <w:tcPr>
            <w:tcW w:w="1908" w:type="dxa"/>
            <w:vAlign w:val="center"/>
          </w:tcPr>
          <w:p w14:paraId="49030253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  <w:p w14:paraId="05099410" w14:textId="137D0F9C" w:rsidR="00C9343B" w:rsidRPr="00291834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73–0.605)</w:t>
            </w:r>
          </w:p>
        </w:tc>
        <w:tc>
          <w:tcPr>
            <w:tcW w:w="1908" w:type="dxa"/>
            <w:vAlign w:val="center"/>
          </w:tcPr>
          <w:p w14:paraId="35C3C7B4" w14:textId="77777777" w:rsidR="00C9343B" w:rsidRDefault="00C9343B" w:rsidP="00C934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9</w:t>
            </w:r>
          </w:p>
          <w:p w14:paraId="5B81CEFA" w14:textId="32D10F78" w:rsidR="00C9343B" w:rsidRPr="00774D3A" w:rsidRDefault="00C9343B" w:rsidP="00C9343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18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1–0.748)</w:t>
            </w:r>
          </w:p>
        </w:tc>
      </w:tr>
      <w:tr w:rsidR="00783CC8" w:rsidRPr="00D245C3" w14:paraId="6AA04555" w14:textId="77777777" w:rsidTr="00EA5745">
        <w:trPr>
          <w:trHeight w:val="510"/>
        </w:trPr>
        <w:tc>
          <w:tcPr>
            <w:tcW w:w="2547" w:type="dxa"/>
            <w:vAlign w:val="center"/>
          </w:tcPr>
          <w:p w14:paraId="47FE1D4D" w14:textId="220F7EEC" w:rsidR="00783CC8" w:rsidRPr="00EA5745" w:rsidRDefault="00D245C3" w:rsidP="008F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melweis</w:t>
            </w:r>
            <w:r w:rsidRPr="00EA57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udy-level)</w:t>
            </w:r>
          </w:p>
        </w:tc>
        <w:tc>
          <w:tcPr>
            <w:tcW w:w="1907" w:type="dxa"/>
            <w:vAlign w:val="center"/>
          </w:tcPr>
          <w:p w14:paraId="285E0322" w14:textId="77777777" w:rsidR="00783CC8" w:rsidRDefault="00A81783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  <w:p w14:paraId="7AB6EF6E" w14:textId="2DE93360" w:rsidR="00A81783" w:rsidRPr="00670FDD" w:rsidRDefault="00A81783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0F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670FDD" w:rsidRPr="00670F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–0.794)</w:t>
            </w:r>
          </w:p>
        </w:tc>
        <w:tc>
          <w:tcPr>
            <w:tcW w:w="1908" w:type="dxa"/>
            <w:vAlign w:val="center"/>
          </w:tcPr>
          <w:p w14:paraId="165E8F2C" w14:textId="77777777" w:rsidR="00783CC8" w:rsidRDefault="00827784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53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</w:t>
            </w:r>
          </w:p>
          <w:p w14:paraId="570C54B5" w14:textId="1024C34A" w:rsidR="00F53230" w:rsidRPr="00F53230" w:rsidRDefault="00F53230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3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70–0.726)</w:t>
            </w:r>
          </w:p>
        </w:tc>
        <w:tc>
          <w:tcPr>
            <w:tcW w:w="1908" w:type="dxa"/>
            <w:vAlign w:val="center"/>
          </w:tcPr>
          <w:p w14:paraId="200E0A2A" w14:textId="77777777" w:rsidR="00783CC8" w:rsidRDefault="00F53230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  <w:p w14:paraId="0F1A8670" w14:textId="6D21356E" w:rsidR="00F53230" w:rsidRPr="00CE7215" w:rsidRDefault="00F53230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30–</w:t>
            </w:r>
            <w:r w:rsidR="00CE7215" w:rsidRPr="00CE7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7)</w:t>
            </w:r>
          </w:p>
        </w:tc>
        <w:tc>
          <w:tcPr>
            <w:tcW w:w="1908" w:type="dxa"/>
            <w:vAlign w:val="center"/>
          </w:tcPr>
          <w:p w14:paraId="3CAC7A6F" w14:textId="77777777" w:rsidR="00783CC8" w:rsidRDefault="00CE7215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  <w:p w14:paraId="07A432A2" w14:textId="4D5B0BCF" w:rsidR="00CE7215" w:rsidRPr="00CE7215" w:rsidRDefault="00CE7215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7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2–0.684)</w:t>
            </w:r>
          </w:p>
        </w:tc>
        <w:tc>
          <w:tcPr>
            <w:tcW w:w="1908" w:type="dxa"/>
            <w:vAlign w:val="center"/>
          </w:tcPr>
          <w:p w14:paraId="157B5C0C" w14:textId="77777777" w:rsidR="00783CC8" w:rsidRDefault="00932BC9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  <w:p w14:paraId="41373051" w14:textId="7F890383" w:rsidR="00932BC9" w:rsidRPr="00932BC9" w:rsidRDefault="00932BC9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2B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98–0.656)</w:t>
            </w:r>
          </w:p>
        </w:tc>
        <w:tc>
          <w:tcPr>
            <w:tcW w:w="1908" w:type="dxa"/>
            <w:vAlign w:val="center"/>
          </w:tcPr>
          <w:p w14:paraId="1DEB80B5" w14:textId="77777777" w:rsidR="00783CC8" w:rsidRDefault="00932BC9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  <w:p w14:paraId="7D45677E" w14:textId="3B7ACDC5" w:rsidR="00932BC9" w:rsidRPr="00932BC9" w:rsidRDefault="00932BC9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2B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51–0.813)</w:t>
            </w:r>
          </w:p>
        </w:tc>
      </w:tr>
      <w:tr w:rsidR="00783CC8" w:rsidRPr="00D245C3" w14:paraId="5C168A07" w14:textId="77777777" w:rsidTr="00EA5745">
        <w:trPr>
          <w:trHeight w:val="510"/>
        </w:trPr>
        <w:tc>
          <w:tcPr>
            <w:tcW w:w="2547" w:type="dxa"/>
            <w:tcBorders>
              <w:bottom w:val="single" w:sz="18" w:space="0" w:color="auto"/>
            </w:tcBorders>
            <w:vAlign w:val="center"/>
          </w:tcPr>
          <w:p w14:paraId="06542C17" w14:textId="4EA59FC3" w:rsidR="00783CC8" w:rsidRPr="00EA5745" w:rsidRDefault="00D245C3" w:rsidP="008F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H</w:t>
            </w:r>
          </w:p>
        </w:tc>
        <w:tc>
          <w:tcPr>
            <w:tcW w:w="1907" w:type="dxa"/>
            <w:tcBorders>
              <w:bottom w:val="single" w:sz="18" w:space="0" w:color="auto"/>
            </w:tcBorders>
            <w:vAlign w:val="center"/>
          </w:tcPr>
          <w:p w14:paraId="67473956" w14:textId="77777777" w:rsidR="00783CC8" w:rsidRDefault="00A81783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  <w:p w14:paraId="662C3336" w14:textId="126AC36D" w:rsidR="00A81783" w:rsidRPr="00A81783" w:rsidRDefault="00A81783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7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53–0.713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14:paraId="5AFCD58A" w14:textId="77777777" w:rsidR="00783CC8" w:rsidRDefault="00C701AE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  <w:p w14:paraId="48B59C0C" w14:textId="2B317735" w:rsidR="00B054C9" w:rsidRPr="00C9343B" w:rsidRDefault="00B054C9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34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611995" w:rsidRPr="00C934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4–</w:t>
            </w:r>
            <w:r w:rsidR="00C9343B" w:rsidRPr="00C934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9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14:paraId="2ED5E7C3" w14:textId="77777777" w:rsidR="00783CC8" w:rsidRDefault="00AA3CA9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  <w:p w14:paraId="7A3054BE" w14:textId="1A463ED5" w:rsidR="00AA3CA9" w:rsidRPr="00AA3CA9" w:rsidRDefault="00AA3CA9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C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96–0.757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14:paraId="0E7484AC" w14:textId="77777777" w:rsidR="00783CC8" w:rsidRDefault="0069447D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  <w:p w14:paraId="2B2FFBCE" w14:textId="6E8516FF" w:rsidR="0069447D" w:rsidRPr="0069447D" w:rsidRDefault="0069447D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44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5–0.571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14:paraId="2EBAEDB3" w14:textId="77777777" w:rsidR="00783CC8" w:rsidRDefault="0069447D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  <w:p w14:paraId="6ADBCE32" w14:textId="7B6C6111" w:rsidR="0069447D" w:rsidRPr="0069447D" w:rsidRDefault="0069447D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44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94–0.832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14:paraId="6E04DC7E" w14:textId="77777777" w:rsidR="00783CC8" w:rsidRDefault="00845E83" w:rsidP="008F39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  <w:p w14:paraId="0D82557E" w14:textId="3A89D0AB" w:rsidR="00845E83" w:rsidRPr="00845E83" w:rsidRDefault="00845E83" w:rsidP="008F39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5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4–0.430)</w:t>
            </w:r>
          </w:p>
        </w:tc>
      </w:tr>
    </w:tbl>
    <w:p w14:paraId="08FDFB11" w14:textId="53AA46B8" w:rsidR="00EB11EE" w:rsidRDefault="00EB11EE" w:rsidP="00EB11EE">
      <w:pPr>
        <w:spacing w:before="6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ance metrics are reported with their corresponding 95% confidence intervals computed using </w:t>
      </w:r>
      <w:r w:rsidRPr="00A93902">
        <w:rPr>
          <w:rFonts w:ascii="Times New Roman" w:hAnsi="Times New Roman" w:cs="Times New Roman"/>
          <w:sz w:val="24"/>
          <w:szCs w:val="24"/>
          <w:lang w:val="en-US"/>
        </w:rPr>
        <w:t>10,000 bootstrapped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 xml:space="preserve">AUCs are reported for </w:t>
      </w:r>
      <w:r>
        <w:rPr>
          <w:rFonts w:ascii="Times New Roman" w:hAnsi="Times New Roman" w:cs="Times New Roman"/>
          <w:sz w:val="24"/>
          <w:szCs w:val="24"/>
          <w:lang w:val="en-US"/>
        </w:rPr>
        <w:t>identifying videos</w:t>
      </w:r>
      <w:r w:rsidR="00C70273">
        <w:rPr>
          <w:rFonts w:ascii="Times New Roman" w:hAnsi="Times New Roman" w:cs="Times New Roman"/>
          <w:sz w:val="24"/>
          <w:szCs w:val="24"/>
          <w:lang w:val="en-US"/>
        </w:rPr>
        <w:t>/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tual </w:t>
      </w:r>
      <w:r w:rsidRPr="00CB2D6A">
        <w:rPr>
          <w:rFonts w:ascii="Times New Roman" w:hAnsi="Times New Roman" w:cs="Times New Roman"/>
          <w:sz w:val="24"/>
          <w:szCs w:val="24"/>
          <w:lang w:val="en-US"/>
        </w:rPr>
        <w:t>RVFAC of less than 35%.</w:t>
      </w:r>
      <w:r w:rsidR="00582EF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82EFD"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ccuracy, specificity, sensitivity, negative predictive value, and positive predictive value were computed after dichotomizing the predicted and </w:t>
      </w:r>
      <w:r w:rsidR="00582EFD">
        <w:rPr>
          <w:rFonts w:ascii="Times New Roman" w:hAnsi="Times New Roman" w:cs="Times New Roman"/>
          <w:sz w:val="24"/>
          <w:szCs w:val="24"/>
          <w:lang w:val="en-US"/>
        </w:rPr>
        <w:t>actual</w:t>
      </w:r>
      <w:r w:rsidR="00582EFD" w:rsidRPr="00582EFD">
        <w:rPr>
          <w:rFonts w:ascii="Times New Roman" w:hAnsi="Times New Roman" w:cs="Times New Roman"/>
          <w:sz w:val="24"/>
          <w:szCs w:val="24"/>
          <w:lang w:val="en-US"/>
        </w:rPr>
        <w:t xml:space="preserve"> RVFAC values using the guideline-recommended cutoff value of 35%</w:t>
      </w:r>
      <w:r w:rsidR="00582E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68547F" w14:textId="3EB9AD34" w:rsidR="001C2FC5" w:rsidRPr="00D2306E" w:rsidRDefault="00087358" w:rsidP="00EB11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PV – negative predictive value, PPV – positive predictive value</w:t>
      </w:r>
      <w:r w:rsidR="000A381A">
        <w:rPr>
          <w:rFonts w:ascii="Times New Roman" w:hAnsi="Times New Roman" w:cs="Times New Roman"/>
          <w:sz w:val="24"/>
          <w:szCs w:val="24"/>
          <w:lang w:val="en-US"/>
        </w:rPr>
        <w:t xml:space="preserve">; other abbreviations as in Supplemental Tables </w:t>
      </w:r>
      <w:r w:rsidR="008437E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A43C0">
        <w:rPr>
          <w:rFonts w:ascii="Times New Roman" w:hAnsi="Times New Roman" w:cs="Times New Roman"/>
          <w:sz w:val="24"/>
          <w:szCs w:val="24"/>
          <w:lang w:val="en-US"/>
        </w:rPr>
        <w:t xml:space="preserve">, 3, </w:t>
      </w:r>
      <w:r w:rsidR="008437E0">
        <w:rPr>
          <w:rFonts w:ascii="Times New Roman" w:hAnsi="Times New Roman" w:cs="Times New Roman"/>
          <w:sz w:val="24"/>
          <w:szCs w:val="24"/>
          <w:lang w:val="en-US"/>
        </w:rPr>
        <w:t>and 5.</w:t>
      </w:r>
    </w:p>
    <w:sectPr w:rsidR="001C2FC5" w:rsidRPr="00D2306E" w:rsidSect="00CB5E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AF618" w14:textId="77777777" w:rsidR="00C444A6" w:rsidRDefault="00C444A6" w:rsidP="009A463C">
      <w:pPr>
        <w:spacing w:after="0" w:line="240" w:lineRule="auto"/>
      </w:pPr>
      <w:r>
        <w:separator/>
      </w:r>
    </w:p>
  </w:endnote>
  <w:endnote w:type="continuationSeparator" w:id="0">
    <w:p w14:paraId="3EF90195" w14:textId="77777777" w:rsidR="00C444A6" w:rsidRDefault="00C444A6" w:rsidP="009A4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C72F4" w14:textId="77777777" w:rsidR="009A463C" w:rsidRDefault="009A463C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29307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32A1068" w14:textId="65149C17" w:rsidR="009A463C" w:rsidRPr="009A463C" w:rsidRDefault="009A463C">
        <w:pPr>
          <w:pStyle w:val="llb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A463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A463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A463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A463C">
          <w:rPr>
            <w:rFonts w:ascii="Times New Roman" w:hAnsi="Times New Roman" w:cs="Times New Roman"/>
            <w:sz w:val="24"/>
            <w:szCs w:val="24"/>
          </w:rPr>
          <w:t>2</w:t>
        </w:r>
        <w:r w:rsidRPr="009A463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DE8AD3" w14:textId="77777777" w:rsidR="009A463C" w:rsidRDefault="009A463C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75EDA1" w14:textId="77777777" w:rsidR="009A463C" w:rsidRDefault="009A463C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96BF1" w14:textId="77777777" w:rsidR="00C444A6" w:rsidRDefault="00C444A6" w:rsidP="009A463C">
      <w:pPr>
        <w:spacing w:after="0" w:line="240" w:lineRule="auto"/>
      </w:pPr>
      <w:r>
        <w:separator/>
      </w:r>
    </w:p>
  </w:footnote>
  <w:footnote w:type="continuationSeparator" w:id="0">
    <w:p w14:paraId="71F2469F" w14:textId="77777777" w:rsidR="00C444A6" w:rsidRDefault="00C444A6" w:rsidP="009A4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7C66D" w14:textId="77777777" w:rsidR="009A463C" w:rsidRDefault="009A463C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334F3" w14:textId="77777777" w:rsidR="009A463C" w:rsidRDefault="009A463C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4CFDC" w14:textId="77777777" w:rsidR="009A463C" w:rsidRDefault="009A463C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MjE3NTAyNjY0MDFR0lEKTi0uzszPAymwqAUAcPrhPSwAAAA="/>
  </w:docVars>
  <w:rsids>
    <w:rsidRoot w:val="00E07E86"/>
    <w:rsid w:val="000512B6"/>
    <w:rsid w:val="00054D9B"/>
    <w:rsid w:val="00055E56"/>
    <w:rsid w:val="0005711A"/>
    <w:rsid w:val="00062033"/>
    <w:rsid w:val="0007006E"/>
    <w:rsid w:val="00071992"/>
    <w:rsid w:val="000749E3"/>
    <w:rsid w:val="000827D1"/>
    <w:rsid w:val="00084FFA"/>
    <w:rsid w:val="00087358"/>
    <w:rsid w:val="000935E8"/>
    <w:rsid w:val="000955D5"/>
    <w:rsid w:val="000A381A"/>
    <w:rsid w:val="000A61B9"/>
    <w:rsid w:val="000A7F77"/>
    <w:rsid w:val="000B39AD"/>
    <w:rsid w:val="000B4B80"/>
    <w:rsid w:val="000B68CA"/>
    <w:rsid w:val="000D5F38"/>
    <w:rsid w:val="000E09BD"/>
    <w:rsid w:val="000E5F6B"/>
    <w:rsid w:val="000F03A1"/>
    <w:rsid w:val="000F7321"/>
    <w:rsid w:val="000F7C8A"/>
    <w:rsid w:val="00111CE0"/>
    <w:rsid w:val="0013483D"/>
    <w:rsid w:val="0015216E"/>
    <w:rsid w:val="00155591"/>
    <w:rsid w:val="001632B0"/>
    <w:rsid w:val="00172331"/>
    <w:rsid w:val="00191471"/>
    <w:rsid w:val="001928EA"/>
    <w:rsid w:val="001A17D6"/>
    <w:rsid w:val="001A4B37"/>
    <w:rsid w:val="001B489D"/>
    <w:rsid w:val="001B7A42"/>
    <w:rsid w:val="001C200E"/>
    <w:rsid w:val="001C2FC5"/>
    <w:rsid w:val="001C6886"/>
    <w:rsid w:val="001C6E4C"/>
    <w:rsid w:val="001D3EC6"/>
    <w:rsid w:val="001F30BD"/>
    <w:rsid w:val="002225FE"/>
    <w:rsid w:val="0022717A"/>
    <w:rsid w:val="002357D1"/>
    <w:rsid w:val="00241368"/>
    <w:rsid w:val="00247186"/>
    <w:rsid w:val="00260D3E"/>
    <w:rsid w:val="002701FE"/>
    <w:rsid w:val="002746C0"/>
    <w:rsid w:val="00277216"/>
    <w:rsid w:val="00280DD4"/>
    <w:rsid w:val="00287E03"/>
    <w:rsid w:val="00291834"/>
    <w:rsid w:val="00293D8D"/>
    <w:rsid w:val="002A66CA"/>
    <w:rsid w:val="002B2B6E"/>
    <w:rsid w:val="002C283F"/>
    <w:rsid w:val="002C58A6"/>
    <w:rsid w:val="003165ED"/>
    <w:rsid w:val="00324C37"/>
    <w:rsid w:val="00331290"/>
    <w:rsid w:val="0033325D"/>
    <w:rsid w:val="00337C8D"/>
    <w:rsid w:val="003415AD"/>
    <w:rsid w:val="00342F06"/>
    <w:rsid w:val="00350260"/>
    <w:rsid w:val="00350264"/>
    <w:rsid w:val="0038119E"/>
    <w:rsid w:val="003A47F3"/>
    <w:rsid w:val="003B0F65"/>
    <w:rsid w:val="003B6219"/>
    <w:rsid w:val="003C527A"/>
    <w:rsid w:val="003D7917"/>
    <w:rsid w:val="003F0DFB"/>
    <w:rsid w:val="003F4A84"/>
    <w:rsid w:val="00400010"/>
    <w:rsid w:val="00413107"/>
    <w:rsid w:val="00414DD6"/>
    <w:rsid w:val="00437FF2"/>
    <w:rsid w:val="0044260F"/>
    <w:rsid w:val="004544ED"/>
    <w:rsid w:val="0046607F"/>
    <w:rsid w:val="00467BAB"/>
    <w:rsid w:val="004737DF"/>
    <w:rsid w:val="0047580C"/>
    <w:rsid w:val="00481E32"/>
    <w:rsid w:val="004A31CD"/>
    <w:rsid w:val="004D36C2"/>
    <w:rsid w:val="004E4D5F"/>
    <w:rsid w:val="004F3789"/>
    <w:rsid w:val="00511373"/>
    <w:rsid w:val="00511E6A"/>
    <w:rsid w:val="005212B7"/>
    <w:rsid w:val="00524CDD"/>
    <w:rsid w:val="005278A7"/>
    <w:rsid w:val="0054474D"/>
    <w:rsid w:val="005675C9"/>
    <w:rsid w:val="0056785C"/>
    <w:rsid w:val="0057227D"/>
    <w:rsid w:val="00577985"/>
    <w:rsid w:val="005822BE"/>
    <w:rsid w:val="00582EFD"/>
    <w:rsid w:val="00597DC5"/>
    <w:rsid w:val="005A7ECC"/>
    <w:rsid w:val="005B504E"/>
    <w:rsid w:val="005B5AB1"/>
    <w:rsid w:val="005C1173"/>
    <w:rsid w:val="005C4F50"/>
    <w:rsid w:val="005C6BEB"/>
    <w:rsid w:val="005D350B"/>
    <w:rsid w:val="005D641C"/>
    <w:rsid w:val="005F44F5"/>
    <w:rsid w:val="005F5DE8"/>
    <w:rsid w:val="006010D1"/>
    <w:rsid w:val="00611995"/>
    <w:rsid w:val="00612CDE"/>
    <w:rsid w:val="00635A00"/>
    <w:rsid w:val="00640211"/>
    <w:rsid w:val="00647388"/>
    <w:rsid w:val="00660963"/>
    <w:rsid w:val="00670FDD"/>
    <w:rsid w:val="00674E95"/>
    <w:rsid w:val="00682398"/>
    <w:rsid w:val="00682FD5"/>
    <w:rsid w:val="00687299"/>
    <w:rsid w:val="0069447D"/>
    <w:rsid w:val="006B227A"/>
    <w:rsid w:val="006C371D"/>
    <w:rsid w:val="00744E59"/>
    <w:rsid w:val="007537DB"/>
    <w:rsid w:val="00754416"/>
    <w:rsid w:val="00760388"/>
    <w:rsid w:val="00774D3A"/>
    <w:rsid w:val="00782C82"/>
    <w:rsid w:val="00783CC8"/>
    <w:rsid w:val="00797A1B"/>
    <w:rsid w:val="007B3524"/>
    <w:rsid w:val="007B36ED"/>
    <w:rsid w:val="007C1EB1"/>
    <w:rsid w:val="007E05A1"/>
    <w:rsid w:val="007E0DF6"/>
    <w:rsid w:val="007E1ED2"/>
    <w:rsid w:val="007E5305"/>
    <w:rsid w:val="007F2E8A"/>
    <w:rsid w:val="007F5509"/>
    <w:rsid w:val="00816A32"/>
    <w:rsid w:val="00821454"/>
    <w:rsid w:val="00821FA7"/>
    <w:rsid w:val="00822953"/>
    <w:rsid w:val="00827784"/>
    <w:rsid w:val="00833D44"/>
    <w:rsid w:val="008437E0"/>
    <w:rsid w:val="00844BEB"/>
    <w:rsid w:val="00845E83"/>
    <w:rsid w:val="0085682B"/>
    <w:rsid w:val="00874BE2"/>
    <w:rsid w:val="00881604"/>
    <w:rsid w:val="00893922"/>
    <w:rsid w:val="00894C86"/>
    <w:rsid w:val="008A0F1C"/>
    <w:rsid w:val="008A7538"/>
    <w:rsid w:val="008C37A2"/>
    <w:rsid w:val="008C3BDE"/>
    <w:rsid w:val="008E30DF"/>
    <w:rsid w:val="008F397A"/>
    <w:rsid w:val="00904968"/>
    <w:rsid w:val="00906A72"/>
    <w:rsid w:val="00917682"/>
    <w:rsid w:val="009242C8"/>
    <w:rsid w:val="00925D8E"/>
    <w:rsid w:val="00932BC9"/>
    <w:rsid w:val="00953E6D"/>
    <w:rsid w:val="0097677A"/>
    <w:rsid w:val="0098292D"/>
    <w:rsid w:val="009873AE"/>
    <w:rsid w:val="00990741"/>
    <w:rsid w:val="009928F8"/>
    <w:rsid w:val="00993B03"/>
    <w:rsid w:val="00994A99"/>
    <w:rsid w:val="009A43C0"/>
    <w:rsid w:val="009A463C"/>
    <w:rsid w:val="009E28DA"/>
    <w:rsid w:val="009E6F8E"/>
    <w:rsid w:val="009F78EF"/>
    <w:rsid w:val="00A224F2"/>
    <w:rsid w:val="00A24EF2"/>
    <w:rsid w:val="00A26840"/>
    <w:rsid w:val="00A63505"/>
    <w:rsid w:val="00A71199"/>
    <w:rsid w:val="00A73D24"/>
    <w:rsid w:val="00A77F3A"/>
    <w:rsid w:val="00A81783"/>
    <w:rsid w:val="00A82CC9"/>
    <w:rsid w:val="00A8401D"/>
    <w:rsid w:val="00A85240"/>
    <w:rsid w:val="00A90E26"/>
    <w:rsid w:val="00AA161D"/>
    <w:rsid w:val="00AA3CA9"/>
    <w:rsid w:val="00AB6544"/>
    <w:rsid w:val="00AC1357"/>
    <w:rsid w:val="00AC725F"/>
    <w:rsid w:val="00AD1BC9"/>
    <w:rsid w:val="00AE0E07"/>
    <w:rsid w:val="00AE7D8A"/>
    <w:rsid w:val="00AF2A13"/>
    <w:rsid w:val="00B054C9"/>
    <w:rsid w:val="00B21F22"/>
    <w:rsid w:val="00B408C9"/>
    <w:rsid w:val="00B45761"/>
    <w:rsid w:val="00B47FBC"/>
    <w:rsid w:val="00B57E36"/>
    <w:rsid w:val="00B81B25"/>
    <w:rsid w:val="00B95217"/>
    <w:rsid w:val="00BA3589"/>
    <w:rsid w:val="00BD756A"/>
    <w:rsid w:val="00BE7FA3"/>
    <w:rsid w:val="00C05B1D"/>
    <w:rsid w:val="00C20AF5"/>
    <w:rsid w:val="00C33135"/>
    <w:rsid w:val="00C444A6"/>
    <w:rsid w:val="00C45167"/>
    <w:rsid w:val="00C45589"/>
    <w:rsid w:val="00C51338"/>
    <w:rsid w:val="00C53BB2"/>
    <w:rsid w:val="00C54D1C"/>
    <w:rsid w:val="00C577C0"/>
    <w:rsid w:val="00C701AE"/>
    <w:rsid w:val="00C70273"/>
    <w:rsid w:val="00C70913"/>
    <w:rsid w:val="00C82F4E"/>
    <w:rsid w:val="00C9343B"/>
    <w:rsid w:val="00C93BAB"/>
    <w:rsid w:val="00C952C4"/>
    <w:rsid w:val="00CA1714"/>
    <w:rsid w:val="00CA5808"/>
    <w:rsid w:val="00CA7054"/>
    <w:rsid w:val="00CB5E1E"/>
    <w:rsid w:val="00CB7030"/>
    <w:rsid w:val="00CD0FD5"/>
    <w:rsid w:val="00CD6E7D"/>
    <w:rsid w:val="00CE7215"/>
    <w:rsid w:val="00CF2AFE"/>
    <w:rsid w:val="00D05C75"/>
    <w:rsid w:val="00D06046"/>
    <w:rsid w:val="00D07684"/>
    <w:rsid w:val="00D10FD0"/>
    <w:rsid w:val="00D11FEF"/>
    <w:rsid w:val="00D1679D"/>
    <w:rsid w:val="00D20B1B"/>
    <w:rsid w:val="00D2306E"/>
    <w:rsid w:val="00D245C3"/>
    <w:rsid w:val="00D34E4F"/>
    <w:rsid w:val="00D4765E"/>
    <w:rsid w:val="00D5144D"/>
    <w:rsid w:val="00D51693"/>
    <w:rsid w:val="00D535AB"/>
    <w:rsid w:val="00D56FCA"/>
    <w:rsid w:val="00D57D68"/>
    <w:rsid w:val="00D76923"/>
    <w:rsid w:val="00D86827"/>
    <w:rsid w:val="00D925E7"/>
    <w:rsid w:val="00D93C31"/>
    <w:rsid w:val="00DA335B"/>
    <w:rsid w:val="00DA3882"/>
    <w:rsid w:val="00DB72A5"/>
    <w:rsid w:val="00DE43FA"/>
    <w:rsid w:val="00E07E86"/>
    <w:rsid w:val="00E15779"/>
    <w:rsid w:val="00E20E0B"/>
    <w:rsid w:val="00E26D66"/>
    <w:rsid w:val="00E37EBF"/>
    <w:rsid w:val="00E4148F"/>
    <w:rsid w:val="00E5071D"/>
    <w:rsid w:val="00E67D8B"/>
    <w:rsid w:val="00E97C86"/>
    <w:rsid w:val="00EA51BF"/>
    <w:rsid w:val="00EA5745"/>
    <w:rsid w:val="00EB11EE"/>
    <w:rsid w:val="00EC5498"/>
    <w:rsid w:val="00ED4081"/>
    <w:rsid w:val="00ED7CB8"/>
    <w:rsid w:val="00EE1EB7"/>
    <w:rsid w:val="00EE21D7"/>
    <w:rsid w:val="00EE21DC"/>
    <w:rsid w:val="00EE2A1A"/>
    <w:rsid w:val="00EF7727"/>
    <w:rsid w:val="00F11A68"/>
    <w:rsid w:val="00F15A83"/>
    <w:rsid w:val="00F2540A"/>
    <w:rsid w:val="00F46693"/>
    <w:rsid w:val="00F53230"/>
    <w:rsid w:val="00F679D1"/>
    <w:rsid w:val="00F71DD5"/>
    <w:rsid w:val="00F779D4"/>
    <w:rsid w:val="00F93158"/>
    <w:rsid w:val="00FA0FFF"/>
    <w:rsid w:val="00FA443F"/>
    <w:rsid w:val="00FB0555"/>
    <w:rsid w:val="00FC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D15A7B2"/>
  <w14:defaultImageDpi w14:val="32767"/>
  <w15:chartTrackingRefBased/>
  <w15:docId w15:val="{40BA001B-0012-465C-A613-05DDA6499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B11EE"/>
  </w:style>
  <w:style w:type="paragraph" w:styleId="Cmsor1">
    <w:name w:val="heading 1"/>
    <w:basedOn w:val="Norml"/>
    <w:next w:val="Norml"/>
    <w:link w:val="Cmsor1Char"/>
    <w:uiPriority w:val="9"/>
    <w:qFormat/>
    <w:rsid w:val="00E07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07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07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07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07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07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07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07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07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07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07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07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07E8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07E8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07E8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07E8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07E8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07E8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07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07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07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07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07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07E8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07E8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07E8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07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07E8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07E86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E07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13483D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fej">
    <w:name w:val="header"/>
    <w:basedOn w:val="Norml"/>
    <w:link w:val="lfejChar"/>
    <w:uiPriority w:val="99"/>
    <w:unhideWhenUsed/>
    <w:rsid w:val="009A4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A463C"/>
  </w:style>
  <w:style w:type="paragraph" w:styleId="llb">
    <w:name w:val="footer"/>
    <w:basedOn w:val="Norml"/>
    <w:link w:val="llbChar"/>
    <w:uiPriority w:val="99"/>
    <w:unhideWhenUsed/>
    <w:rsid w:val="009A4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A463C"/>
  </w:style>
  <w:style w:type="character" w:styleId="Hiperhivatkozs">
    <w:name w:val="Hyperlink"/>
    <w:basedOn w:val="Bekezdsalapbettpusa"/>
    <w:uiPriority w:val="99"/>
    <w:unhideWhenUsed/>
    <w:rsid w:val="004544ED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111C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github.com/echonet/RV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39591-9C92-40F8-9831-8D7C049BA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8</Pages>
  <Words>2106</Words>
  <Characters>12409</Characters>
  <Application>Microsoft Office Word</Application>
  <DocSecurity>0</DocSecurity>
  <Lines>840</Lines>
  <Paragraphs>703</Paragraphs>
  <ScaleCrop>false</ScaleCrop>
  <Company/>
  <LinksUpToDate>false</LinksUpToDate>
  <CharactersWithSpaces>1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 Tokodi</dc:creator>
  <cp:keywords/>
  <dc:description/>
  <cp:lastModifiedBy>Márton Tokodi</cp:lastModifiedBy>
  <cp:revision>296</cp:revision>
  <dcterms:created xsi:type="dcterms:W3CDTF">2025-06-27T19:05:00Z</dcterms:created>
  <dcterms:modified xsi:type="dcterms:W3CDTF">2025-11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cbc3da-f2a7-402a-bc76-5f95c0d557cf</vt:lpwstr>
  </property>
</Properties>
</file>